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BA07C" w14:textId="77777777" w:rsidR="001F6061" w:rsidRDefault="00E51C1D">
      <w:pPr>
        <w:spacing w:after="0" w:line="240" w:lineRule="auto"/>
        <w:rPr>
          <w:rFonts w:ascii="Times New Roman" w:eastAsia="新細明體" w:hAnsi="Times New Roman" w:cs="Times New Roman"/>
          <w:b/>
          <w:szCs w:val="24"/>
          <w:lang w:eastAsia="en-US"/>
        </w:rPr>
      </w:pPr>
      <w:bookmarkStart w:id="0" w:name="_Hlk50982807"/>
      <w:bookmarkEnd w:id="0"/>
      <w:r w:rsidRPr="009A3052">
        <w:rPr>
          <w:rFonts w:ascii="Times New Roman" w:hAnsi="Times New Roman"/>
          <w:b/>
          <w:bCs/>
          <w:sz w:val="24"/>
          <w:szCs w:val="28"/>
        </w:rPr>
        <w:t>Supplementary</w:t>
      </w:r>
      <w:r w:rsidRPr="009A3052">
        <w:rPr>
          <w:rFonts w:ascii="Times New Roman" w:eastAsia="新細明體" w:hAnsi="Times New Roman"/>
          <w:b/>
          <w:sz w:val="24"/>
          <w:szCs w:val="28"/>
        </w:rPr>
        <w:t xml:space="preserve"> materials and methods</w:t>
      </w:r>
      <w:r w:rsidRPr="009A3052">
        <w:rPr>
          <w:rFonts w:ascii="Times New Roman" w:eastAsia="新細明體" w:hAnsi="Times New Roman" w:cs="Times New Roman"/>
          <w:b/>
          <w:szCs w:val="24"/>
          <w:lang w:eastAsia="en-US"/>
        </w:rPr>
        <w:t xml:space="preserve"> </w:t>
      </w:r>
    </w:p>
    <w:p w14:paraId="24C89E19" w14:textId="77777777" w:rsidR="00813D21" w:rsidRDefault="00813D21">
      <w:pPr>
        <w:spacing w:after="0" w:line="240" w:lineRule="auto"/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</w:pPr>
    </w:p>
    <w:p w14:paraId="3F65F1E2" w14:textId="77777777" w:rsidR="001F6061" w:rsidRPr="009A3052" w:rsidRDefault="00255DDA" w:rsidP="001F6061">
      <w:pPr>
        <w:tabs>
          <w:tab w:val="left" w:pos="781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E50AF">
        <w:rPr>
          <w:rFonts w:ascii="Times New Roman" w:hAnsi="Times New Roman" w:cs="Times New Roman"/>
          <w:sz w:val="24"/>
          <w:szCs w:val="24"/>
        </w:rPr>
        <w:t xml:space="preserve">The detailed study information about the full eligibility criteria for the ADNI is available at </w:t>
      </w:r>
      <w:hyperlink r:id="rId7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ADNI Study Documents (</w:t>
        </w:r>
        <w:r w:rsidR="006F215C" w:rsidRPr="006F215C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adni.loni.usc.edu/methods/documents/</w:t>
        </w:r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)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. The study participants were classified as either </w:t>
      </w:r>
      <w:r w:rsidRPr="009E50AF">
        <w:rPr>
          <w:rFonts w:ascii="Times New Roman" w:hAnsi="Times New Roman" w:cs="Times New Roman"/>
          <w:sz w:val="24"/>
          <w:szCs w:val="24"/>
          <w:lang w:val="en-US"/>
        </w:rPr>
        <w:t>cognitively normal (CN)</w:t>
      </w:r>
      <w:r w:rsidRPr="009E50AF">
        <w:rPr>
          <w:rFonts w:ascii="Times New Roman" w:hAnsi="Times New Roman" w:cs="Times New Roman"/>
          <w:sz w:val="24"/>
          <w:szCs w:val="24"/>
        </w:rPr>
        <w:t xml:space="preserve">, </w:t>
      </w:r>
      <w:r w:rsidRPr="009E50AF">
        <w:rPr>
          <w:rFonts w:ascii="Times New Roman" w:hAnsi="Times New Roman" w:cs="Times New Roman"/>
          <w:sz w:val="24"/>
          <w:szCs w:val="24"/>
          <w:lang w:val="en-US"/>
        </w:rPr>
        <w:t>significant memory concern (SMC)</w:t>
      </w:r>
      <w:r w:rsidRPr="009E50AF">
        <w:rPr>
          <w:rFonts w:ascii="Times New Roman" w:hAnsi="Times New Roman" w:cs="Times New Roman"/>
          <w:sz w:val="24"/>
          <w:szCs w:val="24"/>
        </w:rPr>
        <w:t xml:space="preserve">, early mild cognitive impairment (EMCI), late mild cognitive impairment (LMCI), and Alzheimer's disease (AD). </w:t>
      </w:r>
      <w:r w:rsidR="0094421F">
        <w:rPr>
          <w:rFonts w:ascii="Times New Roman" w:hAnsi="Times New Roman" w:cs="Times New Roman"/>
          <w:sz w:val="24"/>
          <w:szCs w:val="24"/>
          <w:lang w:val="en-US"/>
        </w:rPr>
        <w:t>CN</w:t>
      </w:r>
      <w:r w:rsidRPr="009E50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ubjects had a </w:t>
      </w:r>
      <w:hyperlink r:id="rId8" w:tooltip="Learn more about Mini-Mental State Examination from ScienceDirect's AI-generated Topic Pages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i-Mental State Examination</w:t>
        </w:r>
      </w:hyperlink>
      <w:r w:rsidRPr="009A305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core</w:t>
      </w:r>
      <w:r w:rsidRPr="009E50AF">
        <w:rPr>
          <w:rFonts w:ascii="Times New Roman" w:hAnsi="Times New Roman" w:cs="Times New Roman"/>
          <w:sz w:val="24"/>
          <w:szCs w:val="24"/>
        </w:rPr>
        <w:t xml:space="preserve"> (MMSE) ranging from 24 to 30, a </w:t>
      </w:r>
      <w:hyperlink r:id="rId9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linical Dementia Rating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 (CDR) of 0, and a Memory Box score must be 0, and the education-adjusted cut-off point</w:t>
      </w:r>
      <w:r w:rsidRPr="009E50AF"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on the Weschler Memory Scale-Revised Logical Memory II subscale (Delayed Paragraph Recall, Paragraph A only) was </w:t>
      </w:r>
      <w:r w:rsidRPr="009E50AF">
        <w:rPr>
          <w:rFonts w:ascii="Times New Roman" w:hAnsi="Times New Roman" w:cs="Times New Roman"/>
          <w:sz w:val="24"/>
          <w:szCs w:val="24"/>
          <w:shd w:val="clear" w:color="auto" w:fill="FFFFFF"/>
        </w:rPr>
        <w:t>≥9 for 16 or more years of education, ≥5 for 8-15 years of education, and ≥3 for 0-7 years of education</w:t>
      </w:r>
      <w:r w:rsidRPr="009E50AF">
        <w:rPr>
          <w:rFonts w:ascii="Times New Roman" w:hAnsi="Times New Roman" w:cs="Times New Roman"/>
          <w:sz w:val="24"/>
          <w:szCs w:val="24"/>
        </w:rPr>
        <w:t xml:space="preserve">, and the absence of significant levels of impairment in other cognitive functions, or activities of daily living, as well as the absence of dementia. Subjects with </w:t>
      </w:r>
      <w:r w:rsidR="0094421F">
        <w:rPr>
          <w:rFonts w:ascii="Times New Roman" w:hAnsi="Times New Roman" w:cs="Times New Roman"/>
          <w:sz w:val="24"/>
          <w:szCs w:val="24"/>
          <w:lang w:val="en-US"/>
        </w:rPr>
        <w:t>SMC</w:t>
      </w:r>
      <w:r w:rsidRPr="009E50AF">
        <w:rPr>
          <w:rFonts w:ascii="Times New Roman" w:hAnsi="Times New Roman" w:cs="Times New Roman"/>
          <w:sz w:val="24"/>
          <w:szCs w:val="24"/>
        </w:rPr>
        <w:t xml:space="preserve"> must have self-reported memory concern and a Cognitive Change Index score (CCI-S) greater than or equal to 16, a </w:t>
      </w:r>
      <w:hyperlink r:id="rId10" w:tooltip="Learn more about Mini-Mental State Examination from ScienceDirect's AI-generated Topic Pages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i-Mental State Examination</w:t>
        </w:r>
      </w:hyperlink>
      <w:r w:rsidRPr="009A305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score</w:t>
      </w:r>
      <w:r w:rsidRPr="009E50AF">
        <w:rPr>
          <w:rFonts w:ascii="Times New Roman" w:hAnsi="Times New Roman" w:cs="Times New Roman"/>
          <w:sz w:val="24"/>
          <w:szCs w:val="24"/>
        </w:rPr>
        <w:t xml:space="preserve"> (MMSE) ranging from 24 to 30, a </w:t>
      </w:r>
      <w:hyperlink r:id="rId11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linical Dementia Rating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 (CDR) of 0, and a Memory Box score of 0, and the education-adjusted cut-off point</w:t>
      </w:r>
      <w:r w:rsidRPr="009E50AF"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on the Weschler Memory Scale-Revised Logical Memory II subscale (Delayed Paragraph Recall, Paragraph A only) was </w:t>
      </w:r>
      <w:r w:rsidRPr="009E50AF">
        <w:rPr>
          <w:rFonts w:ascii="Times New Roman" w:hAnsi="Times New Roman" w:cs="Times New Roman"/>
          <w:sz w:val="24"/>
          <w:szCs w:val="24"/>
          <w:shd w:val="clear" w:color="auto" w:fill="FFFFFF"/>
        </w:rPr>
        <w:t>≥9 for 16 or more years of education, ≥5 for 8-15 years of education, and ≥3 for 0-7 years of education</w:t>
      </w:r>
      <w:r w:rsidRPr="009E50AF">
        <w:rPr>
          <w:rFonts w:ascii="Times New Roman" w:hAnsi="Times New Roman" w:cs="Times New Roman"/>
          <w:sz w:val="24"/>
          <w:szCs w:val="24"/>
        </w:rPr>
        <w:t xml:space="preserve">, and the absence of significant levels of impairment in other cognitive functions, or activities of daily living, and an absence of dementia. Subjects with </w:t>
      </w:r>
      <w:r w:rsidR="0094421F">
        <w:rPr>
          <w:rFonts w:ascii="Times New Roman" w:hAnsi="Times New Roman" w:cs="Times New Roman"/>
          <w:sz w:val="24"/>
          <w:szCs w:val="24"/>
        </w:rPr>
        <w:t>EMCI</w:t>
      </w:r>
      <w:r w:rsidRPr="009E50AF">
        <w:rPr>
          <w:rFonts w:ascii="Times New Roman" w:hAnsi="Times New Roman" w:cs="Times New Roman"/>
          <w:sz w:val="24"/>
          <w:szCs w:val="24"/>
        </w:rPr>
        <w:t xml:space="preserve"> had a </w:t>
      </w:r>
      <w:hyperlink r:id="rId12" w:tooltip="Learn more about Mini-Mental State Examination from ScienceDirect's AI-generated Topic Pages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i-Mental State Examination</w:t>
        </w:r>
      </w:hyperlink>
      <w:r w:rsidRPr="009A305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core (MMSE) ranging from 24 to 30 inclusive, a </w:t>
      </w:r>
      <w:hyperlink r:id="rId13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linical Dementia Rating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 (CDR) of 0.5, and a Memory Box score must be at least 0.5, and the education-adjusted cut-off point</w:t>
      </w:r>
      <w:r w:rsidRPr="009E50AF"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>on the Weschler Memory Scale-Revised Logical Memory II subscale (Delayed Paragraph Recall, Paragraph A only) was 9-11 for 16 or more years of education, 5-9 for 8-15 years of education, and 3-6 for 0-7 years of education, as well as the absence of significant levels of impairment in other cognitive functions, essentially preserved daily living activities and the absence of dementia.</w:t>
      </w:r>
      <w:r w:rsidR="009E50AF" w:rsidRPr="009E50AF">
        <w:rPr>
          <w:rFonts w:ascii="Times New Roman" w:hAnsi="Times New Roman" w:cs="Times New Roman"/>
          <w:sz w:val="24"/>
          <w:szCs w:val="24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ubjects with </w:t>
      </w:r>
      <w:r w:rsidR="0094421F">
        <w:rPr>
          <w:rFonts w:ascii="Times New Roman" w:hAnsi="Times New Roman" w:cs="Times New Roman"/>
          <w:sz w:val="24"/>
          <w:szCs w:val="24"/>
        </w:rPr>
        <w:t>LCMI</w:t>
      </w:r>
      <w:r w:rsidRPr="009E50AF">
        <w:rPr>
          <w:rFonts w:ascii="Times New Roman" w:hAnsi="Times New Roman" w:cs="Times New Roman"/>
          <w:sz w:val="24"/>
          <w:szCs w:val="24"/>
        </w:rPr>
        <w:t xml:space="preserve"> had a </w:t>
      </w:r>
      <w:hyperlink r:id="rId14" w:tooltip="Learn more about Mini-Mental State Examination from ScienceDirect's AI-generated Topic Pages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i-Mental State Examination</w:t>
        </w:r>
      </w:hyperlink>
      <w:r w:rsidRPr="009A305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core (MMSE) ranging from 24 to 30 inclusive, a </w:t>
      </w:r>
      <w:hyperlink r:id="rId15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linical Dementia Rating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 (CDR) of 0.5, and a Memory Box score must be at least 0.5, and the education-adjusted cut-off point</w:t>
      </w:r>
      <w:r w:rsidRPr="009E50AF"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on the Weschler Memory Scale-Revised Logical Memory II subscale (Delayed Paragraph Recall, Paragraph A only) was </w:t>
      </w:r>
      <w:r w:rsidRPr="009E50AF">
        <w:rPr>
          <w:rFonts w:ascii="Times New Roman" w:hAnsi="Times New Roman" w:cs="Times New Roman"/>
          <w:sz w:val="24"/>
          <w:szCs w:val="24"/>
          <w:shd w:val="clear" w:color="auto" w:fill="FFFFFF"/>
        </w:rPr>
        <w:t>≤8 for 16 or more years of education, ≤4 for 8-15 years of education, and ≤2 for 0-7 years of education</w:t>
      </w:r>
      <w:r w:rsidRPr="009E50AF">
        <w:rPr>
          <w:rFonts w:ascii="Times New Roman" w:hAnsi="Times New Roman" w:cs="Times New Roman"/>
          <w:sz w:val="24"/>
          <w:szCs w:val="24"/>
        </w:rPr>
        <w:t>, as well as the absence of significant levels of impairment in other cognitive functions, essentially preserved daily living activities and the absence of dementia.</w:t>
      </w:r>
      <w:r w:rsidR="009E50AF" w:rsidRPr="009E50AF">
        <w:rPr>
          <w:rFonts w:ascii="Times New Roman" w:hAnsi="Times New Roman" w:cs="Times New Roman"/>
          <w:sz w:val="24"/>
          <w:szCs w:val="24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ubjects with </w:t>
      </w:r>
      <w:r w:rsidR="0094421F">
        <w:rPr>
          <w:rFonts w:ascii="Times New Roman" w:hAnsi="Times New Roman" w:cs="Times New Roman"/>
          <w:sz w:val="24"/>
          <w:szCs w:val="24"/>
        </w:rPr>
        <w:t xml:space="preserve">AD </w:t>
      </w:r>
      <w:r w:rsidRPr="009E50AF">
        <w:rPr>
          <w:rFonts w:ascii="Times New Roman" w:hAnsi="Times New Roman" w:cs="Times New Roman"/>
          <w:sz w:val="24"/>
          <w:szCs w:val="24"/>
        </w:rPr>
        <w:t xml:space="preserve">subjects had a </w:t>
      </w:r>
      <w:hyperlink r:id="rId16" w:tooltip="Learn more about Mini-Mental State Examination from ScienceDirect's AI-generated Topic Pages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Mini-Mental State Examination</w:t>
        </w:r>
      </w:hyperlink>
      <w:r w:rsidRPr="009A305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score (MMSE) ranging from 20 to 26 inclusive, a </w:t>
      </w:r>
      <w:hyperlink r:id="rId17" w:history="1">
        <w:r w:rsidRPr="009A3052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Clinical Dementia Rating</w:t>
        </w:r>
      </w:hyperlink>
      <w:r w:rsidRPr="009E50AF">
        <w:rPr>
          <w:rFonts w:ascii="Times New Roman" w:hAnsi="Times New Roman" w:cs="Times New Roman"/>
          <w:sz w:val="24"/>
          <w:szCs w:val="24"/>
        </w:rPr>
        <w:t xml:space="preserve"> (CDR) of 0.5 or 1.0</w:t>
      </w:r>
      <w:bookmarkStart w:id="1" w:name="_Hlk72879113"/>
      <w:r w:rsidRPr="009E50AF">
        <w:rPr>
          <w:rFonts w:ascii="Times New Roman" w:hAnsi="Times New Roman" w:cs="Times New Roman"/>
          <w:sz w:val="24"/>
          <w:szCs w:val="24"/>
        </w:rPr>
        <w:t>, and the education-adjusted cut-off point</w:t>
      </w:r>
      <w:r w:rsidRPr="009E50AF">
        <w:t xml:space="preserve"> </w:t>
      </w:r>
      <w:r w:rsidRPr="009E50AF">
        <w:rPr>
          <w:rFonts w:ascii="Times New Roman" w:hAnsi="Times New Roman" w:cs="Times New Roman"/>
          <w:sz w:val="24"/>
          <w:szCs w:val="24"/>
        </w:rPr>
        <w:t xml:space="preserve">on the Weschler Memory Scale-Revised Logical Memory II subscale (Delayed Paragraph Recall, Paragraph A only) was </w:t>
      </w:r>
      <w:r w:rsidRPr="009E50AF">
        <w:rPr>
          <w:rFonts w:ascii="Times New Roman" w:hAnsi="Times New Roman" w:cs="Times New Roman"/>
          <w:sz w:val="24"/>
          <w:szCs w:val="24"/>
          <w:shd w:val="clear" w:color="auto" w:fill="FFFFFF"/>
        </w:rPr>
        <w:t>≤8 for 16 or more years of education, ≤4 for 8-15 years of education, and ≤2 for 0-7 years of education</w:t>
      </w:r>
      <w:r w:rsidRPr="009E50AF">
        <w:rPr>
          <w:rFonts w:ascii="Times New Roman" w:hAnsi="Times New Roman" w:cs="Times New Roman"/>
          <w:sz w:val="24"/>
          <w:szCs w:val="24"/>
        </w:rPr>
        <w:t xml:space="preserve">, </w:t>
      </w:r>
      <w:bookmarkEnd w:id="1"/>
      <w:r w:rsidRPr="009E50AF">
        <w:rPr>
          <w:rFonts w:ascii="Times New Roman" w:hAnsi="Times New Roman" w:cs="Times New Roman"/>
          <w:sz w:val="24"/>
          <w:szCs w:val="24"/>
        </w:rPr>
        <w:t xml:space="preserve">a diagnosis of probable AD based on the National </w:t>
      </w:r>
      <w:r w:rsidRPr="009E50AF">
        <w:rPr>
          <w:rFonts w:ascii="Times New Roman" w:hAnsi="Times New Roman" w:cs="Times New Roman"/>
          <w:sz w:val="24"/>
          <w:szCs w:val="24"/>
        </w:rPr>
        <w:lastRenderedPageBreak/>
        <w:t>Institute of Neurological and Communicative Diseases and Stroke and the Alzheimer's Disease and Related Disorders Association (NINCDS-ADRDA) criteria</w:t>
      </w:r>
      <w:r w:rsidR="001F6061" w:rsidRPr="009A3052">
        <w:rPr>
          <w:rFonts w:ascii="Times New Roman" w:hAnsi="Times New Roman" w:cs="Times New Roman"/>
          <w:sz w:val="24"/>
          <w:szCs w:val="24"/>
        </w:rPr>
        <w:fldChar w:fldCharType="begin"/>
      </w:r>
      <w:r w:rsidR="00707FDB" w:rsidRPr="009A305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cKhann&lt;/Author&gt;&lt;Year&gt;1984&lt;/Year&gt;&lt;RecNum&gt;1&lt;/RecNum&gt;&lt;DisplayText&gt;&lt;style face="superscript"&gt;1&lt;/style&gt;&lt;/DisplayText&gt;&lt;record&gt;&lt;rec-number&gt;1&lt;/rec-number&gt;&lt;foreign-keys&gt;&lt;key app="EN" db-id="pp29f5dz8e2r9oer2vjvxwwndwe0922rxexv" timestamp="1621956526"&gt;1&lt;/key&gt;&lt;/foreign-keys&gt;&lt;ref-type name="Journal Article"&gt;17&lt;/ref-type&gt;&lt;contributors&gt;&lt;authors&gt;&lt;author&gt;McKhann, Guy&lt;/author&gt;&lt;author&gt;Drachman, David&lt;/author&gt;&lt;author&gt;Folstein, Marshall&lt;/author&gt;&lt;author&gt;Katzman, Robert&lt;/author&gt;&lt;author&gt;Price, Donald&lt;/author&gt;&lt;author&gt;Stadlan, Emanuel M&lt;/author&gt;&lt;/authors&gt;&lt;/contributors&gt;&lt;titles&gt;&lt;title&gt;Clinical diagnosis of Alzheimer&amp;apos;s disease: Report of the NINCDS</w:instrText>
      </w:r>
      <w:r w:rsidR="00707FDB" w:rsidRPr="009A3052">
        <w:rPr>
          <w:rFonts w:ascii="新細明體" w:eastAsia="新細明體" w:hAnsi="新細明體" w:cs="新細明體"/>
          <w:sz w:val="24"/>
          <w:szCs w:val="24"/>
        </w:rPr>
        <w:instrText>‐</w:instrText>
      </w:r>
      <w:r w:rsidR="00707FDB" w:rsidRPr="009A3052">
        <w:rPr>
          <w:rFonts w:ascii="Times New Roman" w:hAnsi="Times New Roman" w:cs="Times New Roman"/>
          <w:sz w:val="24"/>
          <w:szCs w:val="24"/>
        </w:rPr>
        <w:instrText>ADRDA Work Group* under the auspices of Department of Health and Human Services Task Force on Alzheimer&amp;apos;s Disease&lt;/title&gt;&lt;secondary-title&gt;Neurology&lt;/secondary-title&gt;&lt;/titles&gt;&lt;periodical&gt;&lt;full-title&gt;Neurology&lt;/full-title&gt;&lt;/periodical&gt;&lt;pages&gt;939-939&lt;/pages&gt;&lt;volume&gt;34&lt;/volume&gt;&lt;number&gt;7&lt;/number&gt;&lt;dates&gt;&lt;year&gt;1984&lt;/year&gt;&lt;/dates&gt;&lt;isbn&gt;0028-3878&lt;/isbn&gt;&lt;urls&gt;&lt;/urls&gt;&lt;/record&gt;&lt;/Cite&gt;&lt;/EndNote&gt;</w:instrText>
      </w:r>
      <w:r w:rsidR="001F6061" w:rsidRPr="009A3052">
        <w:rPr>
          <w:rFonts w:ascii="Times New Roman" w:hAnsi="Times New Roman" w:cs="Times New Roman"/>
          <w:sz w:val="24"/>
          <w:szCs w:val="24"/>
        </w:rPr>
        <w:fldChar w:fldCharType="separate"/>
      </w:r>
      <w:r w:rsidR="00707FDB" w:rsidRPr="009A305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1F6061" w:rsidRPr="009A3052">
        <w:rPr>
          <w:rFonts w:ascii="Times New Roman" w:hAnsi="Times New Roman" w:cs="Times New Roman"/>
          <w:sz w:val="24"/>
          <w:szCs w:val="24"/>
        </w:rPr>
        <w:fldChar w:fldCharType="end"/>
      </w:r>
      <w:r w:rsidR="001F6061" w:rsidRPr="009A305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4FD4BE9" w14:textId="77777777" w:rsidR="00977598" w:rsidRPr="00E435FE" w:rsidRDefault="00977598" w:rsidP="00977598">
      <w:pPr>
        <w:spacing w:after="0" w:line="240" w:lineRule="auto"/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</w:pPr>
      <w:r w:rsidRPr="00E435FE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4455F732" w14:textId="77777777" w:rsidR="00977598" w:rsidRPr="00E435FE" w:rsidRDefault="00977598" w:rsidP="0097759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435F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435FE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E435F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E435FE">
        <w:rPr>
          <w:rFonts w:ascii="Times New Roman" w:hAnsi="Times New Roman" w:cs="Times New Roman"/>
          <w:sz w:val="24"/>
          <w:szCs w:val="24"/>
        </w:rPr>
        <w:t>1.</w:t>
      </w:r>
      <w:r w:rsidRPr="00E435FE">
        <w:rPr>
          <w:rFonts w:ascii="Times New Roman" w:hAnsi="Times New Roman" w:cs="Times New Roman"/>
          <w:sz w:val="24"/>
          <w:szCs w:val="24"/>
        </w:rPr>
        <w:tab/>
        <w:t xml:space="preserve">McKhann G, Drachman D, Folstein M, Katzman R, Price D, Stadlan EM. Clinical diagnosis of alzheimer's disease: Report of the nincds‐adrda work group* under the auspices of department of health and human services task force on alzheimer's disease. </w:t>
      </w:r>
      <w:r w:rsidRPr="00E435FE">
        <w:rPr>
          <w:rFonts w:ascii="Times New Roman" w:hAnsi="Times New Roman" w:cs="Times New Roman"/>
          <w:i/>
          <w:sz w:val="24"/>
          <w:szCs w:val="24"/>
        </w:rPr>
        <w:t>Neurology</w:t>
      </w:r>
      <w:r w:rsidRPr="00E435FE">
        <w:rPr>
          <w:rFonts w:ascii="Times New Roman" w:hAnsi="Times New Roman" w:cs="Times New Roman"/>
          <w:sz w:val="24"/>
          <w:szCs w:val="24"/>
        </w:rPr>
        <w:t>. 1984;34:939-939</w:t>
      </w:r>
    </w:p>
    <w:p w14:paraId="30F912EE" w14:textId="77777777" w:rsidR="00977598" w:rsidRDefault="00977598" w:rsidP="00977598">
      <w:pPr>
        <w:spacing w:after="0" w:line="240" w:lineRule="auto"/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</w:pPr>
      <w:r w:rsidRPr="00E435F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5E57FF2A" w14:textId="77777777" w:rsidR="00977598" w:rsidRDefault="00977598">
      <w:pPr>
        <w:spacing w:after="0" w:line="240" w:lineRule="auto"/>
        <w:rPr>
          <w:rFonts w:ascii="Times New Roman" w:hAnsi="Times New Roman"/>
          <w:b/>
          <w:bCs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8"/>
        </w:rPr>
        <w:br w:type="page"/>
      </w:r>
    </w:p>
    <w:p w14:paraId="70E4CBC4" w14:textId="77777777" w:rsidR="00E82020" w:rsidRPr="009A3052" w:rsidRDefault="00E82020" w:rsidP="00B94655">
      <w:pPr>
        <w:jc w:val="both"/>
        <w:rPr>
          <w:rFonts w:ascii="Times New Roman" w:eastAsia="新細明體" w:hAnsi="Times New Roman" w:cs="Times New Roman"/>
          <w:b/>
          <w:szCs w:val="24"/>
          <w:lang w:eastAsia="en-US"/>
        </w:rPr>
      </w:pPr>
      <w:r w:rsidRPr="009A3052">
        <w:rPr>
          <w:rFonts w:ascii="Times New Roman" w:hAnsi="Times New Roman"/>
          <w:b/>
          <w:bCs/>
          <w:sz w:val="24"/>
          <w:szCs w:val="28"/>
        </w:rPr>
        <w:lastRenderedPageBreak/>
        <w:t>Supplementary</w:t>
      </w:r>
      <w:r w:rsidRPr="009A3052">
        <w:rPr>
          <w:rFonts w:ascii="Times New Roman" w:eastAsia="新細明體" w:hAnsi="Times New Roman"/>
          <w:b/>
          <w:sz w:val="24"/>
          <w:szCs w:val="28"/>
        </w:rPr>
        <w:t xml:space="preserve"> tables</w:t>
      </w:r>
    </w:p>
    <w:p w14:paraId="146A126B" w14:textId="77777777" w:rsidR="00B94655" w:rsidRPr="00803214" w:rsidRDefault="00B94655" w:rsidP="00B94655">
      <w:pPr>
        <w:jc w:val="both"/>
        <w:rPr>
          <w:rFonts w:ascii="Times New Roman" w:eastAsia="新細明體" w:hAnsi="Times New Roman" w:cs="Times New Roman"/>
          <w:sz w:val="24"/>
          <w:szCs w:val="24"/>
          <w:lang w:eastAsia="en-US"/>
        </w:rPr>
      </w:pPr>
      <w:r w:rsidRPr="00803214"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  <w:t xml:space="preserve">Table </w:t>
      </w:r>
      <w:r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  <w:t>S</w:t>
      </w:r>
      <w:r w:rsidRPr="00803214">
        <w:rPr>
          <w:rFonts w:ascii="Times New Roman" w:eastAsia="新細明體" w:hAnsi="Times New Roman" w:cs="Times New Roman"/>
          <w:b/>
          <w:sz w:val="24"/>
          <w:szCs w:val="24"/>
          <w:lang w:eastAsia="en-US"/>
        </w:rPr>
        <w:t>1</w:t>
      </w:r>
      <w:r w:rsidRPr="00803214">
        <w:rPr>
          <w:rFonts w:ascii="Times New Roman" w:eastAsia="新細明體" w:hAnsi="Times New Roman" w:cs="Times New Roman"/>
          <w:sz w:val="24"/>
          <w:szCs w:val="24"/>
          <w:lang w:eastAsia="en-US"/>
        </w:rPr>
        <w:t xml:space="preserve"> Summary of non-accelerated MRI protocols for</w:t>
      </w:r>
      <w:r w:rsidRPr="00803214">
        <w:rPr>
          <w:rFonts w:ascii="Times New Roman" w:eastAsia="新細明體" w:hAnsi="Times New Roman" w:cs="Times New Roman"/>
          <w:sz w:val="24"/>
          <w:szCs w:val="24"/>
        </w:rPr>
        <w:t xml:space="preserve"> 3D</w:t>
      </w:r>
      <w:r w:rsidRPr="00803214">
        <w:rPr>
          <w:rFonts w:ascii="Times New Roman" w:eastAsia="新細明體" w:hAnsi="Times New Roman" w:cs="Times New Roman"/>
          <w:sz w:val="24"/>
          <w:szCs w:val="24"/>
          <w:lang w:eastAsia="en-US"/>
        </w:rPr>
        <w:t xml:space="preserve"> T1-weighted</w:t>
      </w:r>
      <w:r w:rsidRPr="00803214">
        <w:rPr>
          <w:rFonts w:ascii="Times New Roman" w:eastAsia="新細明體" w:hAnsi="Times New Roman" w:cs="Times New Roman"/>
          <w:sz w:val="24"/>
          <w:szCs w:val="24"/>
        </w:rPr>
        <w:t xml:space="preserve"> images</w:t>
      </w:r>
      <w:r w:rsidRPr="00803214">
        <w:rPr>
          <w:rFonts w:ascii="Times New Roman" w:eastAsia="新細明體" w:hAnsi="Times New Roman" w:cs="Times New Roman"/>
          <w:sz w:val="24"/>
          <w:szCs w:val="24"/>
          <w:lang w:eastAsia="en-US"/>
        </w:rPr>
        <w:t xml:space="preserve"> in ADNI-2.</w:t>
      </w:r>
    </w:p>
    <w:p w14:paraId="44516238" w14:textId="77777777" w:rsidR="00B94655" w:rsidRPr="00803214" w:rsidRDefault="00B94655" w:rsidP="00B94655">
      <w:pPr>
        <w:jc w:val="both"/>
        <w:rPr>
          <w:rFonts w:ascii="Times New Roman" w:eastAsia="新細明體" w:hAnsi="Times New Roman" w:cs="Times New Roman"/>
          <w:sz w:val="24"/>
          <w:szCs w:val="24"/>
          <w:lang w:eastAsia="en-US"/>
        </w:rPr>
      </w:pPr>
    </w:p>
    <w:tbl>
      <w:tblPr>
        <w:tblStyle w:val="PlainTable21"/>
        <w:tblW w:w="4998" w:type="pct"/>
        <w:jc w:val="center"/>
        <w:tblInd w:w="0" w:type="dxa"/>
        <w:tblLook w:val="0600" w:firstRow="0" w:lastRow="0" w:firstColumn="0" w:lastColumn="0" w:noHBand="1" w:noVBand="1"/>
      </w:tblPr>
      <w:tblGrid>
        <w:gridCol w:w="1810"/>
        <w:gridCol w:w="1546"/>
        <w:gridCol w:w="1024"/>
        <w:gridCol w:w="1314"/>
        <w:gridCol w:w="1765"/>
        <w:gridCol w:w="2175"/>
      </w:tblGrid>
      <w:tr w:rsidR="00B94655" w:rsidRPr="00803214" w14:paraId="3BBBCC30" w14:textId="77777777" w:rsidTr="00C37698">
        <w:trPr>
          <w:trHeight w:val="1072"/>
          <w:jc w:val="center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131E5E6" w14:textId="77777777" w:rsidR="009567FB" w:rsidRDefault="009567FB" w:rsidP="00B52FE8">
            <w:pPr>
              <w:jc w:val="both"/>
              <w:rPr>
                <w:rFonts w:eastAsia="新細明體"/>
                <w:sz w:val="24"/>
                <w:szCs w:val="24"/>
              </w:rPr>
            </w:pPr>
            <w:r>
              <w:rPr>
                <w:rFonts w:eastAsia="新細明體"/>
                <w:sz w:val="24"/>
                <w:szCs w:val="24"/>
              </w:rPr>
              <w:t>Sequence</w:t>
            </w:r>
          </w:p>
          <w:p w14:paraId="724D5D14" w14:textId="77777777" w:rsidR="00B94655" w:rsidRPr="00803214" w:rsidRDefault="009567FB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>
              <w:rPr>
                <w:rFonts w:eastAsia="新細明體"/>
                <w:sz w:val="24"/>
                <w:szCs w:val="24"/>
                <w:lang w:eastAsia="en-US"/>
              </w:rPr>
              <w:t>(</w:t>
            </w:r>
            <w:r w:rsidR="00B94655" w:rsidRPr="00803214">
              <w:rPr>
                <w:rFonts w:eastAsia="新細明體"/>
                <w:sz w:val="24"/>
                <w:szCs w:val="24"/>
                <w:lang w:eastAsia="en-US"/>
              </w:rPr>
              <w:t>Manufacturer</w:t>
            </w:r>
            <w:r>
              <w:rPr>
                <w:rFonts w:eastAsia="新細明體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CF8AEC5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TR</w:t>
            </w:r>
          </w:p>
          <w:p w14:paraId="0B558D2B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(ms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C1556A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TE</w:t>
            </w:r>
          </w:p>
          <w:p w14:paraId="09AB2390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(ms)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7FF068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Flip angle</w:t>
            </w:r>
          </w:p>
          <w:p w14:paraId="183675E3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(°)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C555077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vertAlign w:val="superscript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Slice thickness</w:t>
            </w:r>
          </w:p>
          <w:p w14:paraId="6FFCDE9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(mm)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2F510C4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</w:rPr>
            </w:pPr>
            <w:r w:rsidRPr="00803214">
              <w:rPr>
                <w:rFonts w:eastAsia="新細明體"/>
                <w:sz w:val="24"/>
                <w:szCs w:val="24"/>
              </w:rPr>
              <w:t>Matrix size</w:t>
            </w:r>
          </w:p>
          <w:p w14:paraId="1E91000E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(XYZ; pixels)</w:t>
            </w:r>
          </w:p>
        </w:tc>
      </w:tr>
      <w:tr w:rsidR="00B94655" w:rsidRPr="00803214" w14:paraId="46706A6E" w14:textId="77777777" w:rsidTr="00C37698">
        <w:trPr>
          <w:trHeight w:val="675"/>
          <w:jc w:val="center"/>
        </w:trPr>
        <w:tc>
          <w:tcPr>
            <w:tcW w:w="93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E9522A2" w14:textId="77777777" w:rsidR="00E72450" w:rsidRDefault="00B94655" w:rsidP="00B52FE8">
            <w:pPr>
              <w:jc w:val="both"/>
              <w:rPr>
                <w:rFonts w:eastAsia="新細明體"/>
                <w:sz w:val="24"/>
                <w:szCs w:val="24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IR-SPGR</w:t>
            </w:r>
            <w:r w:rsidRPr="00803214">
              <w:rPr>
                <w:rFonts w:eastAsia="新細明體"/>
                <w:sz w:val="24"/>
                <w:szCs w:val="24"/>
              </w:rPr>
              <w:t xml:space="preserve"> </w:t>
            </w:r>
          </w:p>
          <w:p w14:paraId="2A5E687C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(GE)</w:t>
            </w:r>
          </w:p>
        </w:tc>
        <w:tc>
          <w:tcPr>
            <w:tcW w:w="80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DB2967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6.984</w:t>
            </w:r>
          </w:p>
        </w:tc>
        <w:tc>
          <w:tcPr>
            <w:tcW w:w="531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D00B6B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2.848</w:t>
            </w:r>
          </w:p>
        </w:tc>
        <w:tc>
          <w:tcPr>
            <w:tcW w:w="68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452C7CA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91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6C7588A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112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89C7CE7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256*256*196</w:t>
            </w:r>
          </w:p>
        </w:tc>
      </w:tr>
      <w:tr w:rsidR="00B94655" w:rsidRPr="00803214" w14:paraId="2067F434" w14:textId="77777777" w:rsidTr="00C37698">
        <w:trPr>
          <w:trHeight w:val="6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AFE6DC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IR-FSPGR</w:t>
            </w:r>
            <w:r w:rsidRPr="00803214">
              <w:rPr>
                <w:rFonts w:eastAsia="新細明體"/>
                <w:sz w:val="24"/>
                <w:szCs w:val="24"/>
              </w:rPr>
              <w:t xml:space="preserve"> (GE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6B27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9.2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79DA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3.90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935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114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4B1DC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256*256*166</w:t>
            </w:r>
          </w:p>
        </w:tc>
      </w:tr>
      <w:tr w:rsidR="00B94655" w:rsidRPr="00803214" w14:paraId="0A0C7E85" w14:textId="77777777" w:rsidTr="00C37698">
        <w:trPr>
          <w:trHeight w:val="675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1039F8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MPRAGE</w:t>
            </w:r>
            <w:r w:rsidRPr="00803214">
              <w:rPr>
                <w:rFonts w:eastAsia="新細明體"/>
                <w:sz w:val="24"/>
                <w:szCs w:val="24"/>
              </w:rPr>
              <w:t xml:space="preserve"> (Philips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CD016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6.8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7B28A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3.16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03BF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815EE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1.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37356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256*256*170</w:t>
            </w:r>
          </w:p>
        </w:tc>
      </w:tr>
      <w:tr w:rsidR="00B94655" w:rsidRPr="00803214" w14:paraId="6DFF16E7" w14:textId="77777777" w:rsidTr="00C37698">
        <w:trPr>
          <w:trHeight w:val="675"/>
          <w:jc w:val="center"/>
        </w:trPr>
        <w:tc>
          <w:tcPr>
            <w:tcW w:w="93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5E7CED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MPRAGE (Siemens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EB43F2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23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F9A8F6E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2.98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77D33D2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9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39D65A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</w:rPr>
              <w:t>1.2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E13D72" w14:textId="77777777" w:rsidR="00B94655" w:rsidRPr="00803214" w:rsidRDefault="00B94655" w:rsidP="00B52FE8">
            <w:pPr>
              <w:jc w:val="both"/>
              <w:rPr>
                <w:rFonts w:eastAsia="新細明體"/>
                <w:sz w:val="24"/>
                <w:szCs w:val="24"/>
                <w:lang w:eastAsia="en-US"/>
              </w:rPr>
            </w:pPr>
            <w:r w:rsidRPr="00803214">
              <w:rPr>
                <w:rFonts w:eastAsia="新細明體"/>
                <w:sz w:val="24"/>
                <w:szCs w:val="24"/>
                <w:lang w:eastAsia="en-US"/>
              </w:rPr>
              <w:t>240*256*176</w:t>
            </w:r>
          </w:p>
        </w:tc>
      </w:tr>
    </w:tbl>
    <w:p w14:paraId="6E1E899C" w14:textId="77777777" w:rsidR="00B94655" w:rsidRPr="00803214" w:rsidRDefault="00B94655" w:rsidP="00B94655">
      <w:pPr>
        <w:jc w:val="both"/>
        <w:rPr>
          <w:rFonts w:ascii="Times New Roman" w:eastAsiaTheme="majorEastAsia" w:hAnsi="Times New Roman" w:cs="Times New Roman"/>
          <w:b/>
          <w:bCs/>
          <w:iCs/>
          <w:sz w:val="24"/>
          <w:szCs w:val="24"/>
          <w:lang w:eastAsia="en-US"/>
        </w:rPr>
      </w:pPr>
    </w:p>
    <w:p w14:paraId="249222E1" w14:textId="77777777" w:rsidR="00B94655" w:rsidRPr="00E72450" w:rsidRDefault="00E72450" w:rsidP="00E72450">
      <w:pPr>
        <w:spacing w:after="0" w:line="240" w:lineRule="auto"/>
      </w:pPr>
      <w:r w:rsidRPr="00E72450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>IR-SPGR: inversion recovery spoiled gradient echo</w:t>
      </w:r>
      <w: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>, IR-F</w:t>
      </w:r>
      <w:r w:rsidRPr="00E72450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>SPGR</w:t>
      </w:r>
      <w: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 xml:space="preserve">: </w:t>
      </w:r>
      <w:r w:rsidRPr="00E72450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 xml:space="preserve">inversion recovery </w:t>
      </w:r>
      <w: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 xml:space="preserve">fast </w:t>
      </w:r>
      <w:r w:rsidRPr="00E72450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val="en-US"/>
        </w:rPr>
        <w:t>spoiled gradient ech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PRAGE: m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gnetiz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ar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i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quisi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dien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E72450">
        <w:rPr>
          <w:rFonts w:ascii="Times New Roman" w:hAnsi="Times New Roman" w:cs="Times New Roman"/>
          <w:sz w:val="24"/>
          <w:szCs w:val="24"/>
          <w:shd w:val="clear" w:color="auto" w:fill="FFFFFF"/>
        </w:rPr>
        <w:t>cho</w:t>
      </w:r>
      <w:r w:rsidR="003E22BA">
        <w:rPr>
          <w:rFonts w:ascii="Times New Roman" w:hAnsi="Times New Roman" w:cs="Times New Roman"/>
          <w:sz w:val="24"/>
          <w:szCs w:val="24"/>
        </w:rPr>
        <w:t>, TR: repetition time, TE: echo time</w:t>
      </w:r>
      <w:r w:rsidR="00B94655" w:rsidRPr="00E72450">
        <w:rPr>
          <w:rFonts w:ascii="Times New Roman" w:hAnsi="Times New Roman" w:cs="Times New Roman"/>
          <w:sz w:val="24"/>
          <w:szCs w:val="24"/>
        </w:rPr>
        <w:br w:type="page"/>
      </w:r>
    </w:p>
    <w:p w14:paraId="5A2FD023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D057B4">
        <w:rPr>
          <w:rFonts w:ascii="Times New Roman" w:hAnsi="Times New Roman" w:cs="Times New Roman"/>
          <w:sz w:val="24"/>
          <w:szCs w:val="24"/>
        </w:rPr>
        <w:t xml:space="preserve"> Group effect of MRI volume measurement using 5 × 2 ANCOVA (five diagnostic groups × APOE-ε4 carrier status) (FWE‐corrected, p &lt; 0.05).</w:t>
      </w:r>
    </w:p>
    <w:p w14:paraId="59ACFDFE" w14:textId="77777777" w:rsidR="007004F3" w:rsidRPr="00D731D6" w:rsidRDefault="007004F3" w:rsidP="00BE5C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22"/>
        <w:tblW w:w="5396" w:type="pct"/>
        <w:jc w:val="center"/>
        <w:tblInd w:w="0" w:type="dxa"/>
        <w:tblLook w:val="04A0" w:firstRow="1" w:lastRow="0" w:firstColumn="1" w:lastColumn="0" w:noHBand="0" w:noVBand="1"/>
      </w:tblPr>
      <w:tblGrid>
        <w:gridCol w:w="2115"/>
        <w:gridCol w:w="1259"/>
        <w:gridCol w:w="2446"/>
        <w:gridCol w:w="974"/>
        <w:gridCol w:w="1198"/>
        <w:gridCol w:w="1198"/>
        <w:gridCol w:w="1211"/>
      </w:tblGrid>
      <w:tr w:rsidR="00805326" w:rsidRPr="00817400" w14:paraId="739BC532" w14:textId="77777777" w:rsidTr="00D04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8DAC1" w14:textId="77777777" w:rsidR="00805326" w:rsidRPr="00817400" w:rsidRDefault="00805326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D0403" w14:textId="77777777" w:rsidR="00805326" w:rsidRPr="00817400" w:rsidRDefault="00805326" w:rsidP="00D0491C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615FE87D" w14:textId="77777777" w:rsidR="00805326" w:rsidRPr="00817400" w:rsidRDefault="00805326" w:rsidP="00D0491C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WE</w:t>
            </w:r>
          </w:p>
        </w:tc>
        <w:tc>
          <w:tcPr>
            <w:tcW w:w="46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3766F7ED" w14:textId="77777777" w:rsidR="00805326" w:rsidRPr="00817400" w:rsidRDefault="00805326" w:rsidP="00D0491C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734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44203E3" w14:textId="77777777" w:rsidR="00805326" w:rsidRPr="00817400" w:rsidRDefault="00805326" w:rsidP="00D0491C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</w:tr>
      <w:tr w:rsidR="00D0491C" w:rsidRPr="00817400" w14:paraId="19B08CB6" w14:textId="77777777" w:rsidTr="00D04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9E91609" w14:textId="77777777" w:rsidR="00805326" w:rsidRPr="00817400" w:rsidRDefault="00805326" w:rsidP="00D04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F2F50" w14:textId="77777777" w:rsidR="00805326" w:rsidRPr="00817400" w:rsidRDefault="00805326" w:rsidP="00D0491C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right w:val="nil"/>
            </w:tcBorders>
          </w:tcPr>
          <w:p w14:paraId="01C6D3F4" w14:textId="77777777" w:rsidR="00805326" w:rsidRPr="00817400" w:rsidRDefault="00805326" w:rsidP="00D0491C">
            <w:pPr>
              <w:spacing w:after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43BDDA7B" w14:textId="77777777" w:rsidR="00805326" w:rsidRPr="00817400" w:rsidRDefault="00805326" w:rsidP="00D0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6" w:type="pct"/>
            <w:tcBorders>
              <w:left w:val="nil"/>
              <w:right w:val="nil"/>
            </w:tcBorders>
            <w:hideMark/>
          </w:tcPr>
          <w:p w14:paraId="65738C48" w14:textId="77777777" w:rsidR="00805326" w:rsidRPr="00817400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576" w:type="pct"/>
            <w:tcBorders>
              <w:left w:val="nil"/>
              <w:right w:val="nil"/>
            </w:tcBorders>
            <w:hideMark/>
          </w:tcPr>
          <w:p w14:paraId="1CD990B5" w14:textId="77777777" w:rsidR="00805326" w:rsidRPr="00817400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582" w:type="pct"/>
            <w:tcBorders>
              <w:left w:val="nil"/>
              <w:right w:val="nil"/>
            </w:tcBorders>
            <w:hideMark/>
          </w:tcPr>
          <w:p w14:paraId="61912E78" w14:textId="77777777" w:rsidR="00805326" w:rsidRPr="00817400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</w:tr>
      <w:tr w:rsidR="00D0491C" w:rsidRPr="00817400" w14:paraId="147A5FCD" w14:textId="77777777" w:rsidTr="00D0491C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D0CD" w14:textId="77777777" w:rsidR="00805326" w:rsidRPr="00805326" w:rsidRDefault="00805326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805326">
              <w:rPr>
                <w:rFonts w:ascii="Times New Roman" w:hAnsi="Times New Roman" w:cs="Times New Roman"/>
                <w:b w:val="0"/>
              </w:rPr>
              <w:t>Amygdala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1022A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D0038" w14:textId="77777777" w:rsidR="00805326" w:rsidRPr="00805326" w:rsidRDefault="00805326" w:rsidP="005A654F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1.52</w:t>
            </w:r>
            <w:r w:rsidR="005A654F" w:rsidRPr="00B61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="005A654F" w:rsidRPr="00A5010F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="005A65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E1A98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F002E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2</w:t>
            </w:r>
            <w:r w:rsidRPr="00805326">
              <w:rPr>
                <w:rFonts w:ascii="Times New Roman" w:eastAsia="新細明體" w:hAnsi="Times New Roman" w:cs="Times New Roman"/>
              </w:rPr>
              <w:t>5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698B6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FD5A34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3.5</w:t>
            </w:r>
          </w:p>
        </w:tc>
      </w:tr>
      <w:tr w:rsidR="00D0491C" w:rsidRPr="00817400" w14:paraId="465B1F75" w14:textId="77777777" w:rsidTr="00D04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B9E5F5" w14:textId="77777777" w:rsidR="00805326" w:rsidRPr="00805326" w:rsidRDefault="00805326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7C178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5EDCA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4.70</w:t>
            </w:r>
            <w:r w:rsidR="005A654F" w:rsidRPr="00B61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="005A654F" w:rsidRPr="00A5010F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="005A65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02603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F33CE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34345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89B51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3.5</w:t>
            </w:r>
          </w:p>
        </w:tc>
      </w:tr>
      <w:tr w:rsidR="00D0491C" w:rsidRPr="00817400" w14:paraId="0C725018" w14:textId="77777777" w:rsidTr="00D0491C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2ABB7" w14:textId="77777777" w:rsidR="00D0491C" w:rsidRPr="00805326" w:rsidRDefault="00D0491C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805326">
              <w:rPr>
                <w:rFonts w:ascii="Times New Roman" w:hAnsi="Times New Roman" w:cs="Times New Roman"/>
                <w:b w:val="0"/>
              </w:rPr>
              <w:t>Ch1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47A6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37FAC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5D78D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3B35E9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FDE86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87AF7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0.5</w:t>
            </w:r>
          </w:p>
        </w:tc>
      </w:tr>
      <w:tr w:rsidR="00D0491C" w:rsidRPr="00817400" w14:paraId="6A4D206C" w14:textId="77777777" w:rsidTr="00D04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774DA9" w14:textId="77777777" w:rsidR="00D0491C" w:rsidRPr="00805326" w:rsidRDefault="00D0491C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EB14ED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8E9B57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A513D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3B7BEE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0E5372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A40B2B" w14:textId="77777777" w:rsidR="00D0491C" w:rsidRPr="00805326" w:rsidRDefault="00D0491C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0.5</w:t>
            </w:r>
          </w:p>
        </w:tc>
      </w:tr>
      <w:tr w:rsidR="00D0491C" w:rsidRPr="00817400" w14:paraId="661B53AC" w14:textId="77777777" w:rsidTr="00D0491C">
        <w:trPr>
          <w:trHeight w:val="5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1CB18" w14:textId="77777777" w:rsidR="00805326" w:rsidRPr="00805326" w:rsidRDefault="00C40017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BM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92BDE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549672" w14:textId="77777777" w:rsidR="00805326" w:rsidRPr="00805326" w:rsidRDefault="00E60CD3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</w:t>
            </w:r>
            <w:r w:rsidR="005A654F" w:rsidRPr="00B61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="005A654F" w:rsidRPr="00A5010F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="005A65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C9976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1C0E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93D45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D06764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0.5</w:t>
            </w:r>
          </w:p>
        </w:tc>
      </w:tr>
      <w:tr w:rsidR="00D0491C" w:rsidRPr="00817400" w14:paraId="096377C6" w14:textId="77777777" w:rsidTr="00D04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pct"/>
            <w:tcBorders>
              <w:top w:val="nil"/>
              <w:left w:val="nil"/>
              <w:right w:val="nil"/>
            </w:tcBorders>
            <w:hideMark/>
          </w:tcPr>
          <w:p w14:paraId="4165E05A" w14:textId="77777777" w:rsidR="00805326" w:rsidRPr="00805326" w:rsidRDefault="00805326" w:rsidP="00D0491C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hideMark/>
          </w:tcPr>
          <w:p w14:paraId="7C5CA1A0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76" w:type="pct"/>
            <w:tcBorders>
              <w:top w:val="nil"/>
              <w:left w:val="nil"/>
              <w:right w:val="nil"/>
            </w:tcBorders>
            <w:hideMark/>
          </w:tcPr>
          <w:p w14:paraId="08B17B87" w14:textId="77777777" w:rsidR="00805326" w:rsidRPr="00805326" w:rsidRDefault="00E60CD3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  <w:r w:rsidR="005A654F" w:rsidRPr="00B61E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="005A654F" w:rsidRPr="00A5010F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="005A65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hideMark/>
          </w:tcPr>
          <w:p w14:paraId="1BDC9C06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hideMark/>
          </w:tcPr>
          <w:p w14:paraId="795A4B92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hideMark/>
          </w:tcPr>
          <w:p w14:paraId="1812257D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hideMark/>
          </w:tcPr>
          <w:p w14:paraId="0B34F339" w14:textId="77777777" w:rsidR="00805326" w:rsidRPr="00805326" w:rsidRDefault="00805326" w:rsidP="00D0491C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-10.5</w:t>
            </w:r>
          </w:p>
        </w:tc>
      </w:tr>
    </w:tbl>
    <w:p w14:paraId="47F6A4E5" w14:textId="77777777" w:rsidR="00BE5CC7" w:rsidRPr="00817400" w:rsidRDefault="00BE5CC7" w:rsidP="00BE5C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20C759" w14:textId="77777777" w:rsidR="00BE5CC7" w:rsidRPr="00817400" w:rsidRDefault="00BE5C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7400">
        <w:rPr>
          <w:rFonts w:ascii="Times New Roman" w:hAnsi="Times New Roman" w:cs="Times New Roman"/>
          <w:sz w:val="24"/>
          <w:szCs w:val="24"/>
        </w:rPr>
        <w:br w:type="page"/>
      </w:r>
    </w:p>
    <w:p w14:paraId="6D701D49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57B4">
        <w:rPr>
          <w:rFonts w:ascii="Times New Roman" w:hAnsi="Times New Roman" w:cs="Times New Roman"/>
          <w:sz w:val="24"/>
          <w:szCs w:val="24"/>
        </w:rPr>
        <w:t>Main effect of APOE-ε4 of MRI volume measurement using 5 × 2 ANCOVA (five diagnostic groups × APOE-ε4 carrier status) (FWE‐corrected, p &lt; 0.05).</w:t>
      </w:r>
    </w:p>
    <w:p w14:paraId="58135C04" w14:textId="77777777" w:rsidR="00C82601" w:rsidRPr="009A3052" w:rsidRDefault="00C82601" w:rsidP="0092776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00"/>
        </w:rPr>
      </w:pPr>
    </w:p>
    <w:tbl>
      <w:tblPr>
        <w:tblStyle w:val="22"/>
        <w:tblW w:w="4661" w:type="pct"/>
        <w:jc w:val="center"/>
        <w:tblInd w:w="0" w:type="dxa"/>
        <w:tblLook w:val="04A0" w:firstRow="1" w:lastRow="0" w:firstColumn="1" w:lastColumn="0" w:noHBand="0" w:noVBand="1"/>
      </w:tblPr>
      <w:tblGrid>
        <w:gridCol w:w="1827"/>
        <w:gridCol w:w="1089"/>
        <w:gridCol w:w="2115"/>
        <w:gridCol w:w="841"/>
        <w:gridCol w:w="1040"/>
        <w:gridCol w:w="1040"/>
        <w:gridCol w:w="1033"/>
      </w:tblGrid>
      <w:tr w:rsidR="00C82601" w:rsidRPr="00817400" w14:paraId="787FAC29" w14:textId="77777777" w:rsidTr="00C8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DFD43" w14:textId="77777777" w:rsidR="00C82601" w:rsidRPr="00817400" w:rsidRDefault="00C82601" w:rsidP="00C82601">
            <w:pPr>
              <w:spacing w:after="225" w:line="36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9DE31" w14:textId="77777777" w:rsidR="00C82601" w:rsidRPr="00817400" w:rsidRDefault="00C82601" w:rsidP="00C82601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77BDB22C" w14:textId="77777777" w:rsidR="00C82601" w:rsidRPr="00817400" w:rsidRDefault="00C82601" w:rsidP="00C82601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WE</w:t>
            </w:r>
          </w:p>
        </w:tc>
        <w:tc>
          <w:tcPr>
            <w:tcW w:w="468" w:type="pc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hideMark/>
          </w:tcPr>
          <w:p w14:paraId="436940EA" w14:textId="77777777" w:rsidR="00C82601" w:rsidRPr="00817400" w:rsidRDefault="00C82601" w:rsidP="00C82601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733" w:type="pct"/>
            <w:gridSpan w:val="3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7EC1F75" w14:textId="77777777" w:rsidR="00C82601" w:rsidRPr="00817400" w:rsidRDefault="00C82601" w:rsidP="00C82601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</w:tr>
      <w:tr w:rsidR="00C82601" w:rsidRPr="00817400" w14:paraId="34D2C0CE" w14:textId="77777777" w:rsidTr="00C8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54FC86DF" w14:textId="77777777" w:rsidR="00C82601" w:rsidRPr="00817400" w:rsidRDefault="00C82601" w:rsidP="00C826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CEFB17" w14:textId="77777777" w:rsidR="00C82601" w:rsidRPr="00817400" w:rsidRDefault="00C82601" w:rsidP="00C826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77" w:type="pct"/>
            <w:tcBorders>
              <w:top w:val="single" w:sz="4" w:space="0" w:color="auto"/>
              <w:left w:val="nil"/>
              <w:right w:val="nil"/>
            </w:tcBorders>
          </w:tcPr>
          <w:p w14:paraId="7D8398A3" w14:textId="77777777" w:rsidR="00C82601" w:rsidRPr="00817400" w:rsidRDefault="00C82601" w:rsidP="00C82601">
            <w:pPr>
              <w:spacing w:after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3C83AC03" w14:textId="77777777" w:rsidR="00C82601" w:rsidRPr="00817400" w:rsidRDefault="00C82601" w:rsidP="00C826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226AC03D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745DB322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575" w:type="pct"/>
            <w:tcBorders>
              <w:left w:val="nil"/>
              <w:right w:val="nil"/>
            </w:tcBorders>
            <w:hideMark/>
          </w:tcPr>
          <w:p w14:paraId="49AE0A6D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</w:tr>
      <w:tr w:rsidR="00C82601" w:rsidRPr="00817400" w14:paraId="46B7B4E5" w14:textId="77777777" w:rsidTr="00C82601">
        <w:trPr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B6413" w14:textId="77777777" w:rsidR="00C82601" w:rsidRPr="00817400" w:rsidRDefault="00C82601" w:rsidP="00C82601">
            <w:pPr>
              <w:spacing w:after="225" w:line="360" w:lineRule="atLeast"/>
              <w:jc w:val="center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7ADA16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45C7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9738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1477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22</w:t>
            </w:r>
            <w:r w:rsidRPr="00817400">
              <w:rPr>
                <w:rFonts w:ascii="Times New Roman" w:eastAsia="新細明體" w:hAnsi="Times New Roman" w:cs="Times New Roman"/>
              </w:rPr>
              <w:t>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5D9E4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F6AA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15</w:t>
            </w:r>
          </w:p>
        </w:tc>
      </w:tr>
      <w:tr w:rsidR="00C82601" w:rsidRPr="00817400" w14:paraId="5A930CC0" w14:textId="77777777" w:rsidTr="00C8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left w:val="nil"/>
              <w:right w:val="nil"/>
            </w:tcBorders>
            <w:hideMark/>
          </w:tcPr>
          <w:p w14:paraId="10A38691" w14:textId="77777777" w:rsidR="00C82601" w:rsidRPr="00817400" w:rsidRDefault="00C82601" w:rsidP="00C82601">
            <w:pPr>
              <w:spacing w:after="225" w:line="360" w:lineRule="atLeast"/>
              <w:jc w:val="center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606" w:type="pct"/>
            <w:tcBorders>
              <w:left w:val="nil"/>
              <w:right w:val="nil"/>
            </w:tcBorders>
            <w:hideMark/>
          </w:tcPr>
          <w:p w14:paraId="6C6E2631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77" w:type="pct"/>
            <w:tcBorders>
              <w:left w:val="nil"/>
              <w:right w:val="nil"/>
            </w:tcBorders>
            <w:hideMark/>
          </w:tcPr>
          <w:p w14:paraId="58BC0482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468" w:type="pct"/>
            <w:tcBorders>
              <w:left w:val="nil"/>
              <w:right w:val="nil"/>
            </w:tcBorders>
            <w:hideMark/>
          </w:tcPr>
          <w:p w14:paraId="4005DFD8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3C693B88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2C1DB6FC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575" w:type="pct"/>
            <w:tcBorders>
              <w:left w:val="nil"/>
              <w:right w:val="nil"/>
            </w:tcBorders>
            <w:hideMark/>
          </w:tcPr>
          <w:p w14:paraId="0B01AE94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13.5</w:t>
            </w:r>
          </w:p>
        </w:tc>
      </w:tr>
      <w:tr w:rsidR="00C82601" w:rsidRPr="00817400" w14:paraId="2075DA81" w14:textId="77777777" w:rsidTr="00C82601">
        <w:trPr>
          <w:trHeight w:val="5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D094D" w14:textId="77777777" w:rsidR="00C82601" w:rsidRPr="00817400" w:rsidRDefault="00C80BA0" w:rsidP="00C82601">
            <w:pPr>
              <w:spacing w:after="225"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AA9DC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3436C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8E72A7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D16A81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16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F97D4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6600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10.5</w:t>
            </w:r>
          </w:p>
        </w:tc>
      </w:tr>
      <w:tr w:rsidR="00C82601" w:rsidRPr="00817400" w14:paraId="094282D5" w14:textId="77777777" w:rsidTr="00C8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left w:val="nil"/>
              <w:right w:val="nil"/>
            </w:tcBorders>
            <w:hideMark/>
          </w:tcPr>
          <w:p w14:paraId="644C4BCC" w14:textId="77777777" w:rsidR="00C82601" w:rsidRPr="00817400" w:rsidRDefault="00C80BA0" w:rsidP="00C82601">
            <w:pPr>
              <w:spacing w:after="225" w:line="36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M</w:t>
            </w:r>
          </w:p>
        </w:tc>
        <w:tc>
          <w:tcPr>
            <w:tcW w:w="606" w:type="pct"/>
            <w:tcBorders>
              <w:left w:val="nil"/>
              <w:right w:val="nil"/>
            </w:tcBorders>
            <w:hideMark/>
          </w:tcPr>
          <w:p w14:paraId="5E04AF25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177" w:type="pct"/>
            <w:tcBorders>
              <w:left w:val="nil"/>
              <w:right w:val="nil"/>
            </w:tcBorders>
            <w:hideMark/>
          </w:tcPr>
          <w:p w14:paraId="74BFF6B4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" w:type="pct"/>
            <w:tcBorders>
              <w:left w:val="nil"/>
              <w:right w:val="nil"/>
            </w:tcBorders>
            <w:hideMark/>
          </w:tcPr>
          <w:p w14:paraId="0368568C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54CCF5C6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79" w:type="pct"/>
            <w:tcBorders>
              <w:left w:val="nil"/>
              <w:right w:val="nil"/>
            </w:tcBorders>
            <w:hideMark/>
          </w:tcPr>
          <w:p w14:paraId="55FDA09E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75" w:type="pct"/>
            <w:tcBorders>
              <w:left w:val="nil"/>
              <w:right w:val="nil"/>
            </w:tcBorders>
            <w:hideMark/>
          </w:tcPr>
          <w:p w14:paraId="7E07B89E" w14:textId="77777777" w:rsidR="00C82601" w:rsidRPr="00817400" w:rsidRDefault="00C82601" w:rsidP="00C82601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17400">
              <w:rPr>
                <w:rFonts w:ascii="Times New Roman" w:hAnsi="Times New Roman" w:cs="Times New Roman"/>
              </w:rPr>
              <w:t>-10.5</w:t>
            </w:r>
          </w:p>
        </w:tc>
      </w:tr>
    </w:tbl>
    <w:p w14:paraId="57A1DB8D" w14:textId="77777777" w:rsidR="00927762" w:rsidRPr="00817400" w:rsidRDefault="00927762" w:rsidP="00927762">
      <w:pPr>
        <w:rPr>
          <w:rFonts w:ascii="Times New Roman" w:hAnsi="Times New Roman" w:cs="Times New Roman"/>
        </w:rPr>
      </w:pPr>
    </w:p>
    <w:p w14:paraId="77709692" w14:textId="77777777" w:rsidR="00927762" w:rsidRPr="00817400" w:rsidRDefault="0092776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7400">
        <w:rPr>
          <w:rFonts w:ascii="Times New Roman" w:hAnsi="Times New Roman" w:cs="Times New Roman"/>
          <w:sz w:val="24"/>
          <w:szCs w:val="24"/>
        </w:rPr>
        <w:br w:type="page"/>
      </w:r>
    </w:p>
    <w:p w14:paraId="29AD238C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57B4">
        <w:rPr>
          <w:rFonts w:ascii="Times New Roman" w:hAnsi="Times New Roman" w:cs="Times New Roman"/>
          <w:sz w:val="24"/>
          <w:szCs w:val="24"/>
        </w:rPr>
        <w:t>Significant interaction effect of APOE-ε4×group in the voxel-based morphometry 5 × 2 ANCOVA (five diagnostic groups × APOE-ε4 carrier status) analysis. (FWE‐corrected, p &lt; 0.05).</w:t>
      </w:r>
    </w:p>
    <w:p w14:paraId="74FDD740" w14:textId="77777777" w:rsidR="00017826" w:rsidRDefault="00017826" w:rsidP="0087668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22"/>
        <w:tblpPr w:leftFromText="180" w:rightFromText="180" w:vertAnchor="page" w:horzAnchor="margin" w:tblpY="2609"/>
        <w:tblW w:w="4730" w:type="pct"/>
        <w:tblInd w:w="0" w:type="dxa"/>
        <w:tblLook w:val="04A0" w:firstRow="1" w:lastRow="0" w:firstColumn="1" w:lastColumn="0" w:noHBand="0" w:noVBand="1"/>
      </w:tblPr>
      <w:tblGrid>
        <w:gridCol w:w="1542"/>
        <w:gridCol w:w="1541"/>
        <w:gridCol w:w="917"/>
        <w:gridCol w:w="1782"/>
        <w:gridCol w:w="709"/>
        <w:gridCol w:w="874"/>
        <w:gridCol w:w="874"/>
        <w:gridCol w:w="879"/>
      </w:tblGrid>
      <w:tr w:rsidR="00017826" w:rsidRPr="00817400" w14:paraId="12C5EF37" w14:textId="77777777" w:rsidTr="00017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79FA5" w14:textId="77777777" w:rsidR="00017826" w:rsidRPr="00D24EC4" w:rsidRDefault="00017826" w:rsidP="00017826">
            <w:pPr>
              <w:spacing w:after="225" w:line="360" w:lineRule="atLeast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Group comparis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F45E45" w14:textId="77777777" w:rsidR="00017826" w:rsidRPr="00817400" w:rsidRDefault="00017826" w:rsidP="00017826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17B65" w14:textId="77777777" w:rsidR="00017826" w:rsidRPr="00817400" w:rsidRDefault="00017826" w:rsidP="00017826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7B520" w14:textId="77777777" w:rsidR="00017826" w:rsidRPr="00817400" w:rsidRDefault="00017826" w:rsidP="00017826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FWE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C4186" w14:textId="77777777" w:rsidR="00017826" w:rsidRPr="00817400" w:rsidRDefault="00017826" w:rsidP="00017826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8174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44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1A94A9" w14:textId="77777777" w:rsidR="00017826" w:rsidRPr="00817400" w:rsidRDefault="00017826" w:rsidP="00017826">
            <w:pPr>
              <w:spacing w:after="225" w:line="3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sz w:val="24"/>
                <w:szCs w:val="24"/>
              </w:rPr>
              <w:t>MNI Coordinates</w:t>
            </w:r>
          </w:p>
        </w:tc>
      </w:tr>
      <w:tr w:rsidR="00017826" w:rsidRPr="00817400" w14:paraId="3E690E02" w14:textId="77777777" w:rsidTr="00017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6BFF6" w14:textId="77777777" w:rsidR="00017826" w:rsidRPr="00817400" w:rsidRDefault="00017826" w:rsidP="000178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F15F0" w14:textId="77777777" w:rsidR="00017826" w:rsidRPr="00817400" w:rsidRDefault="00017826" w:rsidP="00017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95C4D" w14:textId="77777777" w:rsidR="00017826" w:rsidRPr="00817400" w:rsidRDefault="00017826" w:rsidP="0001782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6ADB8" w14:textId="77777777" w:rsidR="00017826" w:rsidRPr="00817400" w:rsidRDefault="00017826" w:rsidP="00017826">
            <w:pPr>
              <w:spacing w:after="2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C34B14" w14:textId="77777777" w:rsidR="00017826" w:rsidRPr="00817400" w:rsidRDefault="00017826" w:rsidP="00017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2412EE" w14:textId="77777777" w:rsidR="00017826" w:rsidRPr="00817400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73E67" w14:textId="77777777" w:rsidR="00017826" w:rsidRPr="00817400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21DEB1" w14:textId="77777777" w:rsidR="00017826" w:rsidRPr="00817400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4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</w:tr>
      <w:tr w:rsidR="00017826" w:rsidRPr="00817400" w14:paraId="1AC1720C" w14:textId="77777777" w:rsidTr="00017826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B372B" w14:textId="77777777" w:rsidR="00017826" w:rsidRPr="00D24EC4" w:rsidRDefault="00017826" w:rsidP="00017826">
            <w:pPr>
              <w:spacing w:after="225" w:line="36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LMCI vs. </w:t>
            </w:r>
            <w:r>
              <w:rPr>
                <w:rFonts w:ascii="Times New Roman" w:eastAsiaTheme="minorEastAsia" w:hAnsi="Times New Roman" w:cs="Times New Roman"/>
              </w:rPr>
              <w:t>C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061A8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5326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FF5F98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0323D5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4.03</w:t>
            </w:r>
            <w:r w:rsidRPr="00AA0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Pr="00AA01EA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Pr="00AA01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28582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79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48B1FA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0B74A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E441E9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-15</w:t>
            </w:r>
          </w:p>
        </w:tc>
      </w:tr>
      <w:tr w:rsidR="00017826" w:rsidRPr="00817400" w14:paraId="0ED1F02C" w14:textId="77777777" w:rsidTr="00017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0A40F29B" w14:textId="77777777" w:rsidR="00017826" w:rsidRPr="00805326" w:rsidRDefault="00017826" w:rsidP="00017826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D948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891B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3A4A8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3.26</w:t>
            </w:r>
            <w:r w:rsidRPr="00AA01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×10</w:t>
            </w:r>
            <w:r w:rsidRPr="00AA01EA">
              <w:rPr>
                <w:rFonts w:ascii="Times New Roman" w:eastAsia="AdvOT8608a8d1+22" w:hAnsi="Times New Roman" w:cs="Times New Roman"/>
                <w:sz w:val="24"/>
                <w:szCs w:val="24"/>
                <w:vertAlign w:val="superscript"/>
                <w:lang w:val="en-US"/>
              </w:rPr>
              <w:t>–</w:t>
            </w:r>
            <w:r w:rsidRPr="00AA01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07E52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FFF5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A309F" w14:textId="77777777" w:rsidR="00017826" w:rsidRPr="00AA01EA" w:rsidRDefault="00017826" w:rsidP="00017826">
            <w:pPr>
              <w:spacing w:after="225" w:line="360" w:lineRule="atLeast"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81CB4" w14:textId="77777777" w:rsidR="00017826" w:rsidRPr="00AA01EA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A01EA">
              <w:rPr>
                <w:rFonts w:ascii="Times New Roman" w:hAnsi="Times New Roman" w:cs="Times New Roman"/>
              </w:rPr>
              <w:t>-15</w:t>
            </w:r>
          </w:p>
        </w:tc>
      </w:tr>
      <w:tr w:rsidR="00017826" w:rsidRPr="00AA01EA" w14:paraId="6F892861" w14:textId="77777777" w:rsidTr="0001782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nil"/>
              <w:left w:val="nil"/>
              <w:bottom w:val="nil"/>
              <w:right w:val="nil"/>
            </w:tcBorders>
          </w:tcPr>
          <w:p w14:paraId="26F7861A" w14:textId="77777777" w:rsidR="00017826" w:rsidRPr="00805326" w:rsidRDefault="00017826" w:rsidP="00017826">
            <w:pPr>
              <w:spacing w:after="225" w:line="36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05D2E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NB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6356FF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Left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D51B4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2.21</w:t>
            </w:r>
            <w:r w:rsidRPr="00DF23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×10</w:t>
            </w:r>
            <w:r w:rsidRPr="00DF2327">
              <w:rPr>
                <w:rFonts w:ascii="Times New Roman" w:eastAsia="AdvOT8608a8d1+22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–</w:t>
            </w:r>
            <w:r w:rsidRPr="00DF23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415E5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8D22D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-2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3D5F9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-7.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49231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-7.5</w:t>
            </w:r>
          </w:p>
        </w:tc>
      </w:tr>
      <w:tr w:rsidR="00017826" w:rsidRPr="00703BF5" w14:paraId="3511FAA7" w14:textId="77777777" w:rsidTr="00017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nil"/>
              <w:left w:val="nil"/>
              <w:right w:val="nil"/>
            </w:tcBorders>
          </w:tcPr>
          <w:p w14:paraId="7BDF157C" w14:textId="77777777" w:rsidR="00017826" w:rsidRPr="00805326" w:rsidRDefault="00017826" w:rsidP="00017826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hideMark/>
          </w:tcPr>
          <w:p w14:paraId="384826D1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hideMark/>
          </w:tcPr>
          <w:p w14:paraId="4305E1A3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hideMark/>
          </w:tcPr>
          <w:p w14:paraId="53AE0F84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1.98</w:t>
            </w:r>
            <w:r w:rsidRPr="00DF23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×10</w:t>
            </w:r>
            <w:r w:rsidRPr="00DF2327">
              <w:rPr>
                <w:rFonts w:ascii="Times New Roman" w:eastAsia="AdvOT8608a8d1+22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–</w:t>
            </w:r>
            <w:r w:rsidRPr="00DF232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hideMark/>
          </w:tcPr>
          <w:p w14:paraId="57962AF8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hideMark/>
          </w:tcPr>
          <w:p w14:paraId="36FB5B23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hideMark/>
          </w:tcPr>
          <w:p w14:paraId="63E42EE5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-9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hideMark/>
          </w:tcPr>
          <w:p w14:paraId="43E7F795" w14:textId="77777777" w:rsidR="00017826" w:rsidRPr="00DF2327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F2327">
              <w:rPr>
                <w:rFonts w:ascii="Times New Roman" w:hAnsi="Times New Roman" w:cs="Times New Roman"/>
                <w:color w:val="000000" w:themeColor="text1"/>
              </w:rPr>
              <w:t>-6</w:t>
            </w:r>
          </w:p>
        </w:tc>
      </w:tr>
      <w:tr w:rsidR="00017826" w:rsidRPr="00817400" w14:paraId="3D78D5F8" w14:textId="77777777" w:rsidTr="00017826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DC9A540" w14:textId="77777777" w:rsidR="00017826" w:rsidRPr="00D24EC4" w:rsidRDefault="00017826" w:rsidP="00017826">
            <w:pPr>
              <w:spacing w:after="225" w:line="360" w:lineRule="atLeast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 xml:space="preserve">AD vs. </w:t>
            </w:r>
            <w:r>
              <w:rPr>
                <w:rFonts w:ascii="Times New Roman" w:eastAsiaTheme="minorEastAsia" w:hAnsi="Times New Roman" w:cs="Times New Roman"/>
              </w:rPr>
              <w:t>CN</w:t>
            </w:r>
          </w:p>
        </w:tc>
        <w:tc>
          <w:tcPr>
            <w:tcW w:w="845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BD52DCB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05326">
              <w:rPr>
                <w:rFonts w:ascii="Times New Roman" w:hAnsi="Times New Roman" w:cs="Times New Roman"/>
              </w:rPr>
              <w:t>Amygdala</w:t>
            </w:r>
          </w:p>
        </w:tc>
        <w:tc>
          <w:tcPr>
            <w:tcW w:w="503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C4A784D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977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FF5D440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8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4DC7085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47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07D56CEC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-28.5</w:t>
            </w:r>
          </w:p>
        </w:tc>
        <w:tc>
          <w:tcPr>
            <w:tcW w:w="479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1C03B9B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-7.5</w:t>
            </w:r>
          </w:p>
        </w:tc>
        <w:tc>
          <w:tcPr>
            <w:tcW w:w="482" w:type="pct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6BB60AE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-22.5</w:t>
            </w:r>
          </w:p>
        </w:tc>
      </w:tr>
      <w:tr w:rsidR="00017826" w:rsidRPr="00817400" w14:paraId="15581879" w14:textId="77777777" w:rsidTr="00017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pct"/>
            <w:tcBorders>
              <w:top w:val="nil"/>
              <w:left w:val="nil"/>
              <w:right w:val="nil"/>
            </w:tcBorders>
          </w:tcPr>
          <w:p w14:paraId="5FB54E01" w14:textId="77777777" w:rsidR="00017826" w:rsidRPr="00805326" w:rsidRDefault="00017826" w:rsidP="00017826">
            <w:pPr>
              <w:spacing w:after="225" w:line="36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hideMark/>
          </w:tcPr>
          <w:p w14:paraId="497E5E12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hideMark/>
          </w:tcPr>
          <w:p w14:paraId="0FEBACFD" w14:textId="77777777" w:rsidR="00017826" w:rsidRPr="00805326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0532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hideMark/>
          </w:tcPr>
          <w:p w14:paraId="5F580E38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hideMark/>
          </w:tcPr>
          <w:p w14:paraId="50266FE8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hideMark/>
          </w:tcPr>
          <w:p w14:paraId="6D9FF0E5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hideMark/>
          </w:tcPr>
          <w:p w14:paraId="2BE96453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hideMark/>
          </w:tcPr>
          <w:p w14:paraId="33BA839E" w14:textId="77777777" w:rsidR="00017826" w:rsidRPr="002D6B98" w:rsidRDefault="00017826" w:rsidP="00017826">
            <w:pPr>
              <w:spacing w:after="225" w:line="36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6B98">
              <w:rPr>
                <w:rFonts w:ascii="Times New Roman" w:hAnsi="Times New Roman" w:cs="Times New Roman"/>
              </w:rPr>
              <w:t>-16.5</w:t>
            </w:r>
          </w:p>
        </w:tc>
      </w:tr>
    </w:tbl>
    <w:p w14:paraId="6FAF85CA" w14:textId="77777777" w:rsidR="00D27F74" w:rsidRDefault="00D27F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7B909F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83237774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57B4">
        <w:rPr>
          <w:rFonts w:ascii="Times New Roman" w:hAnsi="Times New Roman" w:cs="Times New Roman"/>
          <w:sz w:val="24"/>
          <w:szCs w:val="24"/>
        </w:rPr>
        <w:t>Group comparison of APOE-ε4 effect on global cognitive composite scores and volumetric changes in cognitively normal (CN) subjects.</w:t>
      </w:r>
    </w:p>
    <w:bookmarkEnd w:id="2"/>
    <w:tbl>
      <w:tblPr>
        <w:tblStyle w:val="22"/>
        <w:tblW w:w="4608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87"/>
        <w:gridCol w:w="1654"/>
        <w:gridCol w:w="1608"/>
        <w:gridCol w:w="1608"/>
        <w:gridCol w:w="1609"/>
        <w:gridCol w:w="1116"/>
      </w:tblGrid>
      <w:tr w:rsidR="002361A8" w:rsidRPr="00936AA8" w14:paraId="0741D363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D85B2D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b/>
                <w:szCs w:val="24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</w:tcPr>
          <w:p w14:paraId="212EC217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D89FAF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Non-carriers</w:t>
            </w:r>
          </w:p>
          <w:p w14:paraId="2672C050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(n=119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B487855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42)</w:t>
            </w: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63D225B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4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6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25BCFDB" w14:textId="77777777" w:rsidR="002361A8" w:rsidRPr="00936AA8" w:rsidRDefault="00242A79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P-value</w:t>
            </w:r>
          </w:p>
        </w:tc>
      </w:tr>
      <w:tr w:rsidR="002361A8" w:rsidRPr="00936AA8" w14:paraId="3C19A675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  <w:hideMark/>
          </w:tcPr>
          <w:p w14:paraId="035733BE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MEM</w:t>
            </w:r>
          </w:p>
          <w:p w14:paraId="4368AB08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217635CA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4EFA3EBA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145562F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1.102±</w:t>
            </w:r>
          </w:p>
          <w:p w14:paraId="0C08498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3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34F89A3A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1.03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0417E09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37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2B8CE661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3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76ED92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4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528E673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65</w:t>
            </w:r>
          </w:p>
        </w:tc>
      </w:tr>
      <w:tr w:rsidR="002361A8" w:rsidRPr="00936AA8" w14:paraId="61D07218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  <w:hideMark/>
          </w:tcPr>
          <w:p w14:paraId="3F13A04F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EF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EF9CD50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046755F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2A116201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92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77E98572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01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54B160C5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93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33DA573C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60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5A516154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42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7F0FA6C2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8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167D591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334</w:t>
            </w:r>
          </w:p>
        </w:tc>
      </w:tr>
      <w:tr w:rsidR="002361A8" w:rsidRPr="00936AA8" w14:paraId="51ECD8B2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14B5E447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bookmarkStart w:id="3" w:name="_Hlk74515333"/>
            <w:r w:rsidRPr="00936AA8">
              <w:rPr>
                <w:rFonts w:ascii="Times New Roman" w:eastAsia="新細明體" w:hAnsi="Times New Roman" w:cs="Times New Roman"/>
                <w:szCs w:val="24"/>
              </w:rPr>
              <w:t>LAN</w:t>
            </w:r>
          </w:p>
          <w:p w14:paraId="21033E4D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1479E6E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39B8748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0A18F7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7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10914C1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41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46E1220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92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DB9F938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608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29A9789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1.093±</w:t>
            </w:r>
          </w:p>
          <w:p w14:paraId="6FB43377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42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6F274E1E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01</w:t>
            </w:r>
          </w:p>
        </w:tc>
      </w:tr>
      <w:bookmarkEnd w:id="3"/>
      <w:tr w:rsidR="002361A8" w:rsidRPr="00936AA8" w14:paraId="59B9B57C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064211FD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VS</w:t>
            </w:r>
          </w:p>
          <w:p w14:paraId="2FB8CAE9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F4D28BB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E2070D7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D95B8F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289±</w:t>
            </w:r>
          </w:p>
          <w:p w14:paraId="63E5421A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2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D25DB00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6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04F7CFE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520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47B0EF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1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FFADD45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60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36078658" w14:textId="77777777" w:rsidR="002361A8" w:rsidRPr="00936AA8" w:rsidRDefault="002361A8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85</w:t>
            </w:r>
          </w:p>
        </w:tc>
      </w:tr>
      <w:tr w:rsidR="002361A8" w:rsidRPr="00936AA8" w14:paraId="03E8D18B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447435E1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L</w:t>
            </w:r>
          </w:p>
          <w:p w14:paraId="3943DECB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BC6D45B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5CD9342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A97098C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37±</w:t>
            </w:r>
          </w:p>
          <w:p w14:paraId="5F55E6AC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52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D7F31C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3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3A531E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9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3773A03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1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FF9648C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25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D93386F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95</w:t>
            </w:r>
          </w:p>
        </w:tc>
      </w:tr>
      <w:tr w:rsidR="002361A8" w:rsidRPr="00936AA8" w14:paraId="66C8CC0D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15BB8575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5FBA9A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2A93953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108F913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64±</w:t>
            </w:r>
          </w:p>
          <w:p w14:paraId="70481229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53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7ED9AF2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6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15DE6B2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5A67F7A8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4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194BC53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36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209A341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08</w:t>
            </w:r>
          </w:p>
        </w:tc>
      </w:tr>
      <w:tr w:rsidR="002361A8" w:rsidRPr="00936AA8" w14:paraId="3CC0617B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40490DF4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L</w:t>
            </w:r>
          </w:p>
          <w:p w14:paraId="4DA90D73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975DD60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69BA9B97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6EFE96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30±</w:t>
            </w:r>
          </w:p>
          <w:p w14:paraId="2CD96CA2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8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C294B62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3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73DC1D9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9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2742741B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25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B6CF438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4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5DE1DBF6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75</w:t>
            </w:r>
          </w:p>
        </w:tc>
      </w:tr>
      <w:tr w:rsidR="002361A8" w:rsidRPr="00936AA8" w14:paraId="0C502415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3B6881DA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R</w:t>
            </w:r>
          </w:p>
          <w:p w14:paraId="334A5DB1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46F90C7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B5F2D48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D590203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11±</w:t>
            </w:r>
          </w:p>
          <w:p w14:paraId="0AAF2BA6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D2A2AD6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5BA4209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6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5843B7E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CEB4404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4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089D0EDF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90</w:t>
            </w:r>
          </w:p>
        </w:tc>
      </w:tr>
      <w:tr w:rsidR="002361A8" w:rsidRPr="00936AA8" w14:paraId="00431445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7984ED67" w14:textId="77777777" w:rsidR="002361A8" w:rsidRPr="00936AA8" w:rsidRDefault="002361A8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L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B9475F6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97E4DCA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D7AF5C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88±</w:t>
            </w:r>
          </w:p>
          <w:p w14:paraId="0132CFDF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2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55D60E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8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A5C1F7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72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B2F11FE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8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7D240FF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7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38145D11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84</w:t>
            </w:r>
          </w:p>
        </w:tc>
      </w:tr>
      <w:tr w:rsidR="002361A8" w:rsidRPr="00936AA8" w14:paraId="60393DB7" w14:textId="77777777" w:rsidTr="009023C3">
        <w:trPr>
          <w:trHeight w:val="794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286D4C4C" w14:textId="77777777" w:rsidR="002361A8" w:rsidRPr="00936AA8" w:rsidRDefault="009F5F0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73D4EC7" wp14:editId="4603EE0D">
                      <wp:simplePos x="0" y="0"/>
                      <wp:positionH relativeFrom="margin">
                        <wp:posOffset>-488303</wp:posOffset>
                      </wp:positionH>
                      <wp:positionV relativeFrom="paragraph">
                        <wp:posOffset>675364</wp:posOffset>
                      </wp:positionV>
                      <wp:extent cx="6686550" cy="1327867"/>
                      <wp:effectExtent l="0" t="0" r="0" b="5715"/>
                      <wp:wrapNone/>
                      <wp:docPr id="5" name="文字方塊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86550" cy="132786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chemeClr val="accent1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chemeClr val="tx1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bg2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txbx>
                              <w:txbxContent>
                                <w:p w14:paraId="440A2A53" w14:textId="0A8F0F08" w:rsidR="00880FD8" w:rsidRPr="009A3052" w:rsidRDefault="00880FD8" w:rsidP="002361A8">
                                  <w:pPr>
                                    <w:spacing w:line="240" w:lineRule="auto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Group differences in</w:t>
                                  </w:r>
                                  <w:r w:rsidRPr="009A305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eastAsia="en-US"/>
                                    </w:rPr>
                                    <w:t xml:space="preserve"> </w:t>
                                  </w:r>
                                  <w:r w:rsidRPr="009A305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 w:eastAsia="en-US"/>
                                    </w:rPr>
                                    <w:t>global cognitive composite scores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 w:eastAsia="en-US"/>
                                    </w:rPr>
                                    <w:t xml:space="preserve"> 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were assessed with a one-way analysis of covariance (ANCOVA) test adjusted for age, sex, edu, and TIV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.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MEM: memory </w:t>
                                  </w:r>
                                  <w:r w:rsidR="00D731D6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>function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>EF: executive function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>LAN: language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, and 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VS: 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/>
                                    </w:rPr>
                                    <w:t>v</w:t>
                                  </w:r>
                                  <w:r w:rsidRPr="00FC67E2"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 w:eastAsia="en-US"/>
                                    </w:rPr>
                                    <w:t>isuospatial functioning</w:t>
                                  </w:r>
                                  <w:r>
                                    <w:rPr>
                                      <w:rFonts w:ascii="Times New Roman" w:eastAsia="ScalaLancetPro" w:hAnsi="Times New Roman" w:cs="Times New Roman"/>
                                      <w:szCs w:val="24"/>
                                      <w:lang w:val="en-US" w:eastAsia="en-US"/>
                                    </w:rPr>
                                    <w:t>.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 xml:space="preserve"> Non-carriers: (ε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-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ε3, ε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-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ε2, ε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-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ε3), APOE-ε4 heterozygotes: (ε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-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ε4), APOE-ε4 homozygotes: (ε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-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 xml:space="preserve">ε4), NBM: 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  <w:lang w:val="en-US"/>
                                    </w:rPr>
                                    <w:t xml:space="preserve">nucleus basalis of Meynert, Amy: amygdala. </w:t>
                                  </w:r>
                                  <w:r w:rsidRPr="009A3052">
                                    <w:rPr>
                                      <w:rFonts w:ascii="Times New Roman" w:eastAsia="新細明體" w:hAnsi="Times New Roman"/>
                                      <w:color w:val="222222"/>
                                      <w:szCs w:val="24"/>
                                    </w:rPr>
                                    <w:t>*P&lt;0.05</w:t>
                                  </w:r>
                                  <w:r w:rsidRPr="009A3052"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.</w:t>
                                  </w:r>
                                </w:p>
                                <w:p w14:paraId="550683C0" w14:textId="77777777" w:rsidR="00880FD8" w:rsidRPr="009A3052" w:rsidRDefault="00880FD8" w:rsidP="002361A8">
                                  <w:pP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</w:p>
                                <w:p w14:paraId="75F92F2B" w14:textId="77777777" w:rsidR="00880FD8" w:rsidRPr="009A3052" w:rsidRDefault="00880FD8" w:rsidP="002361A8">
                                  <w:pPr>
                                    <w:spacing w:line="240" w:lineRule="exact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73D4EC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字方塊 33" o:spid="_x0000_s1026" type="#_x0000_t202" style="position:absolute;margin-left:-38.45pt;margin-top:53.2pt;width:526.5pt;height:104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" filled="f" fillcolor="#5b9bd5 [3204]" stroked="f" strokecolor="black [3213]">
                      <v:shadow color="#e7e6e6 [3214]"/>
                      <v:textbox>
                        <w:txbxContent>
                          <w:p w14:paraId="440A2A53" w14:textId="0A8F0F08" w:rsidR="00880FD8" w:rsidRPr="009A3052" w:rsidRDefault="00880FD8" w:rsidP="002361A8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Group differences in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global cognitive composite scores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were assessed with a one-way analysis of covariance (ANCOVA) test adjusted for age, sex, edu, and TIV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MEM: memory </w:t>
                            </w:r>
                            <w:r w:rsidR="00D731D6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EF: executive 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LAN: language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VS: 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v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isuospatial functioning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Non-carriers: (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, 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2, 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), APOE-ε4 heterozygotes: (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4), APOE-ε4 homozygotes: (ε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ε4), NBM: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nucleus basalis of Meynert, Amy: amygdala. </w:t>
                            </w:r>
                            <w:r w:rsidRPr="009A3052">
                              <w:rPr>
                                <w:rFonts w:ascii="Times New Roman" w:eastAsia="新細明體" w:hAnsi="Times New Roman"/>
                                <w:color w:val="222222"/>
                                <w:szCs w:val="24"/>
                              </w:rPr>
                              <w:t>*P&lt;0.05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</w:p>
                          <w:p w14:paraId="550683C0" w14:textId="77777777" w:rsidR="00880FD8" w:rsidRPr="009A3052" w:rsidRDefault="00880FD8" w:rsidP="002361A8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  <w:p w14:paraId="75F92F2B" w14:textId="77777777" w:rsidR="00880FD8" w:rsidRPr="009A3052" w:rsidRDefault="00880FD8" w:rsidP="002361A8">
                            <w:pPr>
                              <w:spacing w:line="24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2361A8" w:rsidRPr="00936AA8">
              <w:rPr>
                <w:rFonts w:ascii="Times New Roman" w:eastAsia="新細明體" w:hAnsi="Times New Roman" w:cs="Times New Roman"/>
                <w:szCs w:val="24"/>
              </w:rPr>
              <w:t>Amy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414C00E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B187CAE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573DD66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608±</w:t>
            </w:r>
          </w:p>
          <w:p w14:paraId="2901891E" w14:textId="77777777" w:rsidR="002361A8" w:rsidRPr="00936AA8" w:rsidRDefault="002361A8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3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AF60F6D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CBAA609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61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F806E26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D0EA191" w14:textId="77777777" w:rsidR="002361A8" w:rsidRPr="00936AA8" w:rsidRDefault="002361A8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66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558F199" w14:textId="77777777" w:rsidR="002361A8" w:rsidRPr="00936AA8" w:rsidRDefault="002361A8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51</w:t>
            </w:r>
          </w:p>
        </w:tc>
      </w:tr>
    </w:tbl>
    <w:p w14:paraId="0F018C18" w14:textId="77777777" w:rsidR="002361A8" w:rsidRPr="00936AA8" w:rsidRDefault="002361A8" w:rsidP="002361A8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49683CCD" w14:textId="77777777" w:rsidR="006D5B8A" w:rsidRPr="009A3052" w:rsidRDefault="006D5B8A">
      <w:pPr>
        <w:spacing w:after="0" w:line="24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 w:rsidRPr="009A3052">
        <w:rPr>
          <w:rFonts w:ascii="Times New Roman" w:eastAsia="ScalaLancetPro" w:hAnsi="Times New Roman" w:cs="Times New Roman"/>
          <w:b/>
          <w:sz w:val="24"/>
          <w:szCs w:val="24"/>
        </w:rPr>
        <w:br w:type="page"/>
      </w:r>
    </w:p>
    <w:p w14:paraId="5B7BB4F2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83237804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b</w:t>
      </w:r>
      <w:r w:rsidRPr="00D057B4">
        <w:rPr>
          <w:rFonts w:ascii="Times New Roman" w:hAnsi="Times New Roman" w:cs="Times New Roman"/>
          <w:sz w:val="24"/>
          <w:szCs w:val="24"/>
        </w:rPr>
        <w:t xml:space="preserve"> Group comparison of APOE-ε4 effect on global cognitive composite scores and volumetric changes in subjects with significant memory concern (SMC).</w:t>
      </w:r>
    </w:p>
    <w:bookmarkEnd w:id="4"/>
    <w:tbl>
      <w:tblPr>
        <w:tblStyle w:val="22"/>
        <w:tblW w:w="4608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87"/>
        <w:gridCol w:w="1654"/>
        <w:gridCol w:w="1608"/>
        <w:gridCol w:w="1608"/>
        <w:gridCol w:w="1609"/>
        <w:gridCol w:w="1116"/>
      </w:tblGrid>
      <w:tr w:rsidR="00AF634C" w:rsidRPr="00936AA8" w14:paraId="649A4BD3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3AC610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b/>
                <w:szCs w:val="24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</w:tcPr>
          <w:p w14:paraId="28CD3C57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9097FD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Non-carriers</w:t>
            </w:r>
          </w:p>
          <w:p w14:paraId="1A23C291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(n=64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EBFF9A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31)</w:t>
            </w: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B9A95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4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1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A31646" w14:textId="77777777" w:rsidR="00AF634C" w:rsidRPr="00936AA8" w:rsidRDefault="00242A79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P-value</w:t>
            </w:r>
          </w:p>
        </w:tc>
      </w:tr>
      <w:tr w:rsidR="00AF634C" w:rsidRPr="00936AA8" w14:paraId="4CCA0783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0E5BDA09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MEM</w:t>
            </w:r>
          </w:p>
          <w:p w14:paraId="74C852D3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441E5466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A98AEAF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2E72636A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1.092±</w:t>
            </w:r>
          </w:p>
          <w:p w14:paraId="755CAC4D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54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F4AFB28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1.09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A92310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19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556FD15A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61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DBF549E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701E12F4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38</w:t>
            </w:r>
          </w:p>
        </w:tc>
      </w:tr>
      <w:tr w:rsidR="00AF634C" w:rsidRPr="00936AA8" w14:paraId="1CF45475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7D8F0394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EF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289408B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67E1766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E54641D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7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0691B85B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31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1F5A2C70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5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61679310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89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5D81A680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32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51DD6699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35B5DD3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90</w:t>
            </w:r>
          </w:p>
        </w:tc>
      </w:tr>
      <w:tr w:rsidR="00AF634C" w:rsidRPr="00936AA8" w14:paraId="2ADBCA3F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6458DF4C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LAN</w:t>
            </w:r>
          </w:p>
          <w:p w14:paraId="407B5BCC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77D7E3E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4610843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986AFD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716±</w:t>
            </w:r>
          </w:p>
          <w:p w14:paraId="5F154344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61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DC2785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1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88EBBDB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4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56C980C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44±</w:t>
            </w:r>
          </w:p>
          <w:p w14:paraId="0B5DF8F6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F249E5B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05</w:t>
            </w:r>
          </w:p>
        </w:tc>
      </w:tr>
      <w:tr w:rsidR="00AF634C" w:rsidRPr="00936AA8" w14:paraId="21F2AAD5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4CEAADC6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VS</w:t>
            </w:r>
          </w:p>
          <w:p w14:paraId="62196B6E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43B4763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12E4E1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875EFB8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82±</w:t>
            </w:r>
          </w:p>
          <w:p w14:paraId="7F7A1DF6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ADC687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23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49F9D7A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633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A6936C6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0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1672185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1C7DD21F" w14:textId="77777777" w:rsidR="00AF634C" w:rsidRPr="00936AA8" w:rsidRDefault="00AF634C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20</w:t>
            </w:r>
          </w:p>
        </w:tc>
      </w:tr>
      <w:tr w:rsidR="00AF634C" w:rsidRPr="00936AA8" w14:paraId="03C5B128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7590705D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L</w:t>
            </w:r>
          </w:p>
          <w:p w14:paraId="41338876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106E743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0E2F1B9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D600DC4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37±</w:t>
            </w:r>
          </w:p>
          <w:p w14:paraId="38FCDD96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7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7CDA4F9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35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73ECA5D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6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0EE6067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6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992AAF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7AB4C3BA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12</w:t>
            </w:r>
          </w:p>
        </w:tc>
      </w:tr>
      <w:tr w:rsidR="00AF634C" w:rsidRPr="00936AA8" w14:paraId="20F508B7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522A054D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311A3689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5AAFE4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BE917AD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65±</w:t>
            </w:r>
          </w:p>
          <w:p w14:paraId="583DF853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51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C6C75FF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6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7F79C6A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3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0138741D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6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DCB3BB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8BE2097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52</w:t>
            </w:r>
          </w:p>
        </w:tc>
      </w:tr>
      <w:tr w:rsidR="00AF634C" w:rsidRPr="00936AA8" w14:paraId="73CA9762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735C0F5F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L</w:t>
            </w:r>
          </w:p>
          <w:p w14:paraId="2DC6A6E0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38FCA07D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4EA5AF54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5441423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31±</w:t>
            </w:r>
          </w:p>
          <w:p w14:paraId="5FC56EC3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2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43705D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3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DE791C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3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7D11BA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3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C1E6F4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6A06EE2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73</w:t>
            </w:r>
          </w:p>
        </w:tc>
      </w:tr>
      <w:tr w:rsidR="00AF634C" w:rsidRPr="00936AA8" w14:paraId="2173E2BD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3E1E8F26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R</w:t>
            </w:r>
          </w:p>
          <w:p w14:paraId="35668B15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39F27C2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691774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5999E7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11±</w:t>
            </w:r>
          </w:p>
          <w:p w14:paraId="6161BDA8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7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DB5C239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0E91000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4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8179D40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CF88481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7500240C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83</w:t>
            </w:r>
          </w:p>
        </w:tc>
      </w:tr>
      <w:tr w:rsidR="00AF634C" w:rsidRPr="00936AA8" w14:paraId="4B17604C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75CE223B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L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0042CC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B363471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986B9B5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89±</w:t>
            </w:r>
          </w:p>
          <w:p w14:paraId="308F1040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8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B6F2344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8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1A8D47F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52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4ED0272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383C86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31ACBE90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80</w:t>
            </w:r>
          </w:p>
        </w:tc>
      </w:tr>
      <w:tr w:rsidR="00AF634C" w:rsidRPr="00936AA8" w14:paraId="4081D33C" w14:textId="77777777" w:rsidTr="009267A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5AD6101C" w14:textId="77777777" w:rsidR="00AF634C" w:rsidRPr="00936AA8" w:rsidRDefault="00AF634C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134ED78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4686F2A1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216E2C1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602±</w:t>
            </w:r>
          </w:p>
          <w:p w14:paraId="0305DEE8" w14:textId="77777777" w:rsidR="00AF634C" w:rsidRPr="00936AA8" w:rsidRDefault="00AF634C" w:rsidP="009023C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3452720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EFABCFC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5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5430EF8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4620207" w14:textId="77777777" w:rsidR="00AF634C" w:rsidRPr="00936AA8" w:rsidRDefault="00AF634C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.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6EF4CDA3" w14:textId="77777777" w:rsidR="00AF634C" w:rsidRPr="00936AA8" w:rsidRDefault="00AF634C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88</w:t>
            </w:r>
          </w:p>
        </w:tc>
      </w:tr>
    </w:tbl>
    <w:p w14:paraId="4F9189BA" w14:textId="77777777" w:rsidR="00AF634C" w:rsidRPr="00936AA8" w:rsidRDefault="009267A3" w:rsidP="00AF634C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  <w:r w:rsidRPr="00936AA8">
        <w:rPr>
          <w:rFonts w:ascii="Times New Roman" w:eastAsia="新細明體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FD046AF" wp14:editId="143478E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686550" cy="1327867"/>
                <wp:effectExtent l="0" t="0" r="0" b="5715"/>
                <wp:wrapNone/>
                <wp:docPr id="3" name="文字方塊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327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7C3BF154" w14:textId="440B1847" w:rsidR="00880FD8" w:rsidRPr="009A3052" w:rsidRDefault="00880FD8" w:rsidP="009267A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Group differences in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global cognitive composite scores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were assessed with a one-way analysis of covariance (ANCOVA) test adjusted for age, sex, edu, and TIV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MEM: memory </w:t>
                            </w:r>
                            <w:r w:rsidR="00D731D6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EF: executive 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LAN: language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VS: 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v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isuospatial functioning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Non-carriers: (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, 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2, 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), APOE-ε4 heterozygotes: (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4), APOE-ε4 homozygotes: (ε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ε4), NBM: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nucleus basalis of Meynert, Amy: amygdala. </w:t>
                            </w:r>
                            <w:r w:rsidRPr="009A3052">
                              <w:rPr>
                                <w:rFonts w:ascii="Times New Roman" w:eastAsia="新細明體" w:hAnsi="Times New Roman"/>
                                <w:color w:val="222222"/>
                                <w:szCs w:val="24"/>
                              </w:rPr>
                              <w:t>*P&lt;0.05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</w:p>
                          <w:p w14:paraId="22A6206C" w14:textId="77777777" w:rsidR="00880FD8" w:rsidRPr="009A3052" w:rsidRDefault="00880FD8" w:rsidP="009267A3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  <w:p w14:paraId="5A36A148" w14:textId="77777777" w:rsidR="00880FD8" w:rsidRPr="009A3052" w:rsidRDefault="00880FD8" w:rsidP="009267A3">
                            <w:pPr>
                              <w:spacing w:line="24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046AF" id="_x0000_s1027" type="#_x0000_t202" style="position:absolute;left:0;text-align:left;margin-left:0;margin-top:-.05pt;width:526.5pt;height:104.5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" filled="f" fillcolor="#5b9bd5 [3204]" stroked="f" strokecolor="black [3213]">
                <v:shadow color="#e7e6e6 [3214]"/>
                <v:textbox>
                  <w:txbxContent>
                    <w:p w14:paraId="7C3BF154" w14:textId="440B1847" w:rsidR="00880FD8" w:rsidRPr="009A3052" w:rsidRDefault="00880FD8" w:rsidP="009267A3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Group differences in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global cognitive composite scores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were assessed with a one-way analysis of covariance (ANCOVA) test adjusted for age, sex, edu, and TIV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MEM: memory </w:t>
                      </w:r>
                      <w:r w:rsidR="00D731D6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EF: executive 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LAN: language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and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VS: 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v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isuospatial functioning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.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 Non-carriers: (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, 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2, 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), APOE-ε4 heterozygotes: (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4), APOE-ε4 homozygotes: (ε4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ε4), NBM: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nucleus basalis of Meynert, Amy: amygdala. </w:t>
                      </w:r>
                      <w:r w:rsidRPr="009A3052">
                        <w:rPr>
                          <w:rFonts w:ascii="Times New Roman" w:eastAsia="新細明體" w:hAnsi="Times New Roman"/>
                          <w:color w:val="222222"/>
                          <w:szCs w:val="24"/>
                        </w:rPr>
                        <w:t>*P&lt;0.05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</w:p>
                    <w:p w14:paraId="22A6206C" w14:textId="77777777" w:rsidR="00880FD8" w:rsidRPr="009A3052" w:rsidRDefault="00880FD8" w:rsidP="009267A3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  <w:p w14:paraId="5A36A148" w14:textId="77777777" w:rsidR="00880FD8" w:rsidRPr="009A3052" w:rsidRDefault="00880FD8" w:rsidP="009267A3">
                      <w:pPr>
                        <w:spacing w:line="240" w:lineRule="exact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5D71C0" w14:textId="77777777" w:rsidR="00AF634C" w:rsidRPr="00936AA8" w:rsidRDefault="00AF634C" w:rsidP="00AF634C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44644C45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5" w:name="_Hlk83237833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c</w:t>
      </w:r>
      <w:r w:rsidRPr="00D057B4">
        <w:rPr>
          <w:rFonts w:ascii="Times New Roman" w:hAnsi="Times New Roman" w:cs="Times New Roman"/>
          <w:sz w:val="24"/>
          <w:szCs w:val="24"/>
        </w:rPr>
        <w:t xml:space="preserve"> Group comparison of APOE-ε4 effect on global cognitive composite scores and volumetric changes in subjects with early mild cognitive impairment (EMCI).</w:t>
      </w:r>
    </w:p>
    <w:bookmarkEnd w:id="5"/>
    <w:tbl>
      <w:tblPr>
        <w:tblStyle w:val="22"/>
        <w:tblW w:w="4418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36"/>
        <w:gridCol w:w="1587"/>
        <w:gridCol w:w="1541"/>
        <w:gridCol w:w="1541"/>
        <w:gridCol w:w="1543"/>
        <w:gridCol w:w="1068"/>
      </w:tblGrid>
      <w:tr w:rsidR="00BF7DEB" w:rsidRPr="00936AA8" w14:paraId="30A91666" w14:textId="77777777" w:rsidTr="00835AE9">
        <w:trPr>
          <w:trHeight w:val="731"/>
          <w:jc w:val="center"/>
        </w:trPr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B6B6ACA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b/>
                <w:szCs w:val="24"/>
              </w:rPr>
            </w:pPr>
          </w:p>
        </w:tc>
        <w:tc>
          <w:tcPr>
            <w:tcW w:w="932" w:type="pct"/>
            <w:tcBorders>
              <w:left w:val="nil"/>
              <w:bottom w:val="single" w:sz="4" w:space="0" w:color="auto"/>
              <w:right w:val="nil"/>
            </w:tcBorders>
          </w:tcPr>
          <w:p w14:paraId="62ECC962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F69423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Non-carriers</w:t>
            </w:r>
          </w:p>
          <w:p w14:paraId="7E9DCCE4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(n=79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6CA404A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55)</w:t>
            </w: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8111B4C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4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12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350DFDD" w14:textId="77777777" w:rsidR="00BF7DEB" w:rsidRPr="00936AA8" w:rsidRDefault="00242A79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P-value</w:t>
            </w:r>
          </w:p>
        </w:tc>
      </w:tr>
      <w:tr w:rsidR="00BF7DEB" w:rsidRPr="00936AA8" w14:paraId="19AA89B8" w14:textId="77777777" w:rsidTr="00835AE9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  <w:hideMark/>
          </w:tcPr>
          <w:p w14:paraId="61CD1D38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MEM</w:t>
            </w:r>
          </w:p>
          <w:p w14:paraId="14E6E934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798D2D07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8056E23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435F13A6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670±</w:t>
            </w:r>
          </w:p>
          <w:p w14:paraId="3181A677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0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55DBF0EE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52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1B6C22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09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0B4387B9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34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8BA7C2E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99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653ABE7C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67</w:t>
            </w:r>
          </w:p>
        </w:tc>
      </w:tr>
      <w:tr w:rsidR="00BF7DEB" w:rsidRPr="00936AA8" w14:paraId="3CBEADD0" w14:textId="77777777" w:rsidTr="00835AE9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  <w:hideMark/>
          </w:tcPr>
          <w:p w14:paraId="3E72162F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EF</w:t>
            </w: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39C9E7B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1CAF468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320EF19B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69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02578727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11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2E88D5A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43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5E8399A7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61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79AA720F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285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1AE693DA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38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1AC2C2FA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4</w:t>
            </w:r>
          </w:p>
        </w:tc>
      </w:tr>
      <w:tr w:rsidR="00BF7DEB" w:rsidRPr="00936AA8" w14:paraId="5EBF0321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7A1ED8DB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LAN</w:t>
            </w:r>
          </w:p>
          <w:p w14:paraId="0C7230AA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13C19AD7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55DDC9C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CE5107B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AB62748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53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90DE4E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1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512389E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55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0712FE0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298±</w:t>
            </w:r>
          </w:p>
          <w:p w14:paraId="7EA863AD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56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1D04DDD5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52</w:t>
            </w:r>
          </w:p>
        </w:tc>
      </w:tr>
      <w:tr w:rsidR="00BF7DEB" w:rsidRPr="00936AA8" w14:paraId="162A75B3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60E7DF27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VS</w:t>
            </w:r>
          </w:p>
          <w:p w14:paraId="3A68D706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630DE4AF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70AEFCF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99E90B1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321D4DC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25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3EFA761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05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BF51B91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10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52F66A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6824B31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2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F8B82EC" w14:textId="77777777" w:rsidR="00BF7DEB" w:rsidRPr="00936AA8" w:rsidRDefault="00BF7DE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08</w:t>
            </w:r>
          </w:p>
        </w:tc>
      </w:tr>
      <w:tr w:rsidR="00BF7DEB" w:rsidRPr="00936AA8" w14:paraId="1FA875FC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75F1FEF5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L</w:t>
            </w:r>
          </w:p>
          <w:p w14:paraId="5FCF0047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234A86A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D1B720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0F16DF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23±</w:t>
            </w:r>
          </w:p>
          <w:p w14:paraId="6913D82B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7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958E21B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3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1E702A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4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65D4FCE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4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4CB5FD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3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792871F3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52</w:t>
            </w:r>
          </w:p>
        </w:tc>
      </w:tr>
      <w:tr w:rsidR="00BF7DEB" w:rsidRPr="00936AA8" w14:paraId="0475A1AB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1CC2FE05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R</w:t>
            </w: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7F97C58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C80CED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48BD40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49±</w:t>
            </w:r>
          </w:p>
          <w:p w14:paraId="3351631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50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4522CE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5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F91C72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691FB3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8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95F0A9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1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7E259FEF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94</w:t>
            </w:r>
          </w:p>
        </w:tc>
      </w:tr>
      <w:tr w:rsidR="00BF7DEB" w:rsidRPr="00936AA8" w14:paraId="720E8E12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2FC7CAC1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L</w:t>
            </w:r>
          </w:p>
          <w:p w14:paraId="1EBA1958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646B0687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8E666C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A018BD4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27±</w:t>
            </w:r>
          </w:p>
          <w:p w14:paraId="685E0C0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20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B000B02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2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BB33AD8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5E558B2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2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A88718B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8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1F78A2E9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54</w:t>
            </w:r>
          </w:p>
        </w:tc>
      </w:tr>
      <w:tr w:rsidR="00BF7DEB" w:rsidRPr="00936AA8" w14:paraId="2D7F144B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336D490B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R</w:t>
            </w:r>
          </w:p>
          <w:p w14:paraId="0297F242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1A35777D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035C20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960E87E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10±</w:t>
            </w:r>
          </w:p>
          <w:p w14:paraId="15C4303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279C2E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43728D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4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3263218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B5C9DD5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1B1FC96D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78</w:t>
            </w:r>
          </w:p>
        </w:tc>
      </w:tr>
      <w:tr w:rsidR="00BF7DEB" w:rsidRPr="00936AA8" w14:paraId="521DDF5A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7F3A55D6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L</w:t>
            </w: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7BFBF5B7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C0E5ACE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DBE44EA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60±</w:t>
            </w:r>
          </w:p>
          <w:p w14:paraId="276681B4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8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28A8ED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7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89592C9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81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5D2CFEF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6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23E0A52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3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411EB54B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46</w:t>
            </w:r>
          </w:p>
        </w:tc>
      </w:tr>
      <w:tr w:rsidR="00BF7DEB" w:rsidRPr="00936AA8" w14:paraId="6A93604E" w14:textId="77777777" w:rsidTr="009A3052">
        <w:trPr>
          <w:trHeight w:val="731"/>
          <w:jc w:val="center"/>
        </w:trPr>
        <w:tc>
          <w:tcPr>
            <w:tcW w:w="725" w:type="pct"/>
            <w:tcBorders>
              <w:left w:val="nil"/>
              <w:right w:val="nil"/>
            </w:tcBorders>
          </w:tcPr>
          <w:p w14:paraId="5F0E691E" w14:textId="77777777" w:rsidR="00BF7DEB" w:rsidRPr="00936AA8" w:rsidRDefault="00BF7DE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R</w:t>
            </w:r>
          </w:p>
        </w:tc>
        <w:tc>
          <w:tcPr>
            <w:tcW w:w="932" w:type="pct"/>
            <w:tcBorders>
              <w:left w:val="nil"/>
              <w:right w:val="nil"/>
            </w:tcBorders>
          </w:tcPr>
          <w:p w14:paraId="46E3938B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3A007B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D542D73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83±</w:t>
            </w:r>
          </w:p>
          <w:p w14:paraId="3160834C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5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E99D16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E0236C0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81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5FB4CA6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9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4B86188" w14:textId="77777777" w:rsidR="00BF7DEB" w:rsidRPr="00936AA8" w:rsidRDefault="00BF7DE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4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40828775" w14:textId="77777777" w:rsidR="00BF7DEB" w:rsidRPr="00936AA8" w:rsidRDefault="00BF7DE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77</w:t>
            </w:r>
          </w:p>
        </w:tc>
      </w:tr>
    </w:tbl>
    <w:p w14:paraId="32E27125" w14:textId="77777777" w:rsidR="00BF7DEB" w:rsidRPr="00936AA8" w:rsidRDefault="009267A3" w:rsidP="00BF7DEB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  <w:r w:rsidRPr="00936AA8">
        <w:rPr>
          <w:rFonts w:ascii="Times New Roman" w:eastAsia="新細明體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C0DDFEC" wp14:editId="7B544390">
                <wp:simplePos x="0" y="0"/>
                <wp:positionH relativeFrom="margin">
                  <wp:posOffset>-362525</wp:posOffset>
                </wp:positionH>
                <wp:positionV relativeFrom="paragraph">
                  <wp:posOffset>8878</wp:posOffset>
                </wp:positionV>
                <wp:extent cx="6686550" cy="1327867"/>
                <wp:effectExtent l="0" t="0" r="0" b="5715"/>
                <wp:wrapNone/>
                <wp:docPr id="4" name="文字方塊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327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D244F2A" w14:textId="434F6F4A" w:rsidR="00880FD8" w:rsidRPr="009A3052" w:rsidRDefault="00880FD8" w:rsidP="009267A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Group differences in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global cognitive composite scores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were assessed with a one-way analysis of covariance (ANCOVA) test adjusted for age, sex, edu, and TIV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MEM: memory </w:t>
                            </w:r>
                            <w:r w:rsidR="00D731D6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EF: executive 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LAN: language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VS: 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v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isuospatial functioning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Non-carriers: (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, 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2, 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), APOE-ε4 heterozygotes: (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4), APOE-ε4 homozygotes: (ε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ε4), NBM: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nucleus basalis of Meynert, Amy: amygdala. </w:t>
                            </w:r>
                            <w:r w:rsidRPr="009A3052">
                              <w:rPr>
                                <w:rFonts w:ascii="Times New Roman" w:eastAsia="新細明體" w:hAnsi="Times New Roman"/>
                                <w:color w:val="222222"/>
                                <w:szCs w:val="24"/>
                              </w:rPr>
                              <w:t>*P&lt;0.05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</w:p>
                          <w:p w14:paraId="34FDCBF6" w14:textId="77777777" w:rsidR="00880FD8" w:rsidRPr="009A3052" w:rsidRDefault="00880FD8" w:rsidP="009267A3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  <w:p w14:paraId="07865DB5" w14:textId="77777777" w:rsidR="00880FD8" w:rsidRPr="009A3052" w:rsidRDefault="00880FD8" w:rsidP="009267A3">
                            <w:pPr>
                              <w:spacing w:line="24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DDFEC" id="_x0000_s1028" type="#_x0000_t202" style="position:absolute;left:0;text-align:left;margin-left:-28.55pt;margin-top:.7pt;width:526.5pt;height:104.5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" filled="f" fillcolor="#5b9bd5 [3204]" stroked="f" strokecolor="black [3213]">
                <v:shadow color="#e7e6e6 [3214]"/>
                <v:textbox>
                  <w:txbxContent>
                    <w:p w14:paraId="3D244F2A" w14:textId="434F6F4A" w:rsidR="00880FD8" w:rsidRPr="009A3052" w:rsidRDefault="00880FD8" w:rsidP="009267A3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Group differences in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global cognitive composite scores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were assessed with a one-way analysis of covariance (ANCOVA) test adjusted for age, sex, edu, and TIV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MEM: memory </w:t>
                      </w:r>
                      <w:r w:rsidR="00D731D6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EF: executive 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LAN: language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and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VS: 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v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isuospatial functioning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.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 Non-carriers: (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, 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2, 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), APOE-ε4 heterozygotes: (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4), APOE-ε4 homozygotes: (ε4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ε4), NBM: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nucleus basalis of Meynert, Amy: amygdala. </w:t>
                      </w:r>
                      <w:r w:rsidRPr="009A3052">
                        <w:rPr>
                          <w:rFonts w:ascii="Times New Roman" w:eastAsia="新細明體" w:hAnsi="Times New Roman"/>
                          <w:color w:val="222222"/>
                          <w:szCs w:val="24"/>
                        </w:rPr>
                        <w:t>*P&lt;0.05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</w:p>
                    <w:p w14:paraId="34FDCBF6" w14:textId="77777777" w:rsidR="00880FD8" w:rsidRPr="009A3052" w:rsidRDefault="00880FD8" w:rsidP="009267A3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  <w:p w14:paraId="07865DB5" w14:textId="77777777" w:rsidR="00880FD8" w:rsidRPr="009A3052" w:rsidRDefault="00880FD8" w:rsidP="009267A3">
                      <w:pPr>
                        <w:spacing w:line="240" w:lineRule="exact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BF7DEB" w:rsidRPr="00936AA8">
        <w:rPr>
          <w:rFonts w:ascii="Times New Roman" w:eastAsia="ScalaLancetPro" w:hAnsi="Times New Roman" w:cs="Times New Roman"/>
          <w:b/>
          <w:sz w:val="24"/>
          <w:szCs w:val="24"/>
        </w:rPr>
        <w:br/>
      </w:r>
    </w:p>
    <w:p w14:paraId="46177543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6" w:name="_Hlk83237852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d</w:t>
      </w:r>
      <w:r w:rsidRPr="00D057B4">
        <w:rPr>
          <w:rFonts w:ascii="Times New Roman" w:hAnsi="Times New Roman" w:cs="Times New Roman"/>
          <w:sz w:val="24"/>
          <w:szCs w:val="24"/>
        </w:rPr>
        <w:t xml:space="preserve"> Group comparison of APOE-ε4 effect on global cognitive composite scores and volumetric changes in subjects with late mild cognitive impairment (LMCI).</w:t>
      </w:r>
    </w:p>
    <w:bookmarkEnd w:id="6"/>
    <w:tbl>
      <w:tblPr>
        <w:tblStyle w:val="22"/>
        <w:tblW w:w="4608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87"/>
        <w:gridCol w:w="1654"/>
        <w:gridCol w:w="1608"/>
        <w:gridCol w:w="1608"/>
        <w:gridCol w:w="1609"/>
        <w:gridCol w:w="1116"/>
      </w:tblGrid>
      <w:tr w:rsidR="003F1A14" w:rsidRPr="00936AA8" w14:paraId="333F2CDD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249B0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b/>
                <w:szCs w:val="24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</w:tcPr>
          <w:p w14:paraId="095C9957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7355C1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Non-carriers</w:t>
            </w:r>
          </w:p>
          <w:p w14:paraId="23AD9AF7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(n=57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61EC501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55)</w:t>
            </w: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57897F1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4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26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E69FDED" w14:textId="77777777" w:rsidR="003F1A14" w:rsidRPr="00936AA8" w:rsidRDefault="00242A79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P-value</w:t>
            </w:r>
          </w:p>
        </w:tc>
      </w:tr>
      <w:tr w:rsidR="003F1A14" w:rsidRPr="00936AA8" w14:paraId="06435409" w14:textId="77777777" w:rsidTr="00D731D6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19A8E3DE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MEM</w:t>
            </w:r>
          </w:p>
          <w:p w14:paraId="7F3A7D5B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1E817B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FE3043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0325EDC2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80±</w:t>
            </w:r>
          </w:p>
          <w:p w14:paraId="611ED6E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6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7287626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05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6499327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13</w:t>
            </w:r>
          </w:p>
        </w:tc>
        <w:tc>
          <w:tcPr>
            <w:tcW w:w="90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9F290B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31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7F657BA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58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902E0D" w14:textId="77777777" w:rsidR="003F1A14" w:rsidRPr="00D731D6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D731D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*</w:t>
            </w:r>
          </w:p>
        </w:tc>
      </w:tr>
      <w:tr w:rsidR="003F1A14" w:rsidRPr="00936AA8" w14:paraId="6374DA49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5FFB904B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EF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0DB81D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010BA7F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6CCF661D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26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6B8D476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936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25F9A878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8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75C0B9E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89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7DA93A4B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23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602E4BD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96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6B20C6B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512</w:t>
            </w:r>
          </w:p>
        </w:tc>
      </w:tr>
      <w:tr w:rsidR="003F1A14" w:rsidRPr="00936AA8" w14:paraId="749B47AC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14E70128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LAN</w:t>
            </w:r>
          </w:p>
          <w:p w14:paraId="7D241ED0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DBF161C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6C01673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22A115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3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2E929F3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6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5FB3136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3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09BA79B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836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E79A79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75±</w:t>
            </w:r>
          </w:p>
          <w:p w14:paraId="5C204F15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45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5E86CE0A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76</w:t>
            </w:r>
          </w:p>
        </w:tc>
      </w:tr>
      <w:tr w:rsidR="003F1A14" w:rsidRPr="00936AA8" w14:paraId="1ED97C99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04197CDC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VS</w:t>
            </w:r>
          </w:p>
          <w:p w14:paraId="60D7C2A3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052C25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11F5E590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1747F02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17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D394453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57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8FEDA66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13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40D6861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775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16A053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16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B57D13F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71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330340CB" w14:textId="77777777" w:rsidR="003F1A14" w:rsidRPr="00936AA8" w:rsidRDefault="003F1A14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902</w:t>
            </w:r>
          </w:p>
        </w:tc>
      </w:tr>
      <w:tr w:rsidR="003F1A14" w:rsidRPr="00936AA8" w14:paraId="7E2B99AB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188DACB0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L</w:t>
            </w:r>
          </w:p>
          <w:p w14:paraId="0E268AC5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7A66F32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4704C3E1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CDB6C2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19±</w:t>
            </w:r>
          </w:p>
          <w:p w14:paraId="28D1C13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1EEC7D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2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074F03A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58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1309D3C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1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10D0187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9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1B008644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499</w:t>
            </w:r>
          </w:p>
        </w:tc>
      </w:tr>
      <w:tr w:rsidR="003F1A14" w:rsidRPr="00936AA8" w14:paraId="39420914" w14:textId="77777777" w:rsidTr="009F5F0C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69B33373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1AC9A636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44FA1A8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9D81CE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46±</w:t>
            </w:r>
          </w:p>
          <w:p w14:paraId="02DAD4A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01C6CEC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4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D8B6F4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58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6939DE72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4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C17B6D2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55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64CD7658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41</w:t>
            </w:r>
          </w:p>
        </w:tc>
      </w:tr>
      <w:tr w:rsidR="003F1A14" w:rsidRPr="00936AA8" w14:paraId="04F00E31" w14:textId="77777777" w:rsidTr="00D731D6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35630874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L</w:t>
            </w:r>
          </w:p>
          <w:p w14:paraId="334808DB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D8894A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BBC5F88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4A99E2C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24±</w:t>
            </w:r>
          </w:p>
          <w:p w14:paraId="2A25FFE9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7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ED7664A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87BD3C9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20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178BAFC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1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FAA1DDA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8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4C4818E6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</w:t>
            </w: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*</w:t>
            </w:r>
          </w:p>
        </w:tc>
      </w:tr>
      <w:tr w:rsidR="003F1A14" w:rsidRPr="00936AA8" w14:paraId="479D8DC2" w14:textId="77777777" w:rsidTr="00D731D6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085D3117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R</w:t>
            </w:r>
          </w:p>
          <w:p w14:paraId="7A30F72C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43875F8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B6974C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7B18D8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08±</w:t>
            </w:r>
          </w:p>
          <w:p w14:paraId="518F0CFE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7F258C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7445802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03F1017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8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FD32487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5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722D1C24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2*</w:t>
            </w:r>
          </w:p>
        </w:tc>
      </w:tr>
      <w:tr w:rsidR="003F1A14" w:rsidRPr="00936AA8" w14:paraId="5D235C3D" w14:textId="77777777" w:rsidTr="00D731D6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02542EE9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L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298558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916987A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2E46F23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57±</w:t>
            </w:r>
          </w:p>
          <w:p w14:paraId="2088845B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04A6D7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99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255BF2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101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1E93F87E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7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DB0B6C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979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6F60517F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*</w:t>
            </w:r>
          </w:p>
        </w:tc>
      </w:tr>
      <w:tr w:rsidR="003F1A14" w:rsidRPr="00936AA8" w14:paraId="1A87A4A5" w14:textId="77777777" w:rsidTr="00D731D6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3096679A" w14:textId="77777777" w:rsidR="003F1A14" w:rsidRPr="00936AA8" w:rsidRDefault="003F1A14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151157D0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5628A5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063471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73±</w:t>
            </w:r>
          </w:p>
          <w:p w14:paraId="3BABECE4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DABB9FF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2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00B5D4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99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5F0741DD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0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476B4E5" w14:textId="77777777" w:rsidR="003F1A14" w:rsidRPr="00936AA8" w:rsidRDefault="003F1A14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2</w:t>
            </w:r>
          </w:p>
        </w:tc>
        <w:tc>
          <w:tcPr>
            <w:tcW w:w="628" w:type="pct"/>
            <w:tcBorders>
              <w:left w:val="nil"/>
              <w:right w:val="nil"/>
            </w:tcBorders>
            <w:shd w:val="clear" w:color="auto" w:fill="auto"/>
          </w:tcPr>
          <w:p w14:paraId="49068776" w14:textId="77777777" w:rsidR="003F1A14" w:rsidRPr="00936AA8" w:rsidRDefault="003F1A14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1*</w:t>
            </w:r>
          </w:p>
        </w:tc>
      </w:tr>
    </w:tbl>
    <w:p w14:paraId="60C3FB32" w14:textId="77777777" w:rsidR="003F1A14" w:rsidRPr="00936AA8" w:rsidRDefault="009267A3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  <w:r w:rsidRPr="00936AA8">
        <w:rPr>
          <w:rFonts w:ascii="Times New Roman" w:eastAsia="新細明體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B0DB8E" wp14:editId="1DE3B45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686550" cy="1327867"/>
                <wp:effectExtent l="0" t="0" r="0" b="5715"/>
                <wp:wrapNone/>
                <wp:docPr id="7" name="文字方塊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327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2463B3D" w14:textId="3689780F" w:rsidR="00880FD8" w:rsidRPr="009A3052" w:rsidRDefault="00880FD8" w:rsidP="009267A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Group differences in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global cognitive composite scores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were assessed with a one-way analysis of covariance (ANCOVA) test adjusted for age, sex, edu, and TIV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MEM: memory </w:t>
                            </w:r>
                            <w:r w:rsidR="00D731D6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EF: executive 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LAN: language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VS: 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v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isuospatial functioning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Non-carriers: (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, 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2, 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), APOE-ε4 heterozygotes: (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4), APOE-ε4 homozygotes: (ε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ε4), NBM: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nucleus basalis of Meynert, Amy: amygdala. </w:t>
                            </w:r>
                            <w:r w:rsidRPr="009A3052">
                              <w:rPr>
                                <w:rFonts w:ascii="Times New Roman" w:eastAsia="新細明體" w:hAnsi="Times New Roman"/>
                                <w:color w:val="222222"/>
                                <w:szCs w:val="24"/>
                              </w:rPr>
                              <w:t>*P&lt;0.05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</w:p>
                          <w:p w14:paraId="3B5B8055" w14:textId="77777777" w:rsidR="00880FD8" w:rsidRPr="009A3052" w:rsidRDefault="00880FD8" w:rsidP="009267A3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  <w:p w14:paraId="4057094E" w14:textId="77777777" w:rsidR="00880FD8" w:rsidRPr="009A3052" w:rsidRDefault="00880FD8" w:rsidP="009267A3">
                            <w:pPr>
                              <w:spacing w:line="24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0DB8E" id="_x0000_s1029" type="#_x0000_t202" style="position:absolute;left:0;text-align:left;margin-left:0;margin-top:-.05pt;width:526.5pt;height:104.5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" filled="f" fillcolor="#5b9bd5 [3204]" stroked="f" strokecolor="black [3213]">
                <v:shadow color="#e7e6e6 [3214]"/>
                <v:textbox>
                  <w:txbxContent>
                    <w:p w14:paraId="62463B3D" w14:textId="3689780F" w:rsidR="00880FD8" w:rsidRPr="009A3052" w:rsidRDefault="00880FD8" w:rsidP="009267A3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Group differences in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global cognitive composite scores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were assessed with a one-way analysis of covariance (ANCOVA) test adjusted for age, sex, edu, and TIV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MEM: memory </w:t>
                      </w:r>
                      <w:r w:rsidR="00D731D6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EF: executive 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LAN: language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and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VS: 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v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isuospatial functioning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.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 Non-carriers: (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, 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2, 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), APOE-ε4 heterozygotes: (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4), APOE-ε4 homozygotes: (ε4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ε4), NBM: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nucleus basalis of Meynert, Amy: amygdala. </w:t>
                      </w:r>
                      <w:r w:rsidRPr="009A3052">
                        <w:rPr>
                          <w:rFonts w:ascii="Times New Roman" w:eastAsia="新細明體" w:hAnsi="Times New Roman"/>
                          <w:color w:val="222222"/>
                          <w:szCs w:val="24"/>
                        </w:rPr>
                        <w:t>*P&lt;0.05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</w:p>
                    <w:p w14:paraId="3B5B8055" w14:textId="77777777" w:rsidR="00880FD8" w:rsidRPr="009A3052" w:rsidRDefault="00880FD8" w:rsidP="009267A3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  <w:p w14:paraId="4057094E" w14:textId="77777777" w:rsidR="00880FD8" w:rsidRPr="009A3052" w:rsidRDefault="00880FD8" w:rsidP="009267A3">
                      <w:pPr>
                        <w:spacing w:line="240" w:lineRule="exact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988A247" w14:textId="77777777" w:rsidR="003F1A14" w:rsidRDefault="003F1A14">
      <w:pPr>
        <w:spacing w:after="0" w:line="24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>
        <w:rPr>
          <w:rFonts w:ascii="Times New Roman" w:eastAsia="ScalaLancetPro" w:hAnsi="Times New Roman" w:cs="Times New Roman"/>
          <w:b/>
          <w:sz w:val="24"/>
          <w:szCs w:val="24"/>
        </w:rPr>
        <w:br w:type="page"/>
      </w:r>
    </w:p>
    <w:p w14:paraId="7A034EC0" w14:textId="77777777" w:rsidR="00D731D6" w:rsidRPr="00D057B4" w:rsidRDefault="00D731D6" w:rsidP="00D731D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7" w:name="_Hlk83237874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e</w:t>
      </w:r>
      <w:r w:rsidRPr="00D057B4">
        <w:rPr>
          <w:rFonts w:ascii="Times New Roman" w:hAnsi="Times New Roman" w:cs="Times New Roman"/>
          <w:sz w:val="24"/>
          <w:szCs w:val="24"/>
        </w:rPr>
        <w:t xml:space="preserve"> Post hoc multiple comparisons of APOE-ε4 effect on global cognitive composite scores and volumetric changes in LMCI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9"/>
        <w:gridCol w:w="2020"/>
        <w:gridCol w:w="2019"/>
        <w:gridCol w:w="2020"/>
      </w:tblGrid>
      <w:tr w:rsidR="003F1A14" w:rsidRPr="00925C8C" w14:paraId="48DF3F91" w14:textId="77777777" w:rsidTr="009023C3">
        <w:trPr>
          <w:trHeight w:val="170"/>
          <w:jc w:val="center"/>
        </w:trPr>
        <w:tc>
          <w:tcPr>
            <w:tcW w:w="2019" w:type="dxa"/>
          </w:tcPr>
          <w:bookmarkEnd w:id="7"/>
          <w:p w14:paraId="788FD9DB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Comparison Group</w:t>
            </w:r>
          </w:p>
        </w:tc>
        <w:tc>
          <w:tcPr>
            <w:tcW w:w="2020" w:type="dxa"/>
          </w:tcPr>
          <w:p w14:paraId="41A5B06D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Mean Difference</w:t>
            </w:r>
          </w:p>
        </w:tc>
        <w:tc>
          <w:tcPr>
            <w:tcW w:w="2019" w:type="dxa"/>
          </w:tcPr>
          <w:p w14:paraId="0C6E27D5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Std. Error</w:t>
            </w:r>
          </w:p>
        </w:tc>
        <w:tc>
          <w:tcPr>
            <w:tcW w:w="2020" w:type="dxa"/>
          </w:tcPr>
          <w:p w14:paraId="78FACEDF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Sig.</w:t>
            </w:r>
          </w:p>
        </w:tc>
      </w:tr>
      <w:tr w:rsidR="003F1A14" w:rsidRPr="00925C8C" w14:paraId="21432256" w14:textId="77777777" w:rsidTr="009023C3">
        <w:trPr>
          <w:trHeight w:val="170"/>
          <w:jc w:val="center"/>
        </w:trPr>
        <w:tc>
          <w:tcPr>
            <w:tcW w:w="8078" w:type="dxa"/>
            <w:gridSpan w:val="4"/>
          </w:tcPr>
          <w:p w14:paraId="37966F93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MEM</w:t>
            </w:r>
          </w:p>
        </w:tc>
      </w:tr>
      <w:tr w:rsidR="003F1A14" w:rsidRPr="00925C8C" w14:paraId="29AC1D63" w14:textId="77777777" w:rsidTr="009023C3">
        <w:trPr>
          <w:trHeight w:val="170"/>
          <w:jc w:val="center"/>
        </w:trPr>
        <w:tc>
          <w:tcPr>
            <w:tcW w:w="2019" w:type="dxa"/>
          </w:tcPr>
          <w:p w14:paraId="2788FF1B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4DAF7BAF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6028D059" w14:textId="77777777" w:rsidR="003F1A14" w:rsidRPr="00236459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236459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257</w:t>
            </w:r>
          </w:p>
        </w:tc>
        <w:tc>
          <w:tcPr>
            <w:tcW w:w="2019" w:type="dxa"/>
          </w:tcPr>
          <w:p w14:paraId="18CDD621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109</w:t>
            </w:r>
          </w:p>
        </w:tc>
        <w:tc>
          <w:tcPr>
            <w:tcW w:w="2020" w:type="dxa"/>
          </w:tcPr>
          <w:p w14:paraId="2B9C63C4" w14:textId="77777777" w:rsidR="003F1A14" w:rsidRPr="00236459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236459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61</w:t>
            </w:r>
          </w:p>
        </w:tc>
      </w:tr>
      <w:tr w:rsidR="003F1A14" w:rsidRPr="00925C8C" w14:paraId="157B2CC1" w14:textId="77777777" w:rsidTr="009023C3">
        <w:trPr>
          <w:trHeight w:val="170"/>
          <w:jc w:val="center"/>
        </w:trPr>
        <w:tc>
          <w:tcPr>
            <w:tcW w:w="2019" w:type="dxa"/>
          </w:tcPr>
          <w:p w14:paraId="4AF027DF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7A3665BB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13E9C154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542</w:t>
            </w:r>
            <w:r w:rsidRPr="00E614F0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09AA79E0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138</w:t>
            </w:r>
          </w:p>
        </w:tc>
        <w:tc>
          <w:tcPr>
            <w:tcW w:w="2020" w:type="dxa"/>
          </w:tcPr>
          <w:p w14:paraId="6C124F5A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1*</w:t>
            </w:r>
          </w:p>
        </w:tc>
      </w:tr>
      <w:tr w:rsidR="003F1A14" w:rsidRPr="00925C8C" w14:paraId="1D425221" w14:textId="77777777" w:rsidTr="009023C3">
        <w:trPr>
          <w:trHeight w:val="170"/>
          <w:jc w:val="center"/>
        </w:trPr>
        <w:tc>
          <w:tcPr>
            <w:tcW w:w="2019" w:type="dxa"/>
          </w:tcPr>
          <w:p w14:paraId="3170A1BC" w14:textId="77777777" w:rsidR="003F1A14" w:rsidRDefault="003F1A14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48F976EC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25541C78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285</w:t>
            </w:r>
          </w:p>
        </w:tc>
        <w:tc>
          <w:tcPr>
            <w:tcW w:w="2019" w:type="dxa"/>
          </w:tcPr>
          <w:p w14:paraId="26D4EE2E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138</w:t>
            </w:r>
          </w:p>
        </w:tc>
        <w:tc>
          <w:tcPr>
            <w:tcW w:w="2020" w:type="dxa"/>
          </w:tcPr>
          <w:p w14:paraId="51C2123B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125</w:t>
            </w:r>
          </w:p>
        </w:tc>
      </w:tr>
      <w:tr w:rsidR="003F1A14" w:rsidRPr="00925C8C" w14:paraId="2DB5ED7D" w14:textId="77777777" w:rsidTr="009023C3">
        <w:trPr>
          <w:trHeight w:val="170"/>
          <w:jc w:val="center"/>
        </w:trPr>
        <w:tc>
          <w:tcPr>
            <w:tcW w:w="8078" w:type="dxa"/>
            <w:gridSpan w:val="4"/>
          </w:tcPr>
          <w:p w14:paraId="145576A9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NBM_L</w:t>
            </w:r>
          </w:p>
        </w:tc>
      </w:tr>
      <w:tr w:rsidR="003F1A14" w:rsidRPr="00925C8C" w14:paraId="52B8E3C9" w14:textId="77777777" w:rsidTr="009023C3">
        <w:trPr>
          <w:trHeight w:val="170"/>
          <w:jc w:val="center"/>
        </w:trPr>
        <w:tc>
          <w:tcPr>
            <w:tcW w:w="2019" w:type="dxa"/>
          </w:tcPr>
          <w:p w14:paraId="3764A1D0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2AA07464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689DF346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236459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1*</w:t>
            </w:r>
          </w:p>
        </w:tc>
        <w:tc>
          <w:tcPr>
            <w:tcW w:w="2019" w:type="dxa"/>
          </w:tcPr>
          <w:p w14:paraId="0E8AA132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020" w:type="dxa"/>
          </w:tcPr>
          <w:p w14:paraId="7756A9B1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16*</w:t>
            </w:r>
          </w:p>
        </w:tc>
      </w:tr>
      <w:tr w:rsidR="003F1A14" w:rsidRPr="00925C8C" w14:paraId="1FE687F0" w14:textId="77777777" w:rsidTr="009023C3">
        <w:trPr>
          <w:trHeight w:val="170"/>
          <w:jc w:val="center"/>
        </w:trPr>
        <w:tc>
          <w:tcPr>
            <w:tcW w:w="2019" w:type="dxa"/>
          </w:tcPr>
          <w:p w14:paraId="1A0772DC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2ACE176C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3F65583C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</w:t>
            </w: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14</w:t>
            </w:r>
            <w:r w:rsidRPr="00E614F0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2DF6D302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020" w:type="dxa"/>
          </w:tcPr>
          <w:p w14:paraId="7109CC10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2*</w:t>
            </w:r>
          </w:p>
        </w:tc>
      </w:tr>
      <w:tr w:rsidR="003F1A14" w:rsidRPr="00925C8C" w14:paraId="5B40CCA6" w14:textId="77777777" w:rsidTr="009023C3">
        <w:trPr>
          <w:trHeight w:val="170"/>
          <w:jc w:val="center"/>
        </w:trPr>
        <w:tc>
          <w:tcPr>
            <w:tcW w:w="2019" w:type="dxa"/>
          </w:tcPr>
          <w:p w14:paraId="69F9BB0E" w14:textId="77777777" w:rsidR="003F1A14" w:rsidRDefault="003F1A14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2C8A031F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45A6797A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2019" w:type="dxa"/>
          </w:tcPr>
          <w:p w14:paraId="1E8F2686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020" w:type="dxa"/>
          </w:tcPr>
          <w:p w14:paraId="74C5970D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652</w:t>
            </w:r>
          </w:p>
        </w:tc>
      </w:tr>
      <w:tr w:rsidR="003F1A14" w:rsidRPr="00925C8C" w14:paraId="45E9EC8E" w14:textId="77777777" w:rsidTr="009023C3">
        <w:trPr>
          <w:trHeight w:val="170"/>
          <w:jc w:val="center"/>
        </w:trPr>
        <w:tc>
          <w:tcPr>
            <w:tcW w:w="8078" w:type="dxa"/>
            <w:gridSpan w:val="4"/>
          </w:tcPr>
          <w:p w14:paraId="5FF7F11E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NBM_R</w:t>
            </w:r>
          </w:p>
        </w:tc>
      </w:tr>
      <w:tr w:rsidR="003F1A14" w:rsidRPr="00925C8C" w14:paraId="41E555D5" w14:textId="77777777" w:rsidTr="009023C3">
        <w:trPr>
          <w:trHeight w:val="170"/>
          <w:jc w:val="center"/>
        </w:trPr>
        <w:tc>
          <w:tcPr>
            <w:tcW w:w="2019" w:type="dxa"/>
          </w:tcPr>
          <w:p w14:paraId="3A24E990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35211B52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5221E2BE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10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79047793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2020" w:type="dxa"/>
          </w:tcPr>
          <w:p w14:paraId="3B6C3977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4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787BD0A7" w14:textId="77777777" w:rsidTr="009023C3">
        <w:trPr>
          <w:trHeight w:val="170"/>
          <w:jc w:val="center"/>
        </w:trPr>
        <w:tc>
          <w:tcPr>
            <w:tcW w:w="2019" w:type="dxa"/>
          </w:tcPr>
          <w:p w14:paraId="161AB0C9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18FCD1C9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3608B96D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10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07BE674A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020" w:type="dxa"/>
          </w:tcPr>
          <w:p w14:paraId="2E8D2972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21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178239EC" w14:textId="77777777" w:rsidTr="009023C3">
        <w:trPr>
          <w:trHeight w:val="170"/>
          <w:jc w:val="center"/>
        </w:trPr>
        <w:tc>
          <w:tcPr>
            <w:tcW w:w="2019" w:type="dxa"/>
          </w:tcPr>
          <w:p w14:paraId="4100997E" w14:textId="77777777" w:rsidR="003F1A14" w:rsidRDefault="003F1A14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4F0D564E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4DB4DEE1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2019" w:type="dxa"/>
          </w:tcPr>
          <w:p w14:paraId="2ED730D6" w14:textId="77777777" w:rsidR="003F1A14" w:rsidRPr="00F05CA8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020" w:type="dxa"/>
          </w:tcPr>
          <w:p w14:paraId="10794614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3F1A14" w:rsidRPr="00925C8C" w14:paraId="3D598351" w14:textId="77777777" w:rsidTr="009023C3">
        <w:trPr>
          <w:trHeight w:val="170"/>
          <w:jc w:val="center"/>
        </w:trPr>
        <w:tc>
          <w:tcPr>
            <w:tcW w:w="8078" w:type="dxa"/>
            <w:gridSpan w:val="4"/>
          </w:tcPr>
          <w:p w14:paraId="79F4BF3D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my_L</w:t>
            </w:r>
          </w:p>
        </w:tc>
      </w:tr>
      <w:tr w:rsidR="003F1A14" w:rsidRPr="00925C8C" w14:paraId="28E38AE5" w14:textId="77777777" w:rsidTr="009023C3">
        <w:trPr>
          <w:trHeight w:val="170"/>
          <w:jc w:val="center"/>
        </w:trPr>
        <w:tc>
          <w:tcPr>
            <w:tcW w:w="2019" w:type="dxa"/>
          </w:tcPr>
          <w:p w14:paraId="2E0F9384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269B07AC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2482075C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54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2B611EE7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2020" w:type="dxa"/>
          </w:tcPr>
          <w:p w14:paraId="47EB4C86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2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65186001" w14:textId="77777777" w:rsidTr="009023C3">
        <w:trPr>
          <w:trHeight w:val="170"/>
          <w:jc w:val="center"/>
        </w:trPr>
        <w:tc>
          <w:tcPr>
            <w:tcW w:w="2019" w:type="dxa"/>
          </w:tcPr>
          <w:p w14:paraId="3C544158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lastRenderedPageBreak/>
              <w:t>Non-carriers</w:t>
            </w:r>
          </w:p>
          <w:p w14:paraId="075B91C2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5EF36936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98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3B181D20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020" w:type="dxa"/>
          </w:tcPr>
          <w:p w14:paraId="27222CAB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1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5D1C8003" w14:textId="77777777" w:rsidTr="009023C3">
        <w:trPr>
          <w:trHeight w:val="170"/>
          <w:jc w:val="center"/>
        </w:trPr>
        <w:tc>
          <w:tcPr>
            <w:tcW w:w="2019" w:type="dxa"/>
          </w:tcPr>
          <w:p w14:paraId="7327F5EE" w14:textId="77777777" w:rsidR="003F1A14" w:rsidRDefault="003F1A14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5F12970E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6739EDFE" w14:textId="77777777" w:rsidR="003F1A14" w:rsidRPr="00CD0E5E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2019" w:type="dxa"/>
          </w:tcPr>
          <w:p w14:paraId="346C176B" w14:textId="77777777" w:rsidR="003F1A14" w:rsidRPr="00CD0E5E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2020" w:type="dxa"/>
          </w:tcPr>
          <w:p w14:paraId="31CB3E29" w14:textId="77777777" w:rsidR="003F1A14" w:rsidRPr="00900DC5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  <w:highlight w:val="green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76</w:t>
            </w:r>
          </w:p>
        </w:tc>
      </w:tr>
      <w:tr w:rsidR="003F1A14" w:rsidRPr="00925C8C" w14:paraId="10278160" w14:textId="77777777" w:rsidTr="009023C3">
        <w:trPr>
          <w:trHeight w:val="170"/>
          <w:jc w:val="center"/>
        </w:trPr>
        <w:tc>
          <w:tcPr>
            <w:tcW w:w="8078" w:type="dxa"/>
            <w:gridSpan w:val="4"/>
          </w:tcPr>
          <w:p w14:paraId="2967DA1E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my_R</w:t>
            </w:r>
          </w:p>
        </w:tc>
      </w:tr>
      <w:tr w:rsidR="003F1A14" w:rsidRPr="00925C8C" w14:paraId="77785178" w14:textId="77777777" w:rsidTr="009023C3">
        <w:trPr>
          <w:trHeight w:val="170"/>
          <w:jc w:val="center"/>
        </w:trPr>
        <w:tc>
          <w:tcPr>
            <w:tcW w:w="2019" w:type="dxa"/>
          </w:tcPr>
          <w:p w14:paraId="569AF67F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11EF4FF0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24DA6FF3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48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6B0574DF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2020" w:type="dxa"/>
          </w:tcPr>
          <w:p w14:paraId="4B6186AC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6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1CBCA4D7" w14:textId="77777777" w:rsidTr="009023C3">
        <w:trPr>
          <w:trHeight w:val="170"/>
          <w:jc w:val="center"/>
        </w:trPr>
        <w:tc>
          <w:tcPr>
            <w:tcW w:w="2019" w:type="dxa"/>
          </w:tcPr>
          <w:p w14:paraId="5DDA5264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1B97B274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25A5C3BD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83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6352FAF5" w14:textId="77777777" w:rsidR="003F1A14" w:rsidRPr="00E614F0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E614F0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19</w:t>
            </w:r>
          </w:p>
        </w:tc>
        <w:tc>
          <w:tcPr>
            <w:tcW w:w="2020" w:type="dxa"/>
          </w:tcPr>
          <w:p w14:paraId="017265EB" w14:textId="77777777" w:rsidR="003F1A14" w:rsidRPr="00D731D6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01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3F1A14" w:rsidRPr="00925C8C" w14:paraId="10A3913F" w14:textId="77777777" w:rsidTr="009023C3">
        <w:trPr>
          <w:trHeight w:val="170"/>
          <w:jc w:val="center"/>
        </w:trPr>
        <w:tc>
          <w:tcPr>
            <w:tcW w:w="2019" w:type="dxa"/>
          </w:tcPr>
          <w:p w14:paraId="0C0C95FD" w14:textId="77777777" w:rsidR="003F1A14" w:rsidRDefault="003F1A14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59E2CDA2" w14:textId="77777777" w:rsidR="003F1A14" w:rsidRPr="00925C8C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6CF7A351" w14:textId="77777777" w:rsidR="003F1A14" w:rsidRPr="00CD0E5E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34</w:t>
            </w:r>
          </w:p>
        </w:tc>
        <w:tc>
          <w:tcPr>
            <w:tcW w:w="2019" w:type="dxa"/>
          </w:tcPr>
          <w:p w14:paraId="73414C50" w14:textId="77777777" w:rsidR="003F1A14" w:rsidRPr="00CD0E5E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20</w:t>
            </w:r>
          </w:p>
        </w:tc>
        <w:tc>
          <w:tcPr>
            <w:tcW w:w="2020" w:type="dxa"/>
          </w:tcPr>
          <w:p w14:paraId="2B199CDD" w14:textId="77777777" w:rsidR="003F1A14" w:rsidRPr="00CD0E5E" w:rsidRDefault="003F1A14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241</w:t>
            </w:r>
          </w:p>
        </w:tc>
      </w:tr>
      <w:tr w:rsidR="003F1A14" w:rsidRPr="00DB696C" w14:paraId="08D97D35" w14:textId="77777777" w:rsidTr="009023C3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trHeight w:val="284"/>
        </w:trPr>
        <w:tc>
          <w:tcPr>
            <w:tcW w:w="8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D1E2" w14:textId="77777777" w:rsidR="003F1A14" w:rsidRDefault="003F1A14" w:rsidP="009023C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  <w:p w14:paraId="3D0BCD8D" w14:textId="77777777" w:rsidR="003F1A14" w:rsidRPr="00DB696C" w:rsidRDefault="003F1A14" w:rsidP="009023C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DB696C">
              <w:rPr>
                <w:rFonts w:ascii="Times New Roman" w:hAnsi="Times New Roman" w:cs="Times New Roman"/>
                <w:color w:val="010205"/>
              </w:rPr>
              <w:t>*. The mean difference is significant at the 0.05 level</w:t>
            </w:r>
            <w:r>
              <w:rPr>
                <w:rFonts w:ascii="Times New Roman" w:hAnsi="Times New Roman" w:cs="Times New Roman"/>
                <w:color w:val="010205"/>
              </w:rPr>
              <w:t xml:space="preserve"> in Tukey’s HSD test</w:t>
            </w:r>
            <w:r w:rsidRPr="00DB696C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</w:tbl>
    <w:p w14:paraId="1AA50BB6" w14:textId="77777777" w:rsidR="003F1A14" w:rsidRDefault="003F1A14" w:rsidP="003F1A14"/>
    <w:p w14:paraId="48BEF419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60A738A6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0A3522C8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33840A67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6B8FF0A6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0C100B57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5E8FC5F8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4CAAB23B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4B8453EE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2E94AAC7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0E0405E6" w14:textId="77777777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83237954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057B4">
        <w:rPr>
          <w:rFonts w:ascii="Times New Roman" w:hAnsi="Times New Roman" w:cs="Times New Roman"/>
          <w:sz w:val="24"/>
          <w:szCs w:val="24"/>
        </w:rPr>
        <w:t>Group comparison of APOE-ε4 effects on global cognitive composite scores and volumetric changes in subjects with Alzheimer’s disease (AD).</w:t>
      </w:r>
    </w:p>
    <w:bookmarkEnd w:id="8"/>
    <w:tbl>
      <w:tblPr>
        <w:tblStyle w:val="22"/>
        <w:tblW w:w="4608" w:type="pct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287"/>
        <w:gridCol w:w="1654"/>
        <w:gridCol w:w="1608"/>
        <w:gridCol w:w="1608"/>
        <w:gridCol w:w="1609"/>
        <w:gridCol w:w="1116"/>
      </w:tblGrid>
      <w:tr w:rsidR="00707FDB" w:rsidRPr="00936AA8" w14:paraId="1C2CA92F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498AB0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b/>
                <w:szCs w:val="24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</w:tcPr>
          <w:p w14:paraId="125A400E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5822D1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Non-carriers</w:t>
            </w:r>
          </w:p>
          <w:p w14:paraId="6F3C7B92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(n=34)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E5D937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60)</w:t>
            </w: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EF06C8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sz w:val="20"/>
                <w:szCs w:val="20"/>
              </w:rPr>
              <w:t>APOE ε4-ε4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(n=27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E41CAA" w14:textId="77777777" w:rsidR="00707FDB" w:rsidRPr="00936AA8" w:rsidRDefault="00242A79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>P-value</w:t>
            </w:r>
          </w:p>
        </w:tc>
      </w:tr>
      <w:tr w:rsidR="00707FDB" w:rsidRPr="00936AA8" w14:paraId="3648E267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78633AA0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MEM</w:t>
            </w:r>
          </w:p>
          <w:p w14:paraId="11CD0211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0D4F60F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04F0538D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12C2013F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0.872±</w:t>
            </w:r>
          </w:p>
          <w:p w14:paraId="37B695A0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83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7296FD7C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90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58772B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632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584882E9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84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0D319D4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527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6D92DD83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850</w:t>
            </w:r>
          </w:p>
        </w:tc>
      </w:tr>
      <w:tr w:rsidR="00707FDB" w:rsidRPr="00936AA8" w14:paraId="5C31C908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  <w:hideMark/>
          </w:tcPr>
          <w:p w14:paraId="25224DFB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EF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3016516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633CBCBE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2C21C24E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88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2627F8CA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905</w:t>
            </w:r>
          </w:p>
        </w:tc>
        <w:tc>
          <w:tcPr>
            <w:tcW w:w="905" w:type="pct"/>
            <w:tcBorders>
              <w:left w:val="nil"/>
              <w:right w:val="nil"/>
            </w:tcBorders>
            <w:hideMark/>
          </w:tcPr>
          <w:p w14:paraId="668017AD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84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5B192DD3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944</w:t>
            </w:r>
          </w:p>
        </w:tc>
        <w:tc>
          <w:tcPr>
            <w:tcW w:w="906" w:type="pct"/>
            <w:tcBorders>
              <w:left w:val="nil"/>
              <w:right w:val="nil"/>
            </w:tcBorders>
            <w:hideMark/>
          </w:tcPr>
          <w:p w14:paraId="6FFFD9A8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-0.60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  <w:r w:rsidRPr="00936AA8">
              <w:rPr>
                <w:rFonts w:ascii="Times New Roman" w:eastAsia="ScalaLancetPro" w:hAnsi="Times New Roman" w:cs="Times New Roman"/>
                <w:szCs w:val="24"/>
              </w:rPr>
              <w:t xml:space="preserve"> </w:t>
            </w:r>
          </w:p>
          <w:p w14:paraId="454DF259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44</w:t>
            </w:r>
          </w:p>
        </w:tc>
        <w:tc>
          <w:tcPr>
            <w:tcW w:w="628" w:type="pct"/>
            <w:tcBorders>
              <w:left w:val="nil"/>
              <w:right w:val="nil"/>
            </w:tcBorders>
            <w:hideMark/>
          </w:tcPr>
          <w:p w14:paraId="5A5724F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305</w:t>
            </w:r>
          </w:p>
        </w:tc>
      </w:tr>
      <w:tr w:rsidR="00707FDB" w:rsidRPr="00936AA8" w14:paraId="737C76B7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7CFA25AC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LAN</w:t>
            </w:r>
          </w:p>
          <w:p w14:paraId="23843BA9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22F185C2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26A52245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8206CC9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90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EFA2BF0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14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E749CF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79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AB740B2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1.086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2339BBA4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-0.474±</w:t>
            </w:r>
          </w:p>
          <w:p w14:paraId="78E04749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825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4F1BAB03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hAnsi="Times New Roman" w:cs="Times New Roman"/>
                <w:color w:val="000000" w:themeColor="text1"/>
                <w:szCs w:val="24"/>
              </w:rPr>
              <w:t>0.204</w:t>
            </w:r>
          </w:p>
        </w:tc>
      </w:tr>
      <w:tr w:rsidR="00707FDB" w:rsidRPr="00936AA8" w14:paraId="632FE774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08E34883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VS</w:t>
            </w:r>
          </w:p>
          <w:p w14:paraId="12619126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440A2430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541B26E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30B0EB4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57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E3EB779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720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171144AC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464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C84384E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97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4770B63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-0.66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A0A55EF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1.097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098F8D64" w14:textId="77777777" w:rsidR="00707FDB" w:rsidRPr="00936AA8" w:rsidRDefault="00707FDB" w:rsidP="009023C3">
            <w:pPr>
              <w:jc w:val="center"/>
              <w:rPr>
                <w:rFonts w:ascii="Times New Roman" w:eastAsia="ScalaLancetPro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10</w:t>
            </w:r>
          </w:p>
        </w:tc>
      </w:tr>
      <w:tr w:rsidR="00707FDB" w:rsidRPr="00936AA8" w14:paraId="7DAA02DC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3FCF3AD6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L</w:t>
            </w:r>
          </w:p>
          <w:p w14:paraId="0C10FA96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026A13FA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A8D1C3C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2810F67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14±</w:t>
            </w:r>
          </w:p>
          <w:p w14:paraId="3C38B89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70E27FC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0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2520D20E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3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7271EF3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1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32DB5580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1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36BE7D8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704</w:t>
            </w:r>
          </w:p>
        </w:tc>
      </w:tr>
      <w:tr w:rsidR="00707FDB" w:rsidRPr="00936AA8" w14:paraId="1E070F9E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7E3CB75E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CH123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A537E5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021DC4A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5E0CEE4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339±</w:t>
            </w:r>
          </w:p>
          <w:p w14:paraId="311D18B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449196A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5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4360CC8D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47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3941D47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336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43427C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49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FE5CD70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697</w:t>
            </w:r>
          </w:p>
        </w:tc>
      </w:tr>
      <w:tr w:rsidR="00707FDB" w:rsidRPr="00936AA8" w14:paraId="41AFD392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0FEED048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L</w:t>
            </w:r>
          </w:p>
          <w:p w14:paraId="57B91041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71B16CFF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EAF553E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76606DC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111±</w:t>
            </w:r>
          </w:p>
          <w:p w14:paraId="50220FDF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9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5C7B1B5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8F94279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9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2D77EE0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105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6CF2723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2C15216B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218</w:t>
            </w:r>
          </w:p>
        </w:tc>
      </w:tr>
      <w:tr w:rsidR="00707FDB" w:rsidRPr="00936AA8" w14:paraId="7F1F4B07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11546FBE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NBM_R</w:t>
            </w:r>
          </w:p>
          <w:p w14:paraId="6F4F8E7B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5A1A094E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33E3E2A8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487B2165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097±</w:t>
            </w:r>
          </w:p>
          <w:p w14:paraId="36BCFBC7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6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0B13E434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0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15264961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15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78D9C15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2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4DAFBCC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19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6FFAAF2D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58</w:t>
            </w:r>
          </w:p>
        </w:tc>
      </w:tr>
      <w:tr w:rsidR="00707FDB" w:rsidRPr="00936AA8" w14:paraId="33A8CDCE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6E8E4B25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L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63E5B12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DCA99A8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075B678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485±</w:t>
            </w:r>
          </w:p>
          <w:p w14:paraId="1EE5FDED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95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784B28E3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33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766C8AB7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86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3D12913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4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0C5A5CED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80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01ABB76F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1</w:t>
            </w:r>
            <w:r w:rsidRPr="00936AA8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707FDB" w:rsidRPr="00936AA8" w14:paraId="454AB9C0" w14:textId="77777777" w:rsidTr="009023C3">
        <w:trPr>
          <w:trHeight w:val="794"/>
          <w:jc w:val="center"/>
        </w:trPr>
        <w:tc>
          <w:tcPr>
            <w:tcW w:w="724" w:type="pct"/>
            <w:tcBorders>
              <w:left w:val="nil"/>
              <w:right w:val="nil"/>
            </w:tcBorders>
          </w:tcPr>
          <w:p w14:paraId="6DEC1F51" w14:textId="77777777" w:rsidR="00707FDB" w:rsidRPr="00936AA8" w:rsidRDefault="00707FDB" w:rsidP="009023C3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Amy_R</w:t>
            </w:r>
          </w:p>
        </w:tc>
        <w:tc>
          <w:tcPr>
            <w:tcW w:w="931" w:type="pct"/>
            <w:tcBorders>
              <w:left w:val="nil"/>
              <w:right w:val="nil"/>
            </w:tcBorders>
          </w:tcPr>
          <w:p w14:paraId="167A6236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mean</w:t>
            </w:r>
            <w:r w:rsidRPr="00936AA8">
              <w:rPr>
                <w:rFonts w:ascii="Times New Roman" w:hAnsi="Times New Roman" w:cs="Times New Roman"/>
                <w:color w:val="000000"/>
                <w:szCs w:val="20"/>
              </w:rPr>
              <w:t>±</w:t>
            </w:r>
          </w:p>
          <w:p w14:paraId="701667CA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color w:val="000000"/>
                <w:szCs w:val="20"/>
              </w:rPr>
            </w:pPr>
            <w:r w:rsidRPr="00936AA8">
              <w:rPr>
                <w:rFonts w:ascii="Times New Roman" w:eastAsia="新細明體" w:hAnsi="Times New Roman" w:cs="Times New Roman"/>
                <w:color w:val="000000"/>
                <w:szCs w:val="20"/>
              </w:rPr>
              <w:t>SD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269896BD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0.513±</w:t>
            </w:r>
          </w:p>
          <w:p w14:paraId="46DB88EE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960</w:t>
            </w:r>
          </w:p>
        </w:tc>
        <w:tc>
          <w:tcPr>
            <w:tcW w:w="905" w:type="pct"/>
            <w:tcBorders>
              <w:left w:val="nil"/>
              <w:right w:val="nil"/>
            </w:tcBorders>
          </w:tcPr>
          <w:p w14:paraId="6F20FC1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57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F749C5B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ScalaLancetPro" w:hAnsi="Times New Roman" w:cs="Times New Roman"/>
                <w:szCs w:val="24"/>
              </w:rPr>
              <w:t>0.085</w:t>
            </w:r>
          </w:p>
        </w:tc>
        <w:tc>
          <w:tcPr>
            <w:tcW w:w="906" w:type="pct"/>
            <w:tcBorders>
              <w:left w:val="nil"/>
              <w:right w:val="nil"/>
            </w:tcBorders>
          </w:tcPr>
          <w:p w14:paraId="179F3557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461</w:t>
            </w:r>
            <w:r w:rsidRPr="00936AA8">
              <w:rPr>
                <w:rFonts w:ascii="Times New Roman" w:eastAsia="Arial Unicode MS" w:hAnsi="Times New Roman" w:cs="Times New Roman"/>
                <w:color w:val="000000" w:themeColor="text1"/>
                <w:kern w:val="24"/>
                <w:szCs w:val="24"/>
              </w:rPr>
              <w:t>±</w:t>
            </w:r>
          </w:p>
          <w:p w14:paraId="51CDFBC2" w14:textId="77777777" w:rsidR="00707FDB" w:rsidRPr="00936AA8" w:rsidRDefault="00707FDB" w:rsidP="009023C3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36AA8">
              <w:rPr>
                <w:rFonts w:ascii="Times New Roman" w:eastAsia="新細明體" w:hAnsi="Times New Roman" w:cs="Times New Roman"/>
                <w:szCs w:val="24"/>
              </w:rPr>
              <w:t>0.072</w:t>
            </w:r>
          </w:p>
        </w:tc>
        <w:tc>
          <w:tcPr>
            <w:tcW w:w="628" w:type="pct"/>
            <w:tcBorders>
              <w:left w:val="nil"/>
              <w:right w:val="nil"/>
            </w:tcBorders>
          </w:tcPr>
          <w:p w14:paraId="6640214F" w14:textId="77777777" w:rsidR="00707FDB" w:rsidRPr="00936AA8" w:rsidRDefault="00707FDB" w:rsidP="009023C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0.007</w:t>
            </w:r>
            <w:r w:rsidRPr="00936AA8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*</w:t>
            </w:r>
          </w:p>
        </w:tc>
      </w:tr>
    </w:tbl>
    <w:p w14:paraId="5EC4E3B9" w14:textId="77777777" w:rsidR="00707FDB" w:rsidRPr="00936AA8" w:rsidRDefault="009267A3" w:rsidP="00707FDB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  <w:r w:rsidRPr="00936AA8">
        <w:rPr>
          <w:rFonts w:ascii="Times New Roman" w:eastAsia="新細明體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89908B" wp14:editId="0F7B0DC6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686550" cy="1327867"/>
                <wp:effectExtent l="0" t="0" r="0" b="5715"/>
                <wp:wrapNone/>
                <wp:docPr id="9" name="文字方塊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132786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160730EB" w14:textId="047AA69F" w:rsidR="00880FD8" w:rsidRPr="009A3052" w:rsidRDefault="00880FD8" w:rsidP="009267A3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Group differences in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global cognitive composite scores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 xml:space="preserve">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were assessed with a one-way analysis of covariance (ANCOVA) test adjusted for age, sex, edu, and TIV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MEM: memory </w:t>
                            </w:r>
                            <w:r w:rsidR="00D731D6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EF: executive function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LAN: language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, and 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 xml:space="preserve">VS: 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/>
                              </w:rPr>
                              <w:t>v</w:t>
                            </w:r>
                            <w:r w:rsidRPr="00FC67E2"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isuospatial functioning</w:t>
                            </w:r>
                            <w:r>
                              <w:rPr>
                                <w:rFonts w:ascii="Times New Roman" w:eastAsia="ScalaLancetPro" w:hAnsi="Times New Roman" w:cs="Times New Roman"/>
                                <w:szCs w:val="24"/>
                                <w:lang w:val="en-US" w:eastAsia="en-US"/>
                              </w:rPr>
                              <w:t>.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 Non-carriers: (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, ε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2, 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3), APOE-ε4 heterozygotes: (ε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ε4), APOE-ε4 homozygotes: (ε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-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 xml:space="preserve">ε4), NBM: 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  <w:lang w:val="en-US"/>
                              </w:rPr>
                              <w:t xml:space="preserve">nucleus basalis of Meynert, Amy: amygdala. </w:t>
                            </w:r>
                            <w:r w:rsidRPr="009A3052">
                              <w:rPr>
                                <w:rFonts w:ascii="Times New Roman" w:eastAsia="新細明體" w:hAnsi="Times New Roman"/>
                                <w:color w:val="222222"/>
                                <w:szCs w:val="24"/>
                              </w:rPr>
                              <w:t>*P&lt;0.05</w:t>
                            </w:r>
                            <w:r w:rsidRPr="009A3052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.</w:t>
                            </w:r>
                          </w:p>
                          <w:p w14:paraId="2CEC58E6" w14:textId="77777777" w:rsidR="00880FD8" w:rsidRPr="009A3052" w:rsidRDefault="00880FD8" w:rsidP="009267A3">
                            <w:pP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</w:p>
                          <w:p w14:paraId="021B4BDF" w14:textId="77777777" w:rsidR="00880FD8" w:rsidRPr="009A3052" w:rsidRDefault="00880FD8" w:rsidP="009267A3">
                            <w:pPr>
                              <w:spacing w:line="240" w:lineRule="exact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9908B" id="_x0000_s1030" type="#_x0000_t202" style="position:absolute;left:0;text-align:left;margin-left:0;margin-top:-.05pt;width:526.5pt;height:104.5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" filled="f" fillcolor="#5b9bd5 [3204]" stroked="f" strokecolor="black [3213]">
                <v:shadow color="#e7e6e6 [3214]"/>
                <v:textbox>
                  <w:txbxContent>
                    <w:p w14:paraId="160730EB" w14:textId="047AA69F" w:rsidR="00880FD8" w:rsidRPr="009A3052" w:rsidRDefault="00880FD8" w:rsidP="009267A3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Cs w:val="24"/>
                        </w:rPr>
                      </w:pP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Group differences in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global cognitive composite scores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 xml:space="preserve">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were assessed with a one-way analysis of covariance (ANCOVA) test adjusted for age, sex, edu, and TIV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MEM: memory </w:t>
                      </w:r>
                      <w:r w:rsidR="00D731D6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EF: executive function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LAN: language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, and 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 xml:space="preserve">VS: 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/>
                        </w:rPr>
                        <w:t>v</w:t>
                      </w:r>
                      <w:r w:rsidRPr="00FC67E2"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isuospatial functioning</w:t>
                      </w:r>
                      <w:r>
                        <w:rPr>
                          <w:rFonts w:ascii="Times New Roman" w:eastAsia="ScalaLancetPro" w:hAnsi="Times New Roman" w:cs="Times New Roman"/>
                          <w:szCs w:val="24"/>
                          <w:lang w:val="en-US" w:eastAsia="en-US"/>
                        </w:rPr>
                        <w:t>.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 Non-carriers: (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, ε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2, 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3), APOE-ε4 heterozygotes: (ε3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ε4), APOE-ε4 homozygotes: (ε4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-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 xml:space="preserve">ε4), NBM: 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  <w:lang w:val="en-US"/>
                        </w:rPr>
                        <w:t xml:space="preserve">nucleus basalis of Meynert, Amy: amygdala. </w:t>
                      </w:r>
                      <w:r w:rsidRPr="009A3052">
                        <w:rPr>
                          <w:rFonts w:ascii="Times New Roman" w:eastAsia="新細明體" w:hAnsi="Times New Roman"/>
                          <w:color w:val="222222"/>
                          <w:szCs w:val="24"/>
                        </w:rPr>
                        <w:t>*P&lt;0.05</w:t>
                      </w:r>
                      <w:r w:rsidRPr="009A3052">
                        <w:rPr>
                          <w:rFonts w:ascii="Times New Roman" w:hAnsi="Times New Roman" w:cs="Times New Roman"/>
                          <w:szCs w:val="24"/>
                        </w:rPr>
                        <w:t>.</w:t>
                      </w:r>
                    </w:p>
                    <w:p w14:paraId="2CEC58E6" w14:textId="77777777" w:rsidR="00880FD8" w:rsidRPr="009A3052" w:rsidRDefault="00880FD8" w:rsidP="009267A3">
                      <w:pPr>
                        <w:rPr>
                          <w:rFonts w:ascii="Times New Roman" w:hAnsi="Times New Roman" w:cs="Times New Roman"/>
                          <w:szCs w:val="24"/>
                        </w:rPr>
                      </w:pPr>
                    </w:p>
                    <w:p w14:paraId="021B4BDF" w14:textId="77777777" w:rsidR="00880FD8" w:rsidRPr="009A3052" w:rsidRDefault="00880FD8" w:rsidP="009267A3">
                      <w:pPr>
                        <w:spacing w:line="240" w:lineRule="exact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611C67" w14:textId="77777777" w:rsidR="00707FDB" w:rsidRPr="00936AA8" w:rsidRDefault="00707FDB" w:rsidP="00707FDB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2DBEE249" w14:textId="77777777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9" w:name="_Hlk83237974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g</w:t>
      </w:r>
      <w:r w:rsidRPr="00D057B4">
        <w:rPr>
          <w:rFonts w:ascii="Times New Roman" w:hAnsi="Times New Roman" w:cs="Times New Roman"/>
          <w:sz w:val="24"/>
          <w:szCs w:val="24"/>
        </w:rPr>
        <w:t xml:space="preserve"> Post hoc multiple comparisons of APOE-ε4 effects on global cognitive composite scores and volumetric changes in AD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19"/>
        <w:gridCol w:w="2020"/>
        <w:gridCol w:w="2019"/>
        <w:gridCol w:w="2020"/>
      </w:tblGrid>
      <w:tr w:rsidR="00707FDB" w:rsidRPr="00925C8C" w14:paraId="128EA943" w14:textId="77777777" w:rsidTr="009023C3">
        <w:trPr>
          <w:trHeight w:val="284"/>
          <w:jc w:val="center"/>
        </w:trPr>
        <w:tc>
          <w:tcPr>
            <w:tcW w:w="2019" w:type="dxa"/>
          </w:tcPr>
          <w:bookmarkEnd w:id="9"/>
          <w:p w14:paraId="5CC7A382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Comparison Group</w:t>
            </w:r>
          </w:p>
        </w:tc>
        <w:tc>
          <w:tcPr>
            <w:tcW w:w="2020" w:type="dxa"/>
          </w:tcPr>
          <w:p w14:paraId="71D88F82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Mean Difference</w:t>
            </w:r>
          </w:p>
        </w:tc>
        <w:tc>
          <w:tcPr>
            <w:tcW w:w="2019" w:type="dxa"/>
          </w:tcPr>
          <w:p w14:paraId="1C0673E7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Std. Error</w:t>
            </w:r>
          </w:p>
        </w:tc>
        <w:tc>
          <w:tcPr>
            <w:tcW w:w="2020" w:type="dxa"/>
          </w:tcPr>
          <w:p w14:paraId="3E991A31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Sig.</w:t>
            </w:r>
          </w:p>
        </w:tc>
      </w:tr>
      <w:tr w:rsidR="00707FDB" w:rsidRPr="00925C8C" w14:paraId="50A02270" w14:textId="77777777" w:rsidTr="009023C3">
        <w:trPr>
          <w:trHeight w:val="284"/>
          <w:jc w:val="center"/>
        </w:trPr>
        <w:tc>
          <w:tcPr>
            <w:tcW w:w="8078" w:type="dxa"/>
            <w:gridSpan w:val="4"/>
          </w:tcPr>
          <w:p w14:paraId="0600328E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my_L</w:t>
            </w:r>
          </w:p>
        </w:tc>
      </w:tr>
      <w:tr w:rsidR="00707FDB" w:rsidRPr="00925C8C" w14:paraId="570D6167" w14:textId="77777777" w:rsidTr="009023C3">
        <w:trPr>
          <w:trHeight w:val="284"/>
          <w:jc w:val="center"/>
        </w:trPr>
        <w:tc>
          <w:tcPr>
            <w:tcW w:w="2019" w:type="dxa"/>
          </w:tcPr>
          <w:p w14:paraId="2A560D03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423DFC43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5F037DD0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42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23FE8ED9" w14:textId="77777777" w:rsidR="00707FDB" w:rsidRPr="00AE78B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AE78BC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020" w:type="dxa"/>
          </w:tcPr>
          <w:p w14:paraId="77BADF17" w14:textId="77777777" w:rsidR="00707FDB" w:rsidRPr="00D731D6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30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707FDB" w:rsidRPr="00925C8C" w14:paraId="5EF14F79" w14:textId="77777777" w:rsidTr="009023C3">
        <w:trPr>
          <w:trHeight w:val="284"/>
          <w:jc w:val="center"/>
        </w:trPr>
        <w:tc>
          <w:tcPr>
            <w:tcW w:w="2019" w:type="dxa"/>
          </w:tcPr>
          <w:p w14:paraId="375E838F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3FE9E84E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0B81CCA2" w14:textId="77777777" w:rsidR="00707FDB" w:rsidRPr="00AE78B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44</w:t>
            </w:r>
          </w:p>
        </w:tc>
        <w:tc>
          <w:tcPr>
            <w:tcW w:w="2019" w:type="dxa"/>
          </w:tcPr>
          <w:p w14:paraId="0D942398" w14:textId="77777777" w:rsidR="00707FDB" w:rsidRPr="00AE78B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2020" w:type="dxa"/>
          </w:tcPr>
          <w:p w14:paraId="07262F4D" w14:textId="77777777" w:rsidR="00707FDB" w:rsidRPr="00D731D6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707FDB" w:rsidRPr="00925C8C" w14:paraId="3272918B" w14:textId="77777777" w:rsidTr="009023C3">
        <w:trPr>
          <w:trHeight w:val="284"/>
          <w:jc w:val="center"/>
        </w:trPr>
        <w:tc>
          <w:tcPr>
            <w:tcW w:w="2019" w:type="dxa"/>
          </w:tcPr>
          <w:p w14:paraId="6A82BF21" w14:textId="77777777" w:rsidR="00707FDB" w:rsidRDefault="00707FDB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34EB3D97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3FA69336" w14:textId="77777777" w:rsidR="00707FDB" w:rsidRPr="00AE78B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019" w:type="dxa"/>
          </w:tcPr>
          <w:p w14:paraId="746A51C9" w14:textId="77777777" w:rsidR="00707FDB" w:rsidRPr="00AE78B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2020" w:type="dxa"/>
          </w:tcPr>
          <w:p w14:paraId="2DD07DB0" w14:textId="77777777" w:rsidR="00707FDB" w:rsidRPr="00D731D6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707FDB" w:rsidRPr="00925C8C" w14:paraId="56392344" w14:textId="77777777" w:rsidTr="009023C3">
        <w:trPr>
          <w:trHeight w:val="284"/>
          <w:jc w:val="center"/>
        </w:trPr>
        <w:tc>
          <w:tcPr>
            <w:tcW w:w="8078" w:type="dxa"/>
            <w:gridSpan w:val="4"/>
          </w:tcPr>
          <w:p w14:paraId="70465BB5" w14:textId="77777777" w:rsidR="00707FDB" w:rsidRPr="00D731D6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Amy_R</w:t>
            </w:r>
          </w:p>
        </w:tc>
      </w:tr>
      <w:tr w:rsidR="00707FDB" w:rsidRPr="00925C8C" w14:paraId="7699D8FB" w14:textId="77777777" w:rsidTr="009023C3">
        <w:trPr>
          <w:trHeight w:val="284"/>
          <w:jc w:val="center"/>
        </w:trPr>
        <w:tc>
          <w:tcPr>
            <w:tcW w:w="2019" w:type="dxa"/>
          </w:tcPr>
          <w:p w14:paraId="690AD2EC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5F4AA52A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3-ε4</w:t>
            </w:r>
          </w:p>
        </w:tc>
        <w:tc>
          <w:tcPr>
            <w:tcW w:w="2020" w:type="dxa"/>
          </w:tcPr>
          <w:p w14:paraId="4DAF18A5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46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  <w:tc>
          <w:tcPr>
            <w:tcW w:w="2019" w:type="dxa"/>
          </w:tcPr>
          <w:p w14:paraId="51514A5B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 w:rsidRPr="00FB67C4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</w:t>
            </w: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020" w:type="dxa"/>
          </w:tcPr>
          <w:p w14:paraId="369E6BC9" w14:textId="77777777" w:rsidR="00707FDB" w:rsidRPr="00D731D6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D731D6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0.015</w:t>
            </w:r>
            <w:r w:rsidRPr="00D731D6"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*</w:t>
            </w:r>
          </w:p>
        </w:tc>
      </w:tr>
      <w:tr w:rsidR="00707FDB" w:rsidRPr="00925C8C" w14:paraId="725FF66A" w14:textId="77777777" w:rsidTr="009023C3">
        <w:trPr>
          <w:trHeight w:val="284"/>
          <w:jc w:val="center"/>
        </w:trPr>
        <w:tc>
          <w:tcPr>
            <w:tcW w:w="2019" w:type="dxa"/>
          </w:tcPr>
          <w:p w14:paraId="072602A8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sz w:val="20"/>
                <w:szCs w:val="20"/>
              </w:rPr>
              <w:t>Non-carriers</w:t>
            </w:r>
          </w:p>
          <w:p w14:paraId="5840A90B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</w:pPr>
            <w:r w:rsidRPr="00925C8C">
              <w:rPr>
                <w:rFonts w:ascii="Times New Roman" w:eastAsia="ScalaLancetPro" w:hAnsi="Times New Roman" w:cs="Times New Roman"/>
                <w:b/>
                <w:sz w:val="20"/>
                <w:szCs w:val="20"/>
              </w:rPr>
              <w:t>-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 xml:space="preserve"> APOE ε4-ε4</w:t>
            </w:r>
          </w:p>
        </w:tc>
        <w:tc>
          <w:tcPr>
            <w:tcW w:w="2020" w:type="dxa"/>
          </w:tcPr>
          <w:p w14:paraId="43A1E5CF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54</w:t>
            </w:r>
          </w:p>
        </w:tc>
        <w:tc>
          <w:tcPr>
            <w:tcW w:w="2019" w:type="dxa"/>
          </w:tcPr>
          <w:p w14:paraId="34FA15BC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9</w:t>
            </w:r>
          </w:p>
        </w:tc>
        <w:tc>
          <w:tcPr>
            <w:tcW w:w="2020" w:type="dxa"/>
          </w:tcPr>
          <w:p w14:paraId="79209779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9</w:t>
            </w:r>
          </w:p>
        </w:tc>
      </w:tr>
      <w:tr w:rsidR="00707FDB" w:rsidRPr="00925C8C" w14:paraId="10EC9DA1" w14:textId="77777777" w:rsidTr="009023C3">
        <w:trPr>
          <w:trHeight w:val="284"/>
          <w:jc w:val="center"/>
        </w:trPr>
        <w:tc>
          <w:tcPr>
            <w:tcW w:w="2019" w:type="dxa"/>
          </w:tcPr>
          <w:p w14:paraId="667D2B47" w14:textId="77777777" w:rsidR="00707FDB" w:rsidRDefault="00707FDB" w:rsidP="009023C3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3-ε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</w:p>
          <w:p w14:paraId="6AF23CD9" w14:textId="77777777" w:rsidR="00707FDB" w:rsidRPr="00925C8C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sz w:val="20"/>
                <w:szCs w:val="20"/>
              </w:rPr>
            </w:pP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APOE ε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25C8C">
              <w:rPr>
                <w:rFonts w:ascii="Times New Roman" w:hAnsi="Times New Roman" w:cs="Times New Roman"/>
                <w:sz w:val="20"/>
                <w:szCs w:val="20"/>
              </w:rPr>
              <w:t>-ε4</w:t>
            </w:r>
          </w:p>
        </w:tc>
        <w:tc>
          <w:tcPr>
            <w:tcW w:w="2020" w:type="dxa"/>
          </w:tcPr>
          <w:p w14:paraId="6A154CE9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2019" w:type="dxa"/>
          </w:tcPr>
          <w:p w14:paraId="4E347F0E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0.017</w:t>
            </w:r>
          </w:p>
        </w:tc>
        <w:tc>
          <w:tcPr>
            <w:tcW w:w="2020" w:type="dxa"/>
          </w:tcPr>
          <w:p w14:paraId="4EFB11F4" w14:textId="77777777" w:rsidR="00707FDB" w:rsidRPr="00FB67C4" w:rsidRDefault="00707FDB" w:rsidP="009023C3">
            <w:pPr>
              <w:spacing w:line="240" w:lineRule="auto"/>
              <w:jc w:val="center"/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ScalaLancetPro" w:hAnsi="Times New Roman" w:cs="Times New Roman"/>
                <w:bCs/>
                <w:sz w:val="20"/>
                <w:szCs w:val="20"/>
              </w:rPr>
              <w:t>1.000</w:t>
            </w:r>
          </w:p>
        </w:tc>
      </w:tr>
      <w:tr w:rsidR="00707FDB" w:rsidRPr="00DB696C" w14:paraId="2DF6F9A1" w14:textId="77777777" w:rsidTr="009023C3">
        <w:tblPrEx>
          <w:jc w:val="left"/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  <w:tblCellMar>
            <w:left w:w="0" w:type="dxa"/>
            <w:right w:w="0" w:type="dxa"/>
          </w:tblCellMar>
        </w:tblPrEx>
        <w:trPr>
          <w:cantSplit/>
        </w:trPr>
        <w:tc>
          <w:tcPr>
            <w:tcW w:w="80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7D0C0" w14:textId="77777777" w:rsidR="00707FDB" w:rsidRDefault="00707FDB" w:rsidP="009023C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</w:p>
          <w:p w14:paraId="09C0367C" w14:textId="77777777" w:rsidR="00707FDB" w:rsidRPr="00DB696C" w:rsidRDefault="00707FDB" w:rsidP="009023C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</w:rPr>
            </w:pPr>
            <w:r w:rsidRPr="00DB696C">
              <w:rPr>
                <w:rFonts w:ascii="Times New Roman" w:hAnsi="Times New Roman" w:cs="Times New Roman"/>
                <w:color w:val="010205"/>
              </w:rPr>
              <w:t>*. The mean difference is significant at the 0.05 level</w:t>
            </w:r>
            <w:r>
              <w:rPr>
                <w:rFonts w:ascii="Times New Roman" w:hAnsi="Times New Roman" w:cs="Times New Roman"/>
                <w:color w:val="010205"/>
              </w:rPr>
              <w:t xml:space="preserve"> in Tukey’s HSD test</w:t>
            </w:r>
            <w:r w:rsidRPr="00DB696C">
              <w:rPr>
                <w:rFonts w:ascii="Times New Roman" w:hAnsi="Times New Roman" w:cs="Times New Roman"/>
                <w:color w:val="010205"/>
              </w:rPr>
              <w:t>.</w:t>
            </w:r>
          </w:p>
        </w:tc>
      </w:tr>
    </w:tbl>
    <w:p w14:paraId="76D3735F" w14:textId="77777777" w:rsidR="00707FDB" w:rsidRDefault="00707FDB" w:rsidP="00707FDB"/>
    <w:p w14:paraId="28FDF435" w14:textId="77777777" w:rsidR="00707FDB" w:rsidRDefault="00707FDB" w:rsidP="00707FDB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318E4FED" w14:textId="77777777" w:rsidR="003F1A14" w:rsidRPr="00707FDB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3B9CF331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0F2A6C34" w14:textId="77777777" w:rsidR="003F1A14" w:rsidRDefault="003F1A14" w:rsidP="003F1A14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6985D2B7" w14:textId="77777777" w:rsidR="00AF634C" w:rsidRDefault="00AF634C" w:rsidP="00AF634C">
      <w:pPr>
        <w:spacing w:line="360" w:lineRule="auto"/>
        <w:jc w:val="both"/>
        <w:rPr>
          <w:rFonts w:ascii="Times New Roman" w:eastAsia="ScalaLancetPro" w:hAnsi="Times New Roman" w:cs="Times New Roman"/>
          <w:b/>
          <w:sz w:val="24"/>
          <w:szCs w:val="24"/>
        </w:rPr>
      </w:pPr>
    </w:p>
    <w:p w14:paraId="4DF1AFCA" w14:textId="77777777" w:rsidR="00081A47" w:rsidRDefault="00081A47">
      <w:pPr>
        <w:spacing w:after="0" w:line="24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>
        <w:rPr>
          <w:rFonts w:ascii="Times New Roman" w:eastAsia="ScalaLancetPro" w:hAnsi="Times New Roman" w:cs="Times New Roman"/>
          <w:b/>
          <w:sz w:val="24"/>
          <w:szCs w:val="24"/>
        </w:rPr>
        <w:br w:type="page"/>
      </w:r>
    </w:p>
    <w:p w14:paraId="359882C4" w14:textId="1EBDE5E7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10" w:name="_Hlk83238019"/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</w:t>
      </w:r>
      <w:r w:rsidRPr="00D057B4">
        <w:rPr>
          <w:rFonts w:ascii="Times New Roman" w:hAnsi="Times New Roman" w:cs="Times New Roman"/>
          <w:sz w:val="24"/>
          <w:szCs w:val="24"/>
        </w:rPr>
        <w:t xml:space="preserve"> Results of classification accuracy for all features (All) and excluding APOE-ε4 status (All- APOE-ε4), neurocognitive performance (All-neurocognitive performance) or VBM (All-neurocognitive performance) measurements at a time from the overall model.</w:t>
      </w:r>
    </w:p>
    <w:p w14:paraId="762999C5" w14:textId="77777777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22"/>
        <w:tblW w:w="9487" w:type="dxa"/>
        <w:tblBorders>
          <w:top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787"/>
        <w:gridCol w:w="1925"/>
        <w:gridCol w:w="1925"/>
        <w:gridCol w:w="1925"/>
        <w:gridCol w:w="1925"/>
      </w:tblGrid>
      <w:tr w:rsidR="0055710B" w:rsidRPr="0055710B" w14:paraId="3B0205D6" w14:textId="77777777" w:rsidTr="00E51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bookmarkEnd w:id="10"/>
          <w:p w14:paraId="12BF2157" w14:textId="77777777" w:rsidR="00BB1938" w:rsidRPr="0055710B" w:rsidRDefault="00BB1938" w:rsidP="00E51C1D">
            <w:pPr>
              <w:jc w:val="center"/>
              <w:rPr>
                <w:rStyle w:val="Strong"/>
                <w:rFonts w:ascii="Times New Roman" w:hAnsi="Times New Roman" w:cs="Times New Roman"/>
              </w:rPr>
            </w:pPr>
            <w:r w:rsidRPr="0055710B">
              <w:rPr>
                <w:rStyle w:val="Strong"/>
                <w:rFonts w:ascii="Times New Roman" w:hAnsi="Times New Roman" w:cs="Times New Roman"/>
              </w:rPr>
              <w:t>Classification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496EB25D" w14:textId="77777777" w:rsidR="00BB1938" w:rsidRPr="0055710B" w:rsidRDefault="00BB1938" w:rsidP="00E51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710B">
              <w:rPr>
                <w:rFonts w:ascii="Times New Roman" w:hAnsi="Times New Roman" w:cs="Times New Roman"/>
                <w:b w:val="0"/>
              </w:rPr>
              <w:t>All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6BD769F" w14:textId="77777777" w:rsidR="00BB1938" w:rsidRPr="0055710B" w:rsidRDefault="00BB1938" w:rsidP="00E51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710B">
              <w:rPr>
                <w:rFonts w:ascii="Times New Roman" w:hAnsi="Times New Roman" w:cs="Times New Roman"/>
                <w:b w:val="0"/>
              </w:rPr>
              <w:t>All-</w:t>
            </w:r>
            <w:r w:rsidRPr="0055710B">
              <w:rPr>
                <w:rFonts w:ascii="Times New Roman" w:hAnsi="Times New Roman" w:cs="Times New Roman"/>
                <w:b w:val="0"/>
                <w:szCs w:val="24"/>
                <w:shd w:val="clear" w:color="auto" w:fill="FFFFFF"/>
              </w:rPr>
              <w:t xml:space="preserve"> APOE-ε4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1D7C8DA0" w14:textId="77777777" w:rsidR="00BB1938" w:rsidRPr="0055710B" w:rsidRDefault="00BB1938" w:rsidP="00E51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710B">
              <w:rPr>
                <w:rFonts w:ascii="Times New Roman" w:hAnsi="Times New Roman" w:cs="Times New Roman"/>
                <w:b w:val="0"/>
                <w:szCs w:val="24"/>
                <w:shd w:val="clear" w:color="auto" w:fill="FFFFFF"/>
              </w:rPr>
              <w:t>All-neurocognitive performance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4E520120" w14:textId="77777777" w:rsidR="00BB1938" w:rsidRPr="0055710B" w:rsidRDefault="00BB1938" w:rsidP="00E51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5710B">
              <w:rPr>
                <w:rFonts w:ascii="Times New Roman" w:hAnsi="Times New Roman" w:cs="Times New Roman"/>
                <w:b w:val="0"/>
              </w:rPr>
              <w:t>All-VBM measurements</w:t>
            </w:r>
          </w:p>
        </w:tc>
      </w:tr>
      <w:tr w:rsidR="0055710B" w:rsidRPr="0055710B" w14:paraId="09B47719" w14:textId="77777777" w:rsidTr="00E51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7A6BB15" w14:textId="77777777" w:rsidR="00BB1938" w:rsidRPr="00880FD8" w:rsidRDefault="00BB1938" w:rsidP="00E51C1D">
            <w:pPr>
              <w:ind w:leftChars="100" w:left="220"/>
              <w:rPr>
                <w:rFonts w:ascii="Times New Roman" w:hAnsi="Times New Roman" w:cs="Times New Roman"/>
                <w:b w:val="0"/>
              </w:rPr>
            </w:pPr>
            <w:r w:rsidRPr="00880FD8">
              <w:rPr>
                <w:rFonts w:ascii="Times New Roman" w:hAnsi="Times New Roman" w:cs="Times New Roman"/>
                <w:b w:val="0"/>
              </w:rPr>
              <w:t xml:space="preserve">SMC-CN  </w:t>
            </w:r>
          </w:p>
          <w:p w14:paraId="3263F463" w14:textId="77777777" w:rsidR="00BB1938" w:rsidRPr="00880FD8" w:rsidRDefault="00BB1938" w:rsidP="00E51C1D">
            <w:pPr>
              <w:ind w:leftChars="100" w:left="220"/>
              <w:rPr>
                <w:rFonts w:ascii="Times New Roman" w:hAnsi="Times New Roman" w:cs="Times New Roman"/>
                <w:b w:val="0"/>
              </w:rPr>
            </w:pPr>
            <w:r w:rsidRPr="00880FD8">
              <w:rPr>
                <w:rFonts w:ascii="Times New Roman" w:hAnsi="Times New Roman" w:cs="Times New Roman"/>
                <w:b w:val="0"/>
              </w:rPr>
              <w:t>EMCI-CN</w:t>
            </w:r>
          </w:p>
          <w:p w14:paraId="082D23B2" w14:textId="77777777" w:rsidR="00217599" w:rsidRDefault="00BB1938" w:rsidP="00E51C1D">
            <w:pPr>
              <w:ind w:leftChars="100" w:left="220"/>
              <w:rPr>
                <w:rFonts w:ascii="Times New Roman" w:hAnsi="Times New Roman" w:cs="Times New Roman"/>
                <w:bCs w:val="0"/>
              </w:rPr>
            </w:pPr>
            <w:r w:rsidRPr="00880FD8">
              <w:rPr>
                <w:rFonts w:ascii="Times New Roman" w:hAnsi="Times New Roman" w:cs="Times New Roman"/>
                <w:b w:val="0"/>
              </w:rPr>
              <w:t xml:space="preserve">LMCI-CN  </w:t>
            </w:r>
          </w:p>
          <w:p w14:paraId="3FA3590D" w14:textId="132EDEFC" w:rsidR="00BB1938" w:rsidRPr="00880FD8" w:rsidRDefault="00BB1938" w:rsidP="00E51C1D">
            <w:pPr>
              <w:ind w:leftChars="100" w:left="220"/>
              <w:rPr>
                <w:rFonts w:ascii="Times New Roman" w:hAnsi="Times New Roman" w:cs="Times New Roman"/>
                <w:b w:val="0"/>
              </w:rPr>
            </w:pPr>
            <w:r w:rsidRPr="00880FD8">
              <w:rPr>
                <w:rFonts w:ascii="Times New Roman" w:hAnsi="Times New Roman" w:cs="Times New Roman"/>
                <w:b w:val="0"/>
              </w:rPr>
              <w:t>AD-CN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789C0E74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80FD8">
              <w:rPr>
                <w:rFonts w:ascii="Times New Roman" w:hAnsi="Times New Roman" w:cs="Times New Roman" w:hint="eastAsia"/>
                <w:bCs/>
              </w:rPr>
              <w:t>0.468</w:t>
            </w:r>
          </w:p>
          <w:p w14:paraId="15E363F7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80FD8">
              <w:rPr>
                <w:rFonts w:ascii="Times New Roman" w:hAnsi="Times New Roman" w:cs="Times New Roman"/>
                <w:bCs/>
              </w:rPr>
              <w:t>0.648</w:t>
            </w:r>
          </w:p>
          <w:p w14:paraId="4F7EBCE4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80FD8">
              <w:rPr>
                <w:rFonts w:ascii="Times New Roman" w:hAnsi="Times New Roman" w:cs="Times New Roman"/>
                <w:bCs/>
              </w:rPr>
              <w:t>0.804</w:t>
            </w:r>
          </w:p>
          <w:p w14:paraId="4C215F94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880FD8">
              <w:rPr>
                <w:rFonts w:ascii="Times New Roman" w:hAnsi="Times New Roman" w:cs="Times New Roman"/>
                <w:bCs/>
              </w:rPr>
              <w:t>0.966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375C880F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 w:hint="eastAsia"/>
                <w:bCs/>
              </w:rPr>
              <w:t>0.418</w:t>
            </w:r>
          </w:p>
          <w:p w14:paraId="73DC7260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660</w:t>
            </w:r>
          </w:p>
          <w:p w14:paraId="6B1CBF4A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793</w:t>
            </w:r>
          </w:p>
          <w:p w14:paraId="48E361CF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977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562C19A4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 w:hint="eastAsia"/>
                <w:bCs/>
              </w:rPr>
              <w:t>0.570</w:t>
            </w:r>
          </w:p>
          <w:p w14:paraId="74E08171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628</w:t>
            </w:r>
          </w:p>
          <w:p w14:paraId="63D2B639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793</w:t>
            </w:r>
          </w:p>
          <w:p w14:paraId="25A59162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897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5BC72CEC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 w:hint="eastAsia"/>
                <w:bCs/>
              </w:rPr>
              <w:t>0.582</w:t>
            </w:r>
          </w:p>
          <w:p w14:paraId="03134F27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628</w:t>
            </w:r>
          </w:p>
          <w:p w14:paraId="16D0307C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783</w:t>
            </w:r>
          </w:p>
          <w:p w14:paraId="4BE0CA0F" w14:textId="77777777" w:rsidR="00BB1938" w:rsidRPr="00880FD8" w:rsidRDefault="00BB1938" w:rsidP="00E51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/>
              </w:rPr>
            </w:pPr>
            <w:r w:rsidRPr="00880FD8">
              <w:rPr>
                <w:rFonts w:ascii="Times New Roman" w:eastAsia="新細明體" w:hAnsi="Times New Roman" w:cs="Times New Roman"/>
                <w:bCs/>
              </w:rPr>
              <w:t>0.783</w:t>
            </w:r>
          </w:p>
        </w:tc>
      </w:tr>
    </w:tbl>
    <w:p w14:paraId="6B499ECB" w14:textId="77777777" w:rsidR="00BB1938" w:rsidRPr="0055710B" w:rsidRDefault="00BB1938" w:rsidP="00BB1938">
      <w:pPr>
        <w:jc w:val="both"/>
        <w:rPr>
          <w:rFonts w:ascii="Times New Roman" w:hAnsi="Times New Roman" w:cs="Times New Roman"/>
          <w:szCs w:val="24"/>
          <w:shd w:val="clear" w:color="auto" w:fill="FFFFFF"/>
        </w:rPr>
      </w:pPr>
    </w:p>
    <w:p w14:paraId="025DD21A" w14:textId="77777777" w:rsidR="00BB1938" w:rsidRPr="0055710B" w:rsidRDefault="00BB1938" w:rsidP="00BB1938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571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l: all features, </w:t>
      </w:r>
      <w:r w:rsidRPr="0055710B">
        <w:rPr>
          <w:rFonts w:ascii="Times New Roman" w:hAnsi="Times New Roman" w:cs="Times New Roman"/>
          <w:sz w:val="24"/>
        </w:rPr>
        <w:t>All-</w:t>
      </w:r>
      <w:r w:rsidRPr="0055710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OE-ε4: all features exclude APOE-ε4 status, </w:t>
      </w:r>
      <w:r w:rsidRPr="0055710B">
        <w:rPr>
          <w:rFonts w:ascii="Times New Roman" w:hAnsi="Times New Roman" w:cs="Times New Roman"/>
          <w:sz w:val="24"/>
        </w:rPr>
        <w:t>All-VBM measurements: all features exclude VBM measurements.</w:t>
      </w:r>
    </w:p>
    <w:p w14:paraId="6451E8C3" w14:textId="77777777" w:rsidR="00A66A63" w:rsidRDefault="00A66A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9EC90C" w14:textId="3361B510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7</w:t>
      </w:r>
      <w:r w:rsidRPr="00D057B4">
        <w:rPr>
          <w:rFonts w:ascii="Times New Roman" w:hAnsi="Times New Roman" w:cs="Times New Roman"/>
          <w:sz w:val="24"/>
          <w:szCs w:val="24"/>
        </w:rPr>
        <w:t xml:space="preserve"> Linear regression analysis with effects of APOE-ε4 and interaction of APOE-ε4 × volumetric measurements in modulating the neurocognitive performance using the regression model: neurocognitive scores = NBM_L + NBM_R + amygdala_L + amygdala_R + APOE-ε4 + (APOE-ε4 × NBM_L) + (APOE-ε4 × NBM_R) + (APOE-ε4 × amygdala_L) + (APOE-ε4 × amygdala_R) + age + sex + edu + TIV</w:t>
      </w:r>
    </w:p>
    <w:p w14:paraId="466C03B9" w14:textId="77777777" w:rsidR="00E435FE" w:rsidRP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Spec="center" w:tblpY="285"/>
        <w:tblW w:w="5824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2106"/>
        <w:gridCol w:w="1403"/>
        <w:gridCol w:w="1684"/>
        <w:gridCol w:w="1403"/>
        <w:gridCol w:w="1123"/>
        <w:gridCol w:w="1823"/>
      </w:tblGrid>
      <w:tr w:rsidR="00A83C99" w:rsidRPr="00803214" w14:paraId="55CC140B" w14:textId="77777777" w:rsidTr="009A3052">
        <w:trPr>
          <w:trHeight w:val="268"/>
          <w:jc w:val="center"/>
        </w:trPr>
        <w:tc>
          <w:tcPr>
            <w:tcW w:w="750" w:type="pct"/>
            <w:tcBorders>
              <w:right w:val="nil"/>
            </w:tcBorders>
          </w:tcPr>
          <w:p w14:paraId="6245F25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</w:p>
        </w:tc>
        <w:tc>
          <w:tcPr>
            <w:tcW w:w="938" w:type="pct"/>
            <w:tcBorders>
              <w:left w:val="nil"/>
            </w:tcBorders>
            <w:shd w:val="clear" w:color="auto" w:fill="auto"/>
          </w:tcPr>
          <w:p w14:paraId="306E209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14:paraId="0BE4EA72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  <w:shd w:val="clear" w:color="auto" w:fill="FFC000"/>
              </w:rPr>
            </w:pPr>
            <w:r w:rsidRPr="00672D26">
              <w:rPr>
                <w:rFonts w:ascii="Times New Roman" w:hAnsi="Times New Roman" w:cs="Times New Roman"/>
                <w:sz w:val="24"/>
                <w:szCs w:val="20"/>
              </w:rPr>
              <w:t>CN</w:t>
            </w:r>
          </w:p>
        </w:tc>
        <w:tc>
          <w:tcPr>
            <w:tcW w:w="750" w:type="pct"/>
            <w:shd w:val="clear" w:color="auto" w:fill="auto"/>
            <w:vAlign w:val="center"/>
          </w:tcPr>
          <w:p w14:paraId="6802C39F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  <w:shd w:val="clear" w:color="auto" w:fill="FFC000"/>
              </w:rPr>
            </w:pPr>
            <w:r w:rsidRPr="00672D26">
              <w:rPr>
                <w:rFonts w:ascii="Times New Roman" w:hAnsi="Times New Roman" w:cs="Times New Roman"/>
                <w:sz w:val="24"/>
                <w:szCs w:val="20"/>
              </w:rPr>
              <w:t>SMC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178B0B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  <w:shd w:val="clear" w:color="auto" w:fill="FFC000"/>
              </w:rPr>
            </w:pPr>
            <w:r w:rsidRPr="00672D26">
              <w:rPr>
                <w:rFonts w:ascii="Times New Roman" w:hAnsi="Times New Roman" w:cs="Times New Roman"/>
                <w:sz w:val="24"/>
                <w:szCs w:val="20"/>
              </w:rPr>
              <w:t>EMCI</w:t>
            </w:r>
          </w:p>
        </w:tc>
        <w:tc>
          <w:tcPr>
            <w:tcW w:w="500" w:type="pct"/>
            <w:shd w:val="clear" w:color="auto" w:fill="auto"/>
            <w:vAlign w:val="center"/>
          </w:tcPr>
          <w:p w14:paraId="1B3E0E7F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  <w:shd w:val="clear" w:color="auto" w:fill="FFC000"/>
              </w:rPr>
            </w:pPr>
            <w:r w:rsidRPr="00672D26">
              <w:rPr>
                <w:rFonts w:ascii="Times New Roman" w:hAnsi="Times New Roman" w:cs="Times New Roman"/>
                <w:sz w:val="24"/>
                <w:szCs w:val="20"/>
              </w:rPr>
              <w:t>LMCI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6BEEE63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  <w:shd w:val="clear" w:color="auto" w:fill="FFC000"/>
              </w:rPr>
            </w:pPr>
            <w:r w:rsidRPr="00672D26">
              <w:rPr>
                <w:rFonts w:ascii="Times New Roman" w:hAnsi="Times New Roman" w:cs="Times New Roman"/>
                <w:sz w:val="24"/>
                <w:szCs w:val="20"/>
              </w:rPr>
              <w:t>AD</w:t>
            </w:r>
          </w:p>
        </w:tc>
      </w:tr>
      <w:tr w:rsidR="00A83C99" w:rsidRPr="00803214" w14:paraId="7613F932" w14:textId="77777777" w:rsidTr="009A3052">
        <w:trPr>
          <w:trHeight w:val="21"/>
          <w:jc w:val="center"/>
        </w:trPr>
        <w:tc>
          <w:tcPr>
            <w:tcW w:w="750" w:type="pct"/>
            <w:vMerge w:val="restart"/>
            <w:tcBorders>
              <w:right w:val="nil"/>
            </w:tcBorders>
            <w:vAlign w:val="center"/>
          </w:tcPr>
          <w:p w14:paraId="1129E029" w14:textId="77777777" w:rsidR="00D27F74" w:rsidRPr="00672D26" w:rsidRDefault="00D27F74" w:rsidP="00B52FE8">
            <w:pPr>
              <w:tabs>
                <w:tab w:val="left" w:pos="270"/>
                <w:tab w:val="center" w:pos="874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72D26">
              <w:rPr>
                <w:rFonts w:ascii="Times New Roman" w:hAnsi="Times New Roman" w:cs="Times New Roman" w:hint="eastAsia"/>
                <w:sz w:val="24"/>
                <w:szCs w:val="20"/>
              </w:rPr>
              <w:t>MEM</w:t>
            </w:r>
          </w:p>
        </w:tc>
        <w:tc>
          <w:tcPr>
            <w:tcW w:w="938" w:type="pct"/>
            <w:tcBorders>
              <w:left w:val="nil"/>
            </w:tcBorders>
          </w:tcPr>
          <w:p w14:paraId="0E894988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43D6A891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625" w:type="pct"/>
          </w:tcPr>
          <w:p w14:paraId="1D0DAB6E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  <w:p w14:paraId="30764BE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750" w:type="pct"/>
          </w:tcPr>
          <w:p w14:paraId="454A34C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</w:p>
          <w:p w14:paraId="4AD6C287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625" w:type="pct"/>
          </w:tcPr>
          <w:p w14:paraId="2BF19CE5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  <w:p w14:paraId="6F1CCD9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500" w:type="pct"/>
          </w:tcPr>
          <w:p w14:paraId="3F07EFE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1.73</w:t>
            </w:r>
          </w:p>
          <w:p w14:paraId="2E8A2BE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812" w:type="pct"/>
          </w:tcPr>
          <w:p w14:paraId="05C4353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  <w:p w14:paraId="533A13B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</w:tr>
      <w:tr w:rsidR="00A83C99" w:rsidRPr="00803214" w14:paraId="53C9CC41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74BF490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7F22CD4" w14:textId="77777777" w:rsidR="00D27F74" w:rsidRPr="00A6288F" w:rsidRDefault="00780B3C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60AE85E0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252B97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AA1007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D9AA11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023492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44BAF80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685C0F37" w14:textId="77777777" w:rsidTr="009A3052">
        <w:trPr>
          <w:trHeight w:val="22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FADBDCA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4756E8F7" w14:textId="77777777" w:rsidR="00D27F74" w:rsidRPr="00A6288F" w:rsidRDefault="00780B3C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6C342BDC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88398D9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B8B9579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4F2183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69837A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89C89B7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61B66C4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EC093BD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CF07C93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20E7CEBF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7F349D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B643F0E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FD3CB6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  <w:p w14:paraId="5B3048E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500" w:type="pct"/>
          </w:tcPr>
          <w:p w14:paraId="66689443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.80 </w:t>
            </w:r>
          </w:p>
          <w:p w14:paraId="550CB4D7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812" w:type="pct"/>
          </w:tcPr>
          <w:p w14:paraId="6382888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3.98 </w:t>
            </w:r>
          </w:p>
          <w:p w14:paraId="21BC768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</w:tr>
      <w:tr w:rsidR="00A83C99" w:rsidRPr="00803214" w14:paraId="6F446B44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4424B9C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E5B9AC8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0B4DAEEB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3E3C330E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67F771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3080FB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74E891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4AEEDD87" w14:textId="77777777" w:rsidR="00E95E0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.78 </w:t>
            </w:r>
          </w:p>
          <w:p w14:paraId="48B5532B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</w:tr>
      <w:tr w:rsidR="00A83C99" w:rsidRPr="00803214" w14:paraId="45E4AA3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ED3F6F5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4B5D42C" w14:textId="77777777" w:rsidR="00D27F74" w:rsidRPr="00A6288F" w:rsidRDefault="006C333B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  <w:p w14:paraId="1E99542F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B3F4B63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63C1DA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B49B5A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5CBA848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  <w:p w14:paraId="1103A45B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0.049)</w:t>
            </w:r>
          </w:p>
        </w:tc>
        <w:tc>
          <w:tcPr>
            <w:tcW w:w="812" w:type="pct"/>
          </w:tcPr>
          <w:p w14:paraId="53C4F48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C218600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063DAE5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41D1833E" w14:textId="77777777" w:rsidR="00D27F74" w:rsidRPr="00A6288F" w:rsidRDefault="006C333B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="00D27F74"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="00D27F74"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1DA4CBB3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6275443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3DD87E0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3568D89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124B1711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5C0AFB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D8C9177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1D1E8046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62BC1D7" w14:textId="77777777" w:rsidR="00D27F74" w:rsidRPr="00A6288F" w:rsidRDefault="006C333B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="00D27F74"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="00D27F74"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47B828BA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EFF3651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1FD3BDF5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92B35A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9B5EC6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433A4597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642509C6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04B55362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B4C7F37" w14:textId="77777777" w:rsidR="00D27F74" w:rsidRPr="00A6288F" w:rsidRDefault="006C333B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="00D27F74"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780B3C"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="00D27F74"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00B925B2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9E7C06E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ACE2098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40C523FC" w14:textId="77777777" w:rsidR="00D27F74" w:rsidRPr="007B486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4863">
              <w:rPr>
                <w:rFonts w:ascii="Times New Roman" w:hAnsi="Times New Roman" w:cs="Times New Roman"/>
                <w:b/>
                <w:sz w:val="20"/>
                <w:szCs w:val="20"/>
              </w:rPr>
              <w:t>0.35</w:t>
            </w:r>
          </w:p>
          <w:p w14:paraId="6602604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7B48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*0.015)</w:t>
            </w:r>
          </w:p>
        </w:tc>
        <w:tc>
          <w:tcPr>
            <w:tcW w:w="500" w:type="pct"/>
          </w:tcPr>
          <w:p w14:paraId="0435371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088EAA39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4837FD6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BF4CC30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94A56C7" w14:textId="77777777" w:rsidR="00D27F74" w:rsidRPr="00A6288F" w:rsidRDefault="006C333B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="00D27F74"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="00D27F74"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780B3C"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 w:rsidR="00780B3C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="00D27F74"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33F00E8C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B6AED4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01C624D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BF40AB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C4B5011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04B6A4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4D2ABB55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702392F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B5879D9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2C472F08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41E41E6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676EF66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750" w:type="pct"/>
          </w:tcPr>
          <w:p w14:paraId="26EF0ACF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3B7E6EAE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625" w:type="pct"/>
          </w:tcPr>
          <w:p w14:paraId="7C68EDFC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607EE883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500" w:type="pct"/>
          </w:tcPr>
          <w:p w14:paraId="7FAACF1D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6D89075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6DB2DF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B619C1E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6AAF2ED8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5DA50FB9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05924B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  <w:p w14:paraId="16E1772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750" w:type="pct"/>
          </w:tcPr>
          <w:p w14:paraId="62A45593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42 </w:t>
            </w:r>
          </w:p>
          <w:p w14:paraId="5573DCC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625" w:type="pct"/>
          </w:tcPr>
          <w:p w14:paraId="58E9286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  <w:p w14:paraId="03C042D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500" w:type="pct"/>
          </w:tcPr>
          <w:p w14:paraId="01D15E98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  <w:p w14:paraId="5826A5F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812" w:type="pct"/>
          </w:tcPr>
          <w:p w14:paraId="5DB8D549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18F460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17FD591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030FE48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</w:p>
          <w:p w14:paraId="0297EB7F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9322AB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349DCEE8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0.024)</w:t>
            </w:r>
          </w:p>
        </w:tc>
        <w:tc>
          <w:tcPr>
            <w:tcW w:w="750" w:type="pct"/>
          </w:tcPr>
          <w:p w14:paraId="251760A4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0CE33C90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0.007)</w:t>
            </w:r>
          </w:p>
        </w:tc>
        <w:tc>
          <w:tcPr>
            <w:tcW w:w="625" w:type="pct"/>
          </w:tcPr>
          <w:p w14:paraId="049710A5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3266437D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1837D912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028209CB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607E671D" w14:textId="77777777" w:rsidR="00D27F74" w:rsidRPr="00672D26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6C46A4F1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TIV</w:t>
            </w:r>
          </w:p>
          <w:p w14:paraId="6D32907C" w14:textId="77777777" w:rsidR="00D27F74" w:rsidRPr="00A6288F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47DDC448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1BFD2E7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70AAC1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4F794686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7A935DCA" w14:textId="77777777" w:rsidR="00D27F74" w:rsidRPr="00EE253D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C00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56DE77B" w14:textId="77777777" w:rsidTr="009A3052">
        <w:trPr>
          <w:trHeight w:val="21"/>
          <w:jc w:val="center"/>
        </w:trPr>
        <w:tc>
          <w:tcPr>
            <w:tcW w:w="750" w:type="pct"/>
            <w:vMerge w:val="restart"/>
            <w:tcBorders>
              <w:right w:val="nil"/>
            </w:tcBorders>
            <w:vAlign w:val="center"/>
          </w:tcPr>
          <w:p w14:paraId="51BE6A84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72D26">
              <w:rPr>
                <w:rFonts w:ascii="Times New Roman" w:hAnsi="Times New Roman" w:cs="Times New Roman" w:hint="eastAsia"/>
                <w:sz w:val="24"/>
                <w:szCs w:val="20"/>
              </w:rPr>
              <w:t>EF</w:t>
            </w:r>
          </w:p>
          <w:p w14:paraId="11092585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6F12873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CA9820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625" w:type="pct"/>
          </w:tcPr>
          <w:p w14:paraId="5DEEB7A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22.98 </w:t>
            </w:r>
          </w:p>
          <w:p w14:paraId="2A08BC2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750" w:type="pct"/>
          </w:tcPr>
          <w:p w14:paraId="2C27751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7.38 </w:t>
            </w:r>
          </w:p>
          <w:p w14:paraId="00C2F6E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625" w:type="pct"/>
          </w:tcPr>
          <w:p w14:paraId="5286BAB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  <w:p w14:paraId="15B593D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 (&lt;0.0005)</w:t>
            </w:r>
          </w:p>
        </w:tc>
        <w:tc>
          <w:tcPr>
            <w:tcW w:w="500" w:type="pct"/>
          </w:tcPr>
          <w:p w14:paraId="71F5552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8.95 </w:t>
            </w:r>
          </w:p>
          <w:p w14:paraId="6BCFAB6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812" w:type="pct"/>
          </w:tcPr>
          <w:p w14:paraId="18EF752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4.03 (0.047)</w:t>
            </w:r>
          </w:p>
        </w:tc>
      </w:tr>
      <w:tr w:rsidR="00A83C99" w:rsidRPr="00803214" w14:paraId="3E42BD7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545627C2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084021A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1F57FE4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DC1BD63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1.00 </w:t>
            </w:r>
          </w:p>
          <w:p w14:paraId="5C8B342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750" w:type="pct"/>
          </w:tcPr>
          <w:p w14:paraId="635D07B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2FF181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F4BB47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6574D7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77FA40F4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16B8122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445B557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714AA91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845B31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4F3799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B8CEE6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38A296A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07A1EB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4070F366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569AB9FD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08DE07BD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48DB958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B0555C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6B7BFE8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2.68 </w:t>
            </w:r>
          </w:p>
          <w:p w14:paraId="5249E53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625" w:type="pct"/>
          </w:tcPr>
          <w:p w14:paraId="77EC840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479271E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827EDDA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.84 </w:t>
            </w:r>
          </w:p>
          <w:p w14:paraId="0EDC9C9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47)</w:t>
            </w:r>
          </w:p>
        </w:tc>
      </w:tr>
      <w:tr w:rsidR="00A83C99" w:rsidRPr="00803214" w14:paraId="5C49AB5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48366B04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6AB465E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25B6F70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72FE81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3E8843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A2415C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56371AB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.66 </w:t>
            </w:r>
          </w:p>
          <w:p w14:paraId="730C7DD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812" w:type="pct"/>
          </w:tcPr>
          <w:p w14:paraId="4143ACD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F53F646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113FD5AC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8F4D484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  <w:p w14:paraId="4389AC2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39E836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324C0F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740BB1C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FB0D8C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E79BCF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477C2B1A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331BB665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493107C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79050568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0AD60F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66EADA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7F083D5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A26783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0DDC93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7831164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018E572C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4CB2D47A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038E2D9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077633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F26877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4274FC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32B394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C40A83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129AAF1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3A3EEC04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AF12242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2FBBF86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93614C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AC83CC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3ED0B5B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7D857B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71A9FBB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6C28D29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568F99EB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E10B95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42A2365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40A656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DE08E5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2AC241E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966224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E3E4AA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049D8A4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40AE22FB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380BCCA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2CD787C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3806A1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04 (&lt;0.0005)</w:t>
            </w:r>
          </w:p>
        </w:tc>
        <w:tc>
          <w:tcPr>
            <w:tcW w:w="750" w:type="pct"/>
          </w:tcPr>
          <w:p w14:paraId="507369F8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034 </w:t>
            </w:r>
          </w:p>
          <w:p w14:paraId="76B538F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625" w:type="pct"/>
          </w:tcPr>
          <w:p w14:paraId="21574ED3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14:paraId="2D77A82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&lt;0.0005)</w:t>
            </w:r>
          </w:p>
        </w:tc>
        <w:tc>
          <w:tcPr>
            <w:tcW w:w="500" w:type="pct"/>
          </w:tcPr>
          <w:p w14:paraId="6279CBA9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7586EBC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812" w:type="pct"/>
          </w:tcPr>
          <w:p w14:paraId="54104C3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0C706E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C08D78D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A424377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5B23273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EA3391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6D34E8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73794D7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F9DAAB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EAA27D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A1E90DD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E615ED4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87FD5B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</w:p>
          <w:p w14:paraId="5B369A2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8C3DD4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6D0D895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3B5BD66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4D3D25F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0.07 (0.014)</w:t>
            </w:r>
          </w:p>
        </w:tc>
        <w:tc>
          <w:tcPr>
            <w:tcW w:w="812" w:type="pct"/>
          </w:tcPr>
          <w:p w14:paraId="3DE6CBA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6167CBD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61A86306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3EBB6DF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TIV</w:t>
            </w:r>
          </w:p>
          <w:p w14:paraId="54D34CBF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β (P-value)</w:t>
            </w:r>
          </w:p>
        </w:tc>
        <w:tc>
          <w:tcPr>
            <w:tcW w:w="625" w:type="pct"/>
          </w:tcPr>
          <w:p w14:paraId="49341D0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S</w:t>
            </w:r>
          </w:p>
        </w:tc>
        <w:tc>
          <w:tcPr>
            <w:tcW w:w="750" w:type="pct"/>
          </w:tcPr>
          <w:p w14:paraId="6F4A164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8460E0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2958AE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DFE574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3B1B0E4" w14:textId="77777777" w:rsidTr="009A3052">
        <w:trPr>
          <w:trHeight w:val="21"/>
          <w:jc w:val="center"/>
        </w:trPr>
        <w:tc>
          <w:tcPr>
            <w:tcW w:w="750" w:type="pct"/>
            <w:vMerge w:val="restart"/>
            <w:tcBorders>
              <w:right w:val="nil"/>
            </w:tcBorders>
            <w:vAlign w:val="center"/>
          </w:tcPr>
          <w:p w14:paraId="6604B22D" w14:textId="77777777" w:rsidR="00780B3C" w:rsidRPr="00672D26" w:rsidRDefault="00780B3C" w:rsidP="00780B3C">
            <w:pPr>
              <w:tabs>
                <w:tab w:val="left" w:pos="615"/>
                <w:tab w:val="center" w:pos="874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72D26">
              <w:rPr>
                <w:rFonts w:ascii="Times New Roman" w:hAnsi="Times New Roman" w:cs="Times New Roman" w:hint="eastAsia"/>
                <w:sz w:val="24"/>
                <w:szCs w:val="20"/>
              </w:rPr>
              <w:t>LAN</w:t>
            </w:r>
          </w:p>
        </w:tc>
        <w:tc>
          <w:tcPr>
            <w:tcW w:w="938" w:type="pct"/>
            <w:tcBorders>
              <w:left w:val="nil"/>
            </w:tcBorders>
          </w:tcPr>
          <w:p w14:paraId="5D3460D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3D73A837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625" w:type="pct"/>
          </w:tcPr>
          <w:p w14:paraId="190921D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8.971 (&lt;0.0005)</w:t>
            </w:r>
          </w:p>
        </w:tc>
        <w:tc>
          <w:tcPr>
            <w:tcW w:w="750" w:type="pct"/>
          </w:tcPr>
          <w:p w14:paraId="0E64297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8.811 (&lt;0.0005)</w:t>
            </w:r>
          </w:p>
        </w:tc>
        <w:tc>
          <w:tcPr>
            <w:tcW w:w="625" w:type="pct"/>
          </w:tcPr>
          <w:p w14:paraId="3397BDC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5.67 (&lt;0.0005)</w:t>
            </w:r>
          </w:p>
        </w:tc>
        <w:tc>
          <w:tcPr>
            <w:tcW w:w="500" w:type="pct"/>
          </w:tcPr>
          <w:p w14:paraId="5F59602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5.33 (&lt;0.0005)</w:t>
            </w:r>
          </w:p>
        </w:tc>
        <w:tc>
          <w:tcPr>
            <w:tcW w:w="812" w:type="pct"/>
          </w:tcPr>
          <w:p w14:paraId="02CB7E1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13.66 (&lt;0.0005)</w:t>
            </w:r>
          </w:p>
        </w:tc>
      </w:tr>
      <w:tr w:rsidR="00A83C99" w:rsidRPr="00803214" w14:paraId="5A732E49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62DC07ED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E28EB9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72E1AC5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69D1B7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64343F6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43707C8D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11.12 </w:t>
            </w:r>
          </w:p>
          <w:p w14:paraId="4D6700E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500" w:type="pct"/>
          </w:tcPr>
          <w:p w14:paraId="039B0D1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E51FD6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0EC3854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0FC386A8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B11903B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BD6FFE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224EE6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DDBC8C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3B34E5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0D05E3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04BAD67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D4A48A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DDDB987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E23791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71E9235F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7FEE04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7F006A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4.03 (&lt;0.0005)</w:t>
            </w:r>
          </w:p>
        </w:tc>
        <w:tc>
          <w:tcPr>
            <w:tcW w:w="625" w:type="pct"/>
          </w:tcPr>
          <w:p w14:paraId="3E3BE0E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1A2ED1A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2.31 (&lt;0.0005)</w:t>
            </w:r>
          </w:p>
        </w:tc>
        <w:tc>
          <w:tcPr>
            <w:tcW w:w="812" w:type="pct"/>
          </w:tcPr>
          <w:p w14:paraId="112E038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7.30 (&lt;0.0005)</w:t>
            </w:r>
          </w:p>
        </w:tc>
      </w:tr>
      <w:tr w:rsidR="00A83C99" w:rsidRPr="00803214" w14:paraId="3EECD331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15D21D1D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8B3B15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60A6F4E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00D1DE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1240E94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F432CA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F13F51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BADA05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0A5C512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1E6ED160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C6309CC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  <w:p w14:paraId="1E7B9A3F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6D9332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58B8DC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5CB9AE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4F02A14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2F2095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BBE24A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12A302A4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2A91882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7C1DFF47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5D72EA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B25407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F27DF5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7B0D87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066D1371" w14:textId="77777777" w:rsidR="00780B3C" w:rsidRPr="00D131C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31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38 </w:t>
            </w:r>
          </w:p>
          <w:p w14:paraId="218F911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0.03*) </w:t>
            </w:r>
          </w:p>
        </w:tc>
      </w:tr>
      <w:tr w:rsidR="00A83C99" w:rsidRPr="00803214" w14:paraId="3AB89D05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6890F9D3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CCD07B8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00ADDF2F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957D08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28E7F60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5D6633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CA9100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CD9CDC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8613F57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576C8C1A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A479FA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28C3C9B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A1D5BD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35977C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2A553FD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37F3BE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329DF1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9FDE2B0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5C7C459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BC458B4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368BF172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31BA663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6F0814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39D7D0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BD3554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57A904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654A9975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0BEE4D30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013D658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2412D8B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211C4A6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</w:p>
          <w:p w14:paraId="7EB1BCB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750" w:type="pct"/>
          </w:tcPr>
          <w:p w14:paraId="03A0A87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456BF02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-0.03 (&lt;0.0005)</w:t>
            </w:r>
          </w:p>
        </w:tc>
        <w:tc>
          <w:tcPr>
            <w:tcW w:w="500" w:type="pct"/>
          </w:tcPr>
          <w:p w14:paraId="58E95CA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0B94C4B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1BC52E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79EE1191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D24CF6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48347EB3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0ED774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510618B0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-0.30 </w:t>
            </w:r>
          </w:p>
          <w:p w14:paraId="71EE0AB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625" w:type="pct"/>
          </w:tcPr>
          <w:p w14:paraId="541E65E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D380AC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A029FE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46ADA59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20C64649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1831F7B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</w:p>
          <w:p w14:paraId="4E5B9E08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BCA658F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14:paraId="0EA6F1D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750" w:type="pct"/>
          </w:tcPr>
          <w:p w14:paraId="3597DB15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</w:p>
          <w:p w14:paraId="1DBC8DA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625" w:type="pct"/>
          </w:tcPr>
          <w:p w14:paraId="6592C4B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4A90744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0.09 (&lt;0.0005)</w:t>
            </w:r>
          </w:p>
        </w:tc>
        <w:tc>
          <w:tcPr>
            <w:tcW w:w="812" w:type="pct"/>
          </w:tcPr>
          <w:p w14:paraId="22CA51B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54E68B7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  <w:vAlign w:val="center"/>
          </w:tcPr>
          <w:p w14:paraId="0EB71A22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1723044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TIV</w:t>
            </w:r>
          </w:p>
          <w:p w14:paraId="34B2771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3D8FBE1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E7D5C0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3A40CEF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6351943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4BAF75F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DC54A98" w14:textId="77777777" w:rsidTr="009A3052">
        <w:trPr>
          <w:trHeight w:val="21"/>
          <w:jc w:val="center"/>
        </w:trPr>
        <w:tc>
          <w:tcPr>
            <w:tcW w:w="750" w:type="pct"/>
            <w:vMerge w:val="restart"/>
            <w:tcBorders>
              <w:right w:val="nil"/>
            </w:tcBorders>
            <w:vAlign w:val="center"/>
          </w:tcPr>
          <w:p w14:paraId="4C140D58" w14:textId="77777777" w:rsidR="00780B3C" w:rsidRPr="00672D26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672D26">
              <w:rPr>
                <w:rFonts w:ascii="Times New Roman" w:hAnsi="Times New Roman" w:cs="Times New Roman" w:hint="eastAsia"/>
                <w:sz w:val="24"/>
                <w:szCs w:val="20"/>
              </w:rPr>
              <w:t>VS</w:t>
            </w:r>
          </w:p>
        </w:tc>
        <w:tc>
          <w:tcPr>
            <w:tcW w:w="938" w:type="pct"/>
            <w:tcBorders>
              <w:left w:val="nil"/>
            </w:tcBorders>
          </w:tcPr>
          <w:p w14:paraId="3850D32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14:paraId="0FC0F4A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(P-value)</w:t>
            </w:r>
          </w:p>
        </w:tc>
        <w:tc>
          <w:tcPr>
            <w:tcW w:w="625" w:type="pct"/>
          </w:tcPr>
          <w:p w14:paraId="78778090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7.377 </w:t>
            </w:r>
          </w:p>
          <w:p w14:paraId="1B8C0DD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1)</w:t>
            </w:r>
          </w:p>
        </w:tc>
        <w:tc>
          <w:tcPr>
            <w:tcW w:w="750" w:type="pct"/>
          </w:tcPr>
          <w:p w14:paraId="66FC094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DFD0BFC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5.68 </w:t>
            </w:r>
          </w:p>
          <w:p w14:paraId="1FC1B3E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500" w:type="pct"/>
          </w:tcPr>
          <w:p w14:paraId="651FEB1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148B2F25" w14:textId="77777777" w:rsidR="00780B3C" w:rsidRPr="00743207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 xml:space="preserve">6.17 </w:t>
            </w:r>
          </w:p>
          <w:p w14:paraId="3A9C6B18" w14:textId="77777777" w:rsidR="00780B3C" w:rsidRPr="00743207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</w:tr>
      <w:tr w:rsidR="00A83C99" w:rsidRPr="00803214" w14:paraId="5AF9EC2D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34CB58A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7814B15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4CE3688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4B2E3034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5.09 </w:t>
            </w:r>
          </w:p>
          <w:p w14:paraId="45FC0BF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32)</w:t>
            </w:r>
          </w:p>
        </w:tc>
        <w:tc>
          <w:tcPr>
            <w:tcW w:w="750" w:type="pct"/>
          </w:tcPr>
          <w:p w14:paraId="7163CAB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C657D7E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7.64 </w:t>
            </w:r>
          </w:p>
          <w:p w14:paraId="7C8C1387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500" w:type="pct"/>
          </w:tcPr>
          <w:p w14:paraId="24D60A3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4251E63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1F4C721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40E6618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6138301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BM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399B71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B1224A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214199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825AAD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3818BC4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7FCA28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172F0CC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4687F08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6823B6C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  <w:p w14:paraId="3D279F33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3413362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6010583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6E153A1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3F61F40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BDB4D3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8A3129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030B070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919DA0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FCF399B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BE1DD1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2EB261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22090A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6592F4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2677AFE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7D6D9B1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030D327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C564352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  <w:p w14:paraId="046161D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6F2E5F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4F6D40C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2D5AB21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B6DEA4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12C07C4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239D82E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70E4C57B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1378FBF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2367FFF0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7D26AA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E52B26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5921D0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170CE6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7FAAB04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5FDBE9C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102739B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4BDD4B76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BM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03A4D9F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64B9CD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DCDE84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F55FB9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0A2728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730F88B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31EEB0CD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6286471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462A7E1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  <w:p w14:paraId="67CF511B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17676801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50DB71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2A36E20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168AD2C9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66C5162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500BE193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2D0186E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EA060D9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33B">
              <w:rPr>
                <w:rStyle w:val="Emphasis"/>
                <w:rFonts w:ascii="Times New Roman" w:hAnsi="Times New Roman" w:cs="Times New Roman"/>
                <w:i w:val="0"/>
                <w:sz w:val="18"/>
                <w:szCs w:val="24"/>
                <w:lang w:val="en-US"/>
              </w:rPr>
              <w:t>APOE</w:t>
            </w:r>
            <w:r w:rsidRPr="006C333B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-ε4</w:t>
            </w:r>
            <w:r w:rsidRPr="00A6288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A628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 xml:space="preserve"> Am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A6288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  <w:p w14:paraId="59B02904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5622638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051338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46324A5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125B8B7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5D02D0A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701AD65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72D999BE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0EC09F5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1A46C044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274AB66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843CAF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5BCDEE6C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64081C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73BF48EA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 xml:space="preserve">0.023 </w:t>
            </w:r>
          </w:p>
          <w:p w14:paraId="0C5D3DDC" w14:textId="77777777" w:rsidR="00780B3C" w:rsidRPr="00743207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>(0.024)</w:t>
            </w:r>
          </w:p>
        </w:tc>
      </w:tr>
      <w:tr w:rsidR="00A83C99" w:rsidRPr="00803214" w14:paraId="0ECFC8E3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509DDB5D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52F5601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14:paraId="2A7536D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6DC69F9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77E44B0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0C1E2A3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7C46A3D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3D089F3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A83C99" w:rsidRPr="00803214" w14:paraId="2BFB99C5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545A54C6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2873257E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Edu</w:t>
            </w:r>
          </w:p>
          <w:p w14:paraId="64722C63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0B1DB519" w14:textId="77777777" w:rsidR="00780B3C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 xml:space="preserve">0.05 </w:t>
            </w:r>
          </w:p>
          <w:p w14:paraId="0DB93F7A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750" w:type="pct"/>
          </w:tcPr>
          <w:p w14:paraId="16C4D21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17BB5FC5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0A55C5A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178BB31E" w14:textId="77777777" w:rsidR="00780B3C" w:rsidRPr="00743207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</w:p>
          <w:p w14:paraId="65634283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3207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</w:tr>
      <w:tr w:rsidR="00A83C99" w:rsidRPr="00803214" w14:paraId="7ABA2E78" w14:textId="77777777" w:rsidTr="009A3052">
        <w:trPr>
          <w:trHeight w:val="21"/>
          <w:jc w:val="center"/>
        </w:trPr>
        <w:tc>
          <w:tcPr>
            <w:tcW w:w="750" w:type="pct"/>
            <w:vMerge/>
            <w:tcBorders>
              <w:right w:val="nil"/>
            </w:tcBorders>
          </w:tcPr>
          <w:p w14:paraId="6E46EFE8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pct"/>
            <w:tcBorders>
              <w:left w:val="nil"/>
            </w:tcBorders>
          </w:tcPr>
          <w:p w14:paraId="326E9337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TIV</w:t>
            </w:r>
          </w:p>
          <w:p w14:paraId="5712693D" w14:textId="77777777" w:rsidR="00780B3C" w:rsidRPr="00A6288F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C000"/>
              </w:rPr>
            </w:pPr>
            <w:r w:rsidRPr="00A6288F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625" w:type="pct"/>
          </w:tcPr>
          <w:p w14:paraId="785C3534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750" w:type="pct"/>
          </w:tcPr>
          <w:p w14:paraId="04720940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625" w:type="pct"/>
          </w:tcPr>
          <w:p w14:paraId="25D98B6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500" w:type="pct"/>
          </w:tcPr>
          <w:p w14:paraId="25C4EBBF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12" w:type="pct"/>
          </w:tcPr>
          <w:p w14:paraId="0E94BA42" w14:textId="77777777" w:rsidR="00780B3C" w:rsidRPr="00EE253D" w:rsidRDefault="00780B3C" w:rsidP="00780B3C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253D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14:paraId="12DFB0DE" w14:textId="77777777" w:rsidR="00E435FE" w:rsidRDefault="00E435FE" w:rsidP="00D27F74">
      <w:pPr>
        <w:rPr>
          <w:rFonts w:ascii="Times New Roman" w:hAnsi="Times New Roman" w:cs="Times New Roman"/>
          <w:sz w:val="24"/>
          <w:szCs w:val="24"/>
        </w:rPr>
      </w:pPr>
    </w:p>
    <w:p w14:paraId="5395B026" w14:textId="066F2781" w:rsidR="00D27F74" w:rsidRPr="00743207" w:rsidRDefault="00D27F74" w:rsidP="00D27F74">
      <w:pPr>
        <w:rPr>
          <w:rFonts w:ascii="Times New Roman" w:hAnsi="Times New Roman" w:cs="Times New Roman"/>
          <w:sz w:val="24"/>
          <w:szCs w:val="24"/>
        </w:rPr>
      </w:pPr>
      <w:r w:rsidRPr="00743207">
        <w:rPr>
          <w:rFonts w:ascii="Times New Roman" w:hAnsi="Times New Roman" w:cs="Times New Roman"/>
          <w:sz w:val="24"/>
          <w:szCs w:val="24"/>
        </w:rPr>
        <w:t xml:space="preserve">NS: not significant, 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569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 xml:space="preserve">ignificant interaction term of </w:t>
      </w:r>
      <w:r w:rsidRPr="00743207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APOE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 xml:space="preserve">-ε4 × </w:t>
      </w:r>
      <w:r w:rsidR="003E10DC">
        <w:rPr>
          <w:rFonts w:ascii="Times New Roman" w:hAnsi="Times New Roman" w:cs="Times New Roman"/>
          <w:sz w:val="24"/>
          <w:szCs w:val="24"/>
          <w:lang w:val="en-US"/>
        </w:rPr>
        <w:t>volumetric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  <w:r w:rsidR="000B067D">
        <w:rPr>
          <w:rFonts w:ascii="Times New Roman" w:hAnsi="Times New Roman" w:cs="Times New Roman"/>
          <w:sz w:val="24"/>
          <w:szCs w:val="24"/>
          <w:lang w:val="en-US"/>
        </w:rPr>
        <w:t xml:space="preserve"> indicated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 xml:space="preserve"> that the relationship between the volumetric changes in the cholinergic regions and neurocognitive performance is different in </w:t>
      </w:r>
      <w:r w:rsidRPr="00743207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APOE</w:t>
      </w:r>
      <w:r w:rsidRPr="00743207">
        <w:rPr>
          <w:rFonts w:ascii="Times New Roman" w:hAnsi="Times New Roman" w:cs="Times New Roman"/>
          <w:sz w:val="24"/>
          <w:szCs w:val="24"/>
          <w:lang w:val="en-US"/>
        </w:rPr>
        <w:t>-ε4 carriers and noncarriers.</w:t>
      </w:r>
    </w:p>
    <w:p w14:paraId="309373B4" w14:textId="77777777" w:rsidR="00D27F74" w:rsidRDefault="00D27F7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B8A461" w14:textId="77777777" w:rsidR="00E435FE" w:rsidRPr="00D057B4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</w:t>
      </w:r>
      <w:r w:rsidRPr="00D057B4">
        <w:rPr>
          <w:rFonts w:ascii="Times New Roman" w:hAnsi="Times New Roman" w:cs="Times New Roman"/>
          <w:sz w:val="24"/>
          <w:szCs w:val="24"/>
        </w:rPr>
        <w:t xml:space="preserve"> Linear regression analysis with effects of group and interaction of group × volumetric measurements in modulating the neurocognitive performance using the regression model:</w:t>
      </w:r>
    </w:p>
    <w:p w14:paraId="4486DF1A" w14:textId="77777777" w:rsidR="00E435FE" w:rsidRDefault="00E435FE" w:rsidP="00E435FE">
      <w:pPr>
        <w:jc w:val="both"/>
        <w:rPr>
          <w:rFonts w:ascii="Times New Roman" w:hAnsi="Times New Roman" w:cs="Times New Roman"/>
          <w:sz w:val="24"/>
          <w:szCs w:val="24"/>
        </w:rPr>
      </w:pPr>
      <w:r w:rsidRPr="00D057B4">
        <w:rPr>
          <w:rFonts w:ascii="Times New Roman" w:hAnsi="Times New Roman" w:cs="Times New Roman"/>
          <w:sz w:val="24"/>
          <w:szCs w:val="24"/>
        </w:rPr>
        <w:t>neurocognitive scores = NBM_L + NBM_R + amygdala_L + amygdala_R + group + (group × NBM_L) + (group × NBM_R) + (group × amygdala_L) + (group × amygdala_R) + age + sex + edu + TIV</w:t>
      </w:r>
    </w:p>
    <w:p w14:paraId="45FC5083" w14:textId="2B1283EF" w:rsidR="00E435FE" w:rsidRPr="00904131" w:rsidRDefault="00E435FE" w:rsidP="00E435FE">
      <w:pPr>
        <w:autoSpaceDE w:val="0"/>
        <w:autoSpaceDN w:val="0"/>
        <w:adjustRightInd w:val="0"/>
        <w:jc w:val="both"/>
      </w:pPr>
    </w:p>
    <w:tbl>
      <w:tblPr>
        <w:tblStyle w:val="TableGrid"/>
        <w:tblpPr w:leftFromText="180" w:rightFromText="180" w:vertAnchor="text" w:horzAnchor="margin" w:tblpXSpec="center" w:tblpY="270"/>
        <w:tblW w:w="629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2723"/>
        <w:gridCol w:w="1725"/>
        <w:gridCol w:w="1983"/>
        <w:gridCol w:w="1716"/>
        <w:gridCol w:w="1852"/>
      </w:tblGrid>
      <w:tr w:rsidR="00D27F74" w:rsidRPr="00803214" w14:paraId="6AECD40A" w14:textId="77777777" w:rsidTr="001D0722">
        <w:trPr>
          <w:trHeight w:val="21"/>
        </w:trPr>
        <w:tc>
          <w:tcPr>
            <w:tcW w:w="880" w:type="pct"/>
          </w:tcPr>
          <w:p w14:paraId="2002764B" w14:textId="77777777" w:rsidR="00D27F74" w:rsidRPr="005F5FAC" w:rsidRDefault="00D27F74" w:rsidP="00B52FE8">
            <w:pPr>
              <w:spacing w:after="0" w:line="200" w:lineRule="exact"/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C000"/>
              </w:rPr>
            </w:pPr>
          </w:p>
        </w:tc>
        <w:tc>
          <w:tcPr>
            <w:tcW w:w="1122" w:type="pct"/>
            <w:shd w:val="clear" w:color="auto" w:fill="auto"/>
          </w:tcPr>
          <w:p w14:paraId="1980E4AE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</w:p>
        </w:tc>
        <w:tc>
          <w:tcPr>
            <w:tcW w:w="711" w:type="pct"/>
            <w:shd w:val="clear" w:color="auto" w:fill="auto"/>
          </w:tcPr>
          <w:p w14:paraId="00D19AFE" w14:textId="77777777" w:rsidR="00D27F74" w:rsidRPr="004D7D73" w:rsidRDefault="00BD201E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MC vs. </w:t>
            </w:r>
            <w:r w:rsidR="00D27F74" w:rsidRPr="004D7D7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7" w:type="pct"/>
            <w:shd w:val="clear" w:color="auto" w:fill="auto"/>
          </w:tcPr>
          <w:p w14:paraId="0433A319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 xml:space="preserve">eMCI vs. </w:t>
            </w:r>
            <w:r w:rsidR="00BD201E" w:rsidRPr="004D7D7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BD20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7" w:type="pct"/>
            <w:shd w:val="clear" w:color="auto" w:fill="auto"/>
          </w:tcPr>
          <w:p w14:paraId="4C0498A0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 xml:space="preserve">lMCI </w:t>
            </w:r>
            <w:r w:rsidR="00BD201E" w:rsidRPr="004D7D73">
              <w:rPr>
                <w:rFonts w:ascii="Times New Roman" w:hAnsi="Times New Roman" w:cs="Times New Roman"/>
                <w:sz w:val="16"/>
                <w:szCs w:val="16"/>
              </w:rPr>
              <w:t>vs. C</w:t>
            </w:r>
            <w:r w:rsidR="00BD20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63" w:type="pct"/>
            <w:shd w:val="clear" w:color="auto" w:fill="auto"/>
          </w:tcPr>
          <w:p w14:paraId="67600D58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 xml:space="preserve">AD </w:t>
            </w:r>
            <w:r w:rsidR="00BD201E" w:rsidRPr="004D7D73">
              <w:rPr>
                <w:rFonts w:ascii="Times New Roman" w:hAnsi="Times New Roman" w:cs="Times New Roman"/>
                <w:sz w:val="16"/>
                <w:szCs w:val="16"/>
              </w:rPr>
              <w:t>vs. C</w:t>
            </w:r>
            <w:r w:rsidR="00BD20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D27F74" w:rsidRPr="00803214" w14:paraId="3C5AE762" w14:textId="77777777" w:rsidTr="001D0722">
        <w:trPr>
          <w:trHeight w:val="21"/>
        </w:trPr>
        <w:tc>
          <w:tcPr>
            <w:tcW w:w="880" w:type="pct"/>
            <w:vMerge w:val="restart"/>
          </w:tcPr>
          <w:p w14:paraId="1A8F7321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C407742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02BD048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BE22190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D2E6F20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969E1FC" w14:textId="77777777" w:rsidR="00D27F74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E0F65B4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FBD661C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0031118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50B3A627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6F9F73E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E8ECD88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76FA33D" w14:textId="77777777" w:rsidR="009B6140" w:rsidRDefault="009B6140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0D623EB" w14:textId="77777777" w:rsidR="00D27F74" w:rsidRPr="00C92EFD" w:rsidRDefault="00D27F74" w:rsidP="00B52FE8">
            <w:pPr>
              <w:spacing w:after="0" w:line="200" w:lineRule="exact"/>
              <w:ind w:firstLineChars="200" w:firstLine="480"/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 w:rsidRPr="00C92EFD">
              <w:rPr>
                <w:rFonts w:ascii="Times New Roman" w:hAnsi="Times New Roman" w:cs="Times New Roman"/>
                <w:b/>
                <w:sz w:val="24"/>
                <w:szCs w:val="16"/>
              </w:rPr>
              <w:t>MEM</w:t>
            </w:r>
          </w:p>
        </w:tc>
        <w:tc>
          <w:tcPr>
            <w:tcW w:w="1122" w:type="pct"/>
          </w:tcPr>
          <w:p w14:paraId="222CB029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Model F</w:t>
            </w:r>
          </w:p>
          <w:p w14:paraId="276EDACE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P-value)</w:t>
            </w:r>
          </w:p>
        </w:tc>
        <w:tc>
          <w:tcPr>
            <w:tcW w:w="711" w:type="pct"/>
          </w:tcPr>
          <w:p w14:paraId="62CCD65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23.61</w:t>
            </w:r>
          </w:p>
          <w:p w14:paraId="6748C391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C000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6D836F5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40.12</w:t>
            </w:r>
          </w:p>
          <w:p w14:paraId="66531207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1BE78404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72.94</w:t>
            </w:r>
          </w:p>
          <w:p w14:paraId="1BC04F64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3BB2832C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325.51</w:t>
            </w:r>
          </w:p>
          <w:p w14:paraId="4A5F12A4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D27F74" w:rsidRPr="00803214" w14:paraId="40FBC6D0" w14:textId="77777777" w:rsidTr="001D0722">
        <w:trPr>
          <w:trHeight w:val="21"/>
        </w:trPr>
        <w:tc>
          <w:tcPr>
            <w:tcW w:w="880" w:type="pct"/>
            <w:vMerge/>
          </w:tcPr>
          <w:p w14:paraId="066B7139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2E34A48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44A59D4C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20905117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B83A91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1.06</w:t>
            </w:r>
          </w:p>
          <w:p w14:paraId="64FA80A4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7925F0A3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  <w:p w14:paraId="3F8D8DF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348CBE43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2.40</w:t>
            </w:r>
          </w:p>
          <w:p w14:paraId="166BCF48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D27F74" w:rsidRPr="00803214" w14:paraId="5B193E77" w14:textId="77777777" w:rsidTr="001D0722">
        <w:trPr>
          <w:trHeight w:val="21"/>
        </w:trPr>
        <w:tc>
          <w:tcPr>
            <w:tcW w:w="880" w:type="pct"/>
            <w:vMerge/>
          </w:tcPr>
          <w:p w14:paraId="1606E23F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12245B5" w14:textId="77777777" w:rsidR="00D27F74" w:rsidRPr="004D7D73" w:rsidRDefault="00207DD6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="00D27F74"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3AD8FAC9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3119B62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426ECF4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301315C9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73799E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02CB9624" w14:textId="77777777" w:rsidTr="001D0722">
        <w:trPr>
          <w:trHeight w:val="21"/>
        </w:trPr>
        <w:tc>
          <w:tcPr>
            <w:tcW w:w="880" w:type="pct"/>
            <w:vMerge/>
          </w:tcPr>
          <w:p w14:paraId="727E307F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E176D19" w14:textId="77777777" w:rsidR="00D27F74" w:rsidRPr="004D7D73" w:rsidRDefault="00207DD6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="00D27F74"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13C146C1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8C41887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5EDD8A6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09D1778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8.28</w:t>
            </w:r>
          </w:p>
          <w:p w14:paraId="059A3528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07F5FBD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1807A908" w14:textId="77777777" w:rsidTr="001D0722">
        <w:trPr>
          <w:trHeight w:val="21"/>
        </w:trPr>
        <w:tc>
          <w:tcPr>
            <w:tcW w:w="880" w:type="pct"/>
            <w:vMerge/>
          </w:tcPr>
          <w:p w14:paraId="574BA28B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0BA78292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 w:rsidR="00207DD6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3448DDE0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A74B51C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A54F21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7D89DBF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5C287B1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630BBCD0" w14:textId="77777777" w:rsidTr="001D0722">
        <w:trPr>
          <w:trHeight w:val="21"/>
        </w:trPr>
        <w:tc>
          <w:tcPr>
            <w:tcW w:w="880" w:type="pct"/>
            <w:vMerge/>
          </w:tcPr>
          <w:p w14:paraId="78EC52CC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D315379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 w:rsidR="00207DD6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085C0A13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DFB287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374BFB21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8EDE6A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59B72B7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20891404" w14:textId="77777777" w:rsidTr="001D0722">
        <w:trPr>
          <w:trHeight w:val="21"/>
        </w:trPr>
        <w:tc>
          <w:tcPr>
            <w:tcW w:w="880" w:type="pct"/>
            <w:vMerge/>
          </w:tcPr>
          <w:p w14:paraId="54575B11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64D7D68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67089D"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55D0DDA4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8D3B4C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CCABB6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0883AC4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757F4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CA1A6C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3AE30771" w14:textId="77777777" w:rsidTr="001D0722">
        <w:trPr>
          <w:trHeight w:val="21"/>
        </w:trPr>
        <w:tc>
          <w:tcPr>
            <w:tcW w:w="880" w:type="pct"/>
            <w:vMerge/>
          </w:tcPr>
          <w:p w14:paraId="45D19580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461243F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="0067089D"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6DB84912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51D81C9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6ACEB49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16F2BA8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78E9C2CC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5A0257A2" w14:textId="77777777" w:rsidTr="001D0722">
        <w:trPr>
          <w:trHeight w:val="21"/>
        </w:trPr>
        <w:tc>
          <w:tcPr>
            <w:tcW w:w="880" w:type="pct"/>
            <w:vMerge/>
          </w:tcPr>
          <w:p w14:paraId="32A1534B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72052488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 w:rsidR="0067089D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4A576FC4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7677D8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846ACC1" w14:textId="77777777" w:rsidR="00D27F74" w:rsidRPr="009907A1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07A1">
              <w:rPr>
                <w:rFonts w:ascii="Times New Roman" w:hAnsi="Times New Roman" w:cs="Times New Roman"/>
                <w:b/>
                <w:sz w:val="16"/>
                <w:szCs w:val="16"/>
              </w:rPr>
              <w:t>1.006</w:t>
            </w:r>
          </w:p>
          <w:p w14:paraId="4A5E61B9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7A1">
              <w:rPr>
                <w:rFonts w:ascii="Times New Roman" w:hAnsi="Times New Roman" w:cs="Times New Roman"/>
                <w:b/>
                <w:sz w:val="16"/>
                <w:szCs w:val="16"/>
              </w:rPr>
              <w:t>(*&lt;0.0005)</w:t>
            </w:r>
          </w:p>
        </w:tc>
        <w:tc>
          <w:tcPr>
            <w:tcW w:w="707" w:type="pct"/>
          </w:tcPr>
          <w:p w14:paraId="21D7C88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E35BAF6" w14:textId="77777777" w:rsidR="00D27F74" w:rsidRPr="001D7D60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D7D60">
              <w:rPr>
                <w:rFonts w:ascii="Times New Roman" w:hAnsi="Times New Roman" w:cs="Times New Roman"/>
                <w:b/>
                <w:sz w:val="16"/>
                <w:szCs w:val="16"/>
              </w:rPr>
              <w:t>1.49</w:t>
            </w:r>
          </w:p>
          <w:p w14:paraId="1E52653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7D6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 w:rsidRPr="001D7D60">
              <w:rPr>
                <w:rFonts w:ascii="Times New Roman" w:hAnsi="Times New Roman" w:cs="Times New Roman"/>
                <w:b/>
                <w:sz w:val="16"/>
                <w:szCs w:val="16"/>
              </w:rPr>
              <w:t>&lt;0.0005)</w:t>
            </w:r>
          </w:p>
        </w:tc>
      </w:tr>
      <w:tr w:rsidR="00D27F74" w:rsidRPr="00803214" w14:paraId="2D442B4F" w14:textId="77777777" w:rsidTr="001D0722">
        <w:trPr>
          <w:trHeight w:val="21"/>
        </w:trPr>
        <w:tc>
          <w:tcPr>
            <w:tcW w:w="880" w:type="pct"/>
            <w:vMerge/>
          </w:tcPr>
          <w:p w14:paraId="26E8BB78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496CA75C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 w:rsidR="0067089D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685D5A2C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0593D7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A973B18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6C2EB2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2EC3EC1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0CEC609B" w14:textId="77777777" w:rsidTr="001D0722">
        <w:trPr>
          <w:trHeight w:val="21"/>
        </w:trPr>
        <w:tc>
          <w:tcPr>
            <w:tcW w:w="880" w:type="pct"/>
            <w:vMerge/>
          </w:tcPr>
          <w:p w14:paraId="2B3E3517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0C878076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4557DED2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570C01B8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02AACB1C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6D3EADC9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  <w:p w14:paraId="189DF634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7EFAEEF2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BADB3BF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763" w:type="pct"/>
          </w:tcPr>
          <w:p w14:paraId="51D58DB6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  <w:p w14:paraId="08AA6B8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D27F74" w:rsidRPr="00803214" w14:paraId="1C6B6060" w14:textId="77777777" w:rsidTr="001D0722">
        <w:trPr>
          <w:trHeight w:val="21"/>
        </w:trPr>
        <w:tc>
          <w:tcPr>
            <w:tcW w:w="880" w:type="pct"/>
            <w:vMerge/>
          </w:tcPr>
          <w:p w14:paraId="6342DB1F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6DD12AD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3A22253B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AFB0C9E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  <w:p w14:paraId="1C1FEE7B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100C9970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  <w:p w14:paraId="4E670C5E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62525234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  <w:p w14:paraId="0B288FD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2E23547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6ABC7CA1" w14:textId="77777777" w:rsidTr="001D0722">
        <w:trPr>
          <w:trHeight w:val="21"/>
        </w:trPr>
        <w:tc>
          <w:tcPr>
            <w:tcW w:w="880" w:type="pct"/>
            <w:vMerge/>
          </w:tcPr>
          <w:p w14:paraId="5E5CF6E0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F77CB77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</w:p>
          <w:p w14:paraId="21C550C6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29B88CC7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  <w:p w14:paraId="27FD87C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817" w:type="pct"/>
          </w:tcPr>
          <w:p w14:paraId="444DF2AC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  <w:p w14:paraId="7D63781D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3)</w:t>
            </w:r>
          </w:p>
        </w:tc>
        <w:tc>
          <w:tcPr>
            <w:tcW w:w="707" w:type="pct"/>
          </w:tcPr>
          <w:p w14:paraId="6C03E33F" w14:textId="77777777" w:rsidR="00D27F74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6C31EBAF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763" w:type="pct"/>
          </w:tcPr>
          <w:p w14:paraId="522B85E5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D27F74" w:rsidRPr="00803214" w14:paraId="70EAB3D6" w14:textId="77777777" w:rsidTr="001D0722">
        <w:trPr>
          <w:trHeight w:val="21"/>
        </w:trPr>
        <w:tc>
          <w:tcPr>
            <w:tcW w:w="880" w:type="pct"/>
            <w:vMerge/>
          </w:tcPr>
          <w:p w14:paraId="5C060F8B" w14:textId="77777777" w:rsidR="00D27F74" w:rsidRPr="008B3979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F8F2647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TIV</w:t>
            </w:r>
          </w:p>
          <w:p w14:paraId="61BC6960" w14:textId="77777777" w:rsidR="00D27F74" w:rsidRPr="004D7D73" w:rsidRDefault="00D27F74" w:rsidP="00B52FE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423842F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3192BFAA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5CFA643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A2A3972" w14:textId="77777777" w:rsidR="00D27F74" w:rsidRPr="004D7D73" w:rsidRDefault="00D27F7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466495E4" w14:textId="77777777" w:rsidTr="001D0722">
        <w:trPr>
          <w:trHeight w:val="58"/>
        </w:trPr>
        <w:tc>
          <w:tcPr>
            <w:tcW w:w="880" w:type="pct"/>
            <w:vMerge w:val="restart"/>
          </w:tcPr>
          <w:p w14:paraId="77020862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4088A52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6AF22DC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7D93F2B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459282B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B66C168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01666B6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66F02DF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BCE0C0B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AB0B9D1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8D56D20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EC85B8A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576C7ACC" w14:textId="77777777" w:rsidR="009B6140" w:rsidRDefault="009B6140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7AFD0C1" w14:textId="77777777" w:rsidR="001B7364" w:rsidRPr="00C92EFD" w:rsidRDefault="001B7364" w:rsidP="009B6140">
            <w:pPr>
              <w:spacing w:after="0" w:line="200" w:lineRule="exact"/>
              <w:ind w:firstLineChars="350" w:firstLine="84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EF</w:t>
            </w:r>
          </w:p>
          <w:p w14:paraId="2EE8647D" w14:textId="77777777" w:rsidR="001B7364" w:rsidRDefault="001B7364" w:rsidP="001B73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63EA4D" w14:textId="77777777" w:rsidR="001B7364" w:rsidRPr="00C92EFD" w:rsidRDefault="001B7364" w:rsidP="001B73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pct"/>
          </w:tcPr>
          <w:p w14:paraId="28204C1D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Model F</w:t>
            </w:r>
          </w:p>
          <w:p w14:paraId="7A14BA9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P-value)</w:t>
            </w:r>
          </w:p>
        </w:tc>
        <w:tc>
          <w:tcPr>
            <w:tcW w:w="711" w:type="pct"/>
          </w:tcPr>
          <w:p w14:paraId="08472CB1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16.48</w:t>
            </w:r>
          </w:p>
          <w:p w14:paraId="2D8A434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2C434DB0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26.75</w:t>
            </w:r>
          </w:p>
          <w:p w14:paraId="2D08257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2C9124FC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30.03</w:t>
            </w:r>
          </w:p>
          <w:p w14:paraId="5744B59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01F6ED66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87.97</w:t>
            </w:r>
          </w:p>
          <w:p w14:paraId="78FE147A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52A675BE" w14:textId="77777777" w:rsidTr="001D0722">
        <w:trPr>
          <w:trHeight w:val="58"/>
        </w:trPr>
        <w:tc>
          <w:tcPr>
            <w:tcW w:w="880" w:type="pct"/>
            <w:vMerge/>
          </w:tcPr>
          <w:p w14:paraId="1BD72944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856DC9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275939E4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250E99A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12.00 (&lt;0.0005)</w:t>
            </w:r>
          </w:p>
        </w:tc>
        <w:tc>
          <w:tcPr>
            <w:tcW w:w="817" w:type="pct"/>
          </w:tcPr>
          <w:p w14:paraId="3C2A3E0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42 (&lt;0.0005)</w:t>
            </w:r>
          </w:p>
        </w:tc>
        <w:tc>
          <w:tcPr>
            <w:tcW w:w="707" w:type="pct"/>
          </w:tcPr>
          <w:p w14:paraId="3B99F3D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22 (&lt;0.0005)</w:t>
            </w:r>
          </w:p>
        </w:tc>
        <w:tc>
          <w:tcPr>
            <w:tcW w:w="763" w:type="pct"/>
          </w:tcPr>
          <w:p w14:paraId="1C2BAD5C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1.45 (&lt;0.0005)</w:t>
            </w:r>
          </w:p>
        </w:tc>
      </w:tr>
      <w:tr w:rsidR="001B7364" w:rsidRPr="00803214" w14:paraId="6A507127" w14:textId="77777777" w:rsidTr="001D0722">
        <w:trPr>
          <w:trHeight w:val="58"/>
        </w:trPr>
        <w:tc>
          <w:tcPr>
            <w:tcW w:w="880" w:type="pct"/>
            <w:vMerge/>
          </w:tcPr>
          <w:p w14:paraId="56FFD343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F5897F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74CBBF44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775854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0287762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8.54 (&lt;0.0005)</w:t>
            </w:r>
          </w:p>
        </w:tc>
        <w:tc>
          <w:tcPr>
            <w:tcW w:w="707" w:type="pct"/>
          </w:tcPr>
          <w:p w14:paraId="21CD4D5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5C1D4798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9.44 (&lt;0.0005)</w:t>
            </w:r>
          </w:p>
        </w:tc>
      </w:tr>
      <w:tr w:rsidR="001B7364" w:rsidRPr="00803214" w14:paraId="5D3C3FE4" w14:textId="77777777" w:rsidTr="001D0722">
        <w:trPr>
          <w:trHeight w:val="58"/>
        </w:trPr>
        <w:tc>
          <w:tcPr>
            <w:tcW w:w="880" w:type="pct"/>
            <w:vMerge/>
          </w:tcPr>
          <w:p w14:paraId="2B11C454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3A5983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62CD5DA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B8FC50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586C88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2EC7D05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42915A26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7196F208" w14:textId="77777777" w:rsidTr="001D0722">
        <w:trPr>
          <w:trHeight w:val="58"/>
        </w:trPr>
        <w:tc>
          <w:tcPr>
            <w:tcW w:w="880" w:type="pct"/>
            <w:vMerge/>
          </w:tcPr>
          <w:p w14:paraId="6B6BF0BB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6FF2D25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2673BDFC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14C225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20CE73D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2B3EF23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28DE4201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0141BB41" w14:textId="77777777" w:rsidTr="001D0722">
        <w:trPr>
          <w:trHeight w:val="58"/>
        </w:trPr>
        <w:tc>
          <w:tcPr>
            <w:tcW w:w="880" w:type="pct"/>
            <w:vMerge/>
          </w:tcPr>
          <w:p w14:paraId="46D01CA9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8E84DB2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42F97863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78C35D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8F99A8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AAABE0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1.84 (0.001)</w:t>
            </w:r>
          </w:p>
        </w:tc>
        <w:tc>
          <w:tcPr>
            <w:tcW w:w="763" w:type="pct"/>
          </w:tcPr>
          <w:p w14:paraId="034821B4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53882451" w14:textId="77777777" w:rsidTr="001D0722">
        <w:trPr>
          <w:trHeight w:val="58"/>
        </w:trPr>
        <w:tc>
          <w:tcPr>
            <w:tcW w:w="880" w:type="pct"/>
            <w:vMerge/>
          </w:tcPr>
          <w:p w14:paraId="51B95D51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4F3DDFCF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13BFEACF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49FBC2C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3F02CDE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9A31D8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1B04D09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2FE4C710" w14:textId="77777777" w:rsidTr="001D0722">
        <w:trPr>
          <w:trHeight w:val="58"/>
        </w:trPr>
        <w:tc>
          <w:tcPr>
            <w:tcW w:w="880" w:type="pct"/>
            <w:vMerge/>
          </w:tcPr>
          <w:p w14:paraId="28E60D4C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C98D63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2E5F6310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C68172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604E2CA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321406E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455A2FB3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7E7B9894" w14:textId="77777777" w:rsidTr="001D0722">
        <w:trPr>
          <w:trHeight w:val="58"/>
        </w:trPr>
        <w:tc>
          <w:tcPr>
            <w:tcW w:w="880" w:type="pct"/>
            <w:vMerge/>
          </w:tcPr>
          <w:p w14:paraId="76B56CE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91FCDAF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44227E7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A5AE83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0C8C1E7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678840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086DFC7A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65ADDEBE" w14:textId="77777777" w:rsidTr="001D0722">
        <w:trPr>
          <w:trHeight w:val="58"/>
        </w:trPr>
        <w:tc>
          <w:tcPr>
            <w:tcW w:w="880" w:type="pct"/>
            <w:vMerge/>
          </w:tcPr>
          <w:p w14:paraId="669951CF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2E46FB5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309E2FBF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3F9A86A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262DA850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09EDC8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297E19BB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6A9BAE4F" w14:textId="77777777" w:rsidTr="001D0722">
        <w:trPr>
          <w:trHeight w:val="58"/>
        </w:trPr>
        <w:tc>
          <w:tcPr>
            <w:tcW w:w="880" w:type="pct"/>
            <w:vMerge/>
          </w:tcPr>
          <w:p w14:paraId="5A47079F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71FC4E7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775B97D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FDD7804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3E51E1A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6649D5D2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399CCE8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4FACDB54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  <w:p w14:paraId="3566F2C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497C2D75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3BE8BCB1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</w:tr>
      <w:tr w:rsidR="001B7364" w:rsidRPr="00803214" w14:paraId="65120DB7" w14:textId="77777777" w:rsidTr="001D0722">
        <w:trPr>
          <w:trHeight w:val="58"/>
        </w:trPr>
        <w:tc>
          <w:tcPr>
            <w:tcW w:w="880" w:type="pct"/>
            <w:vMerge/>
          </w:tcPr>
          <w:p w14:paraId="717B0EFF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8FB47F9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7B04CE54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26C798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67F2A8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27903C6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36998A6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47827FB0" w14:textId="77777777" w:rsidTr="001D0722">
        <w:trPr>
          <w:trHeight w:val="58"/>
        </w:trPr>
        <w:tc>
          <w:tcPr>
            <w:tcW w:w="880" w:type="pct"/>
            <w:vMerge/>
          </w:tcPr>
          <w:p w14:paraId="00A5178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588434B0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</w:p>
          <w:p w14:paraId="62E628F1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32BD852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2BAA470B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  <w:p w14:paraId="3E743FF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9)</w:t>
            </w:r>
          </w:p>
        </w:tc>
        <w:tc>
          <w:tcPr>
            <w:tcW w:w="707" w:type="pct"/>
          </w:tcPr>
          <w:p w14:paraId="0CC6F82B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14:paraId="482B52C0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763" w:type="pct"/>
          </w:tcPr>
          <w:p w14:paraId="41127461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7C0784E7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22)</w:t>
            </w:r>
          </w:p>
        </w:tc>
      </w:tr>
      <w:tr w:rsidR="001B7364" w:rsidRPr="00803214" w14:paraId="704B1677" w14:textId="77777777" w:rsidTr="001D0722">
        <w:trPr>
          <w:trHeight w:val="58"/>
        </w:trPr>
        <w:tc>
          <w:tcPr>
            <w:tcW w:w="880" w:type="pct"/>
            <w:vMerge/>
          </w:tcPr>
          <w:p w14:paraId="746960D2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09B448FC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TIV</w:t>
            </w:r>
          </w:p>
          <w:p w14:paraId="6460A63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AD56E6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8FA8C1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5EDD1A4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3452FE4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1FC137C9" w14:textId="77777777" w:rsidTr="001D0722">
        <w:trPr>
          <w:trHeight w:val="58"/>
        </w:trPr>
        <w:tc>
          <w:tcPr>
            <w:tcW w:w="880" w:type="pct"/>
            <w:vMerge w:val="restart"/>
          </w:tcPr>
          <w:p w14:paraId="0BA9CEDE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C71C30A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3540671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987CC2E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9B0E437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2300B38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582B12EC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781CEB1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19E2FF72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46E7329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C44AEF5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1F8B649" w14:textId="77777777" w:rsidR="004A3FC0" w:rsidRDefault="004A3FC0" w:rsidP="009B6140">
            <w:pPr>
              <w:spacing w:after="0" w:line="200" w:lineRule="exact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D75DAB8" w14:textId="77777777" w:rsidR="009B6140" w:rsidRDefault="009B6140" w:rsidP="009B6140">
            <w:pPr>
              <w:spacing w:after="0" w:line="200" w:lineRule="exact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D54BAA2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LAN</w:t>
            </w:r>
          </w:p>
        </w:tc>
        <w:tc>
          <w:tcPr>
            <w:tcW w:w="1122" w:type="pct"/>
          </w:tcPr>
          <w:p w14:paraId="2688A102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Model F</w:t>
            </w:r>
          </w:p>
          <w:p w14:paraId="6295A07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P-value)</w:t>
            </w:r>
          </w:p>
        </w:tc>
        <w:tc>
          <w:tcPr>
            <w:tcW w:w="711" w:type="pct"/>
          </w:tcPr>
          <w:p w14:paraId="213AE8A7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9.762</w:t>
            </w:r>
          </w:p>
          <w:p w14:paraId="6BFC113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402CDD1E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19.10</w:t>
            </w:r>
          </w:p>
          <w:p w14:paraId="142BB10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6B3306F2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32.47</w:t>
            </w:r>
          </w:p>
          <w:p w14:paraId="1F9E74F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1CF9F5BC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78.15</w:t>
            </w:r>
          </w:p>
          <w:p w14:paraId="3C54E425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22E7DBC6" w14:textId="77777777" w:rsidTr="001D0722">
        <w:trPr>
          <w:trHeight w:val="58"/>
        </w:trPr>
        <w:tc>
          <w:tcPr>
            <w:tcW w:w="880" w:type="pct"/>
            <w:vMerge/>
          </w:tcPr>
          <w:p w14:paraId="5285D36A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730C689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3E1555F4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538F3719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82</w:t>
            </w:r>
          </w:p>
          <w:p w14:paraId="3841A28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817" w:type="pct"/>
          </w:tcPr>
          <w:p w14:paraId="49051D30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  <w:p w14:paraId="643D95D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29AA96C0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  <w:p w14:paraId="1066135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37002D3F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1.75</w:t>
            </w:r>
          </w:p>
          <w:p w14:paraId="1CD4986A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58114487" w14:textId="77777777" w:rsidTr="001D0722">
        <w:trPr>
          <w:trHeight w:val="58"/>
        </w:trPr>
        <w:tc>
          <w:tcPr>
            <w:tcW w:w="880" w:type="pct"/>
            <w:vMerge/>
          </w:tcPr>
          <w:p w14:paraId="33E6F66C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E886F9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132EC6D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48EA95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002CE16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9.222</w:t>
            </w:r>
          </w:p>
          <w:p w14:paraId="36A9024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0CC92102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  <w:p w14:paraId="1B03FA9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763" w:type="pct"/>
          </w:tcPr>
          <w:p w14:paraId="02B0EA18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5E293D61" w14:textId="77777777" w:rsidTr="001D0722">
        <w:trPr>
          <w:trHeight w:val="58"/>
        </w:trPr>
        <w:tc>
          <w:tcPr>
            <w:tcW w:w="880" w:type="pct"/>
            <w:vMerge/>
          </w:tcPr>
          <w:p w14:paraId="297ED686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01F8973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38CEE0B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38FB95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6BC69F9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3DE635DC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43ACFB15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0514DFAA" w14:textId="77777777" w:rsidTr="001D0722">
        <w:trPr>
          <w:trHeight w:val="58"/>
        </w:trPr>
        <w:tc>
          <w:tcPr>
            <w:tcW w:w="880" w:type="pct"/>
            <w:vMerge/>
          </w:tcPr>
          <w:p w14:paraId="6F24898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7BCF155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56833C4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3ACF11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CAA1C7C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51370B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15D770F3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5A2F63DA" w14:textId="77777777" w:rsidTr="001D0722">
        <w:trPr>
          <w:trHeight w:val="58"/>
        </w:trPr>
        <w:tc>
          <w:tcPr>
            <w:tcW w:w="880" w:type="pct"/>
            <w:vMerge/>
          </w:tcPr>
          <w:p w14:paraId="0CD537E1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ACD724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66A5E8D4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5E2018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4A61833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19F2BEE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10925E11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6E445F81" w14:textId="77777777" w:rsidTr="001D0722">
        <w:trPr>
          <w:trHeight w:val="58"/>
        </w:trPr>
        <w:tc>
          <w:tcPr>
            <w:tcW w:w="880" w:type="pct"/>
            <w:vMerge/>
          </w:tcPr>
          <w:p w14:paraId="67168C71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716BA9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6E022AF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4384C2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ECF6EE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56DF81B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578040D7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6C0E970D" w14:textId="77777777" w:rsidTr="001D0722">
        <w:trPr>
          <w:trHeight w:val="58"/>
        </w:trPr>
        <w:tc>
          <w:tcPr>
            <w:tcW w:w="880" w:type="pct"/>
            <w:vMerge/>
          </w:tcPr>
          <w:p w14:paraId="5010CB2D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F4F6C2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14F579E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285242F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6DF284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A1A5C3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10501A53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3ED140B2" w14:textId="77777777" w:rsidTr="001D0722">
        <w:trPr>
          <w:trHeight w:val="58"/>
        </w:trPr>
        <w:tc>
          <w:tcPr>
            <w:tcW w:w="880" w:type="pct"/>
            <w:vMerge/>
          </w:tcPr>
          <w:p w14:paraId="06C5B0B5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918C14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75BBC37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3F46A40B" w14:textId="77777777" w:rsidR="001B7364" w:rsidRPr="00BA565F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1.08</w:t>
            </w:r>
          </w:p>
          <w:p w14:paraId="140FFE8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0.01)</w:t>
            </w:r>
          </w:p>
        </w:tc>
        <w:tc>
          <w:tcPr>
            <w:tcW w:w="817" w:type="pct"/>
          </w:tcPr>
          <w:p w14:paraId="44A56F2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19A5A4F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02B5D533" w14:textId="77777777" w:rsidR="001B7364" w:rsidRPr="00BA565F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3.20</w:t>
            </w:r>
          </w:p>
          <w:p w14:paraId="14C0AD9E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  <w:r w:rsidRPr="00BA565F">
              <w:rPr>
                <w:rFonts w:ascii="Times New Roman" w:hAnsi="Times New Roman" w:cs="Times New Roman"/>
                <w:b/>
                <w:sz w:val="16"/>
                <w:szCs w:val="16"/>
              </w:rPr>
              <w:t>&lt;0.0005)</w:t>
            </w:r>
          </w:p>
        </w:tc>
      </w:tr>
      <w:tr w:rsidR="001B7364" w:rsidRPr="00803214" w14:paraId="2C8D7C47" w14:textId="77777777" w:rsidTr="001D0722">
        <w:trPr>
          <w:trHeight w:val="58"/>
        </w:trPr>
        <w:tc>
          <w:tcPr>
            <w:tcW w:w="880" w:type="pct"/>
            <w:vMerge/>
          </w:tcPr>
          <w:p w14:paraId="7CABC34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46F7A1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23ABDBF0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3214B46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F51820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4F689A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10BCB92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085DFB79" w14:textId="77777777" w:rsidTr="001D0722">
        <w:trPr>
          <w:trHeight w:val="58"/>
        </w:trPr>
        <w:tc>
          <w:tcPr>
            <w:tcW w:w="880" w:type="pct"/>
            <w:vMerge/>
          </w:tcPr>
          <w:p w14:paraId="4AE57A45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0909809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26256B7C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499423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 (0.01)</w:t>
            </w:r>
          </w:p>
        </w:tc>
        <w:tc>
          <w:tcPr>
            <w:tcW w:w="817" w:type="pct"/>
          </w:tcPr>
          <w:p w14:paraId="068D6351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7927C42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059D396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 (0.003)</w:t>
            </w:r>
          </w:p>
        </w:tc>
        <w:tc>
          <w:tcPr>
            <w:tcW w:w="763" w:type="pct"/>
          </w:tcPr>
          <w:p w14:paraId="7BAFFC75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  <w:p w14:paraId="2974FEC1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12)</w:t>
            </w:r>
          </w:p>
        </w:tc>
      </w:tr>
      <w:tr w:rsidR="001B7364" w:rsidRPr="00803214" w14:paraId="40D76773" w14:textId="77777777" w:rsidTr="001D0722">
        <w:trPr>
          <w:trHeight w:val="58"/>
        </w:trPr>
        <w:tc>
          <w:tcPr>
            <w:tcW w:w="880" w:type="pct"/>
            <w:vMerge/>
          </w:tcPr>
          <w:p w14:paraId="1884FDC4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41081382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6DE12AC1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23227B8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092AB68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172 (0.04)</w:t>
            </w:r>
          </w:p>
        </w:tc>
        <w:tc>
          <w:tcPr>
            <w:tcW w:w="707" w:type="pct"/>
          </w:tcPr>
          <w:p w14:paraId="46AA310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0A28231B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6AFE9B54" w14:textId="77777777" w:rsidTr="001D0722">
        <w:trPr>
          <w:trHeight w:val="58"/>
        </w:trPr>
        <w:tc>
          <w:tcPr>
            <w:tcW w:w="880" w:type="pct"/>
            <w:vMerge/>
          </w:tcPr>
          <w:p w14:paraId="22A879CD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4556AD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</w:p>
          <w:p w14:paraId="4BF08AE1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60CAC3B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  <w:p w14:paraId="0F38531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817" w:type="pct"/>
          </w:tcPr>
          <w:p w14:paraId="7ED946CA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707DA99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1FE10484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  <w:p w14:paraId="1677080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6F7AF636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5B446C61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1B7364" w:rsidRPr="00803214" w14:paraId="0637ADFC" w14:textId="77777777" w:rsidTr="001D0722">
        <w:trPr>
          <w:trHeight w:val="58"/>
        </w:trPr>
        <w:tc>
          <w:tcPr>
            <w:tcW w:w="880" w:type="pct"/>
            <w:vMerge/>
          </w:tcPr>
          <w:p w14:paraId="4499DA6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5D5C890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TIV</w:t>
            </w:r>
          </w:p>
          <w:p w14:paraId="42024CD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D4B299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7786D93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0B47497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48DA9FF7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472D66F8" w14:textId="77777777" w:rsidTr="001D0722">
        <w:trPr>
          <w:trHeight w:val="58"/>
        </w:trPr>
        <w:tc>
          <w:tcPr>
            <w:tcW w:w="880" w:type="pct"/>
            <w:vMerge w:val="restart"/>
          </w:tcPr>
          <w:p w14:paraId="211A5B90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0B3773F0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696782BF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30FBAF2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D839C6C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D14B227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E03509F" w14:textId="77777777" w:rsidR="004A3FC0" w:rsidRDefault="004A3FC0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50389E0E" w14:textId="77777777" w:rsidR="001B7364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27146511" w14:textId="77777777" w:rsidR="009B6140" w:rsidRDefault="009B6140" w:rsidP="001B7364">
            <w:pPr>
              <w:spacing w:after="0" w:line="200" w:lineRule="exact"/>
              <w:ind w:firstLineChars="300" w:firstLine="72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5475F8D1" w14:textId="77777777" w:rsidR="009B6140" w:rsidRDefault="009B6140" w:rsidP="001B7364">
            <w:pPr>
              <w:spacing w:after="0" w:line="200" w:lineRule="exact"/>
              <w:ind w:firstLineChars="300" w:firstLine="72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4CD75A3E" w14:textId="77777777" w:rsidR="009B6140" w:rsidRDefault="009B6140" w:rsidP="001B7364">
            <w:pPr>
              <w:spacing w:after="0" w:line="200" w:lineRule="exact"/>
              <w:ind w:firstLineChars="300" w:firstLine="72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7CADE113" w14:textId="77777777" w:rsidR="009B6140" w:rsidRDefault="009B6140" w:rsidP="001B7364">
            <w:pPr>
              <w:spacing w:after="0" w:line="200" w:lineRule="exact"/>
              <w:ind w:firstLineChars="300" w:firstLine="72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35A08CF7" w14:textId="77777777" w:rsidR="009B6140" w:rsidRDefault="009B6140" w:rsidP="001B7364">
            <w:pPr>
              <w:spacing w:after="0" w:line="200" w:lineRule="exact"/>
              <w:ind w:firstLineChars="300" w:firstLine="721"/>
              <w:rPr>
                <w:rFonts w:ascii="Times New Roman" w:hAnsi="Times New Roman" w:cs="Times New Roman"/>
                <w:b/>
                <w:sz w:val="24"/>
                <w:szCs w:val="16"/>
              </w:rPr>
            </w:pPr>
          </w:p>
          <w:p w14:paraId="6B4CAB55" w14:textId="77777777" w:rsidR="001B7364" w:rsidRDefault="001B7364" w:rsidP="009B6140">
            <w:pPr>
              <w:spacing w:after="0" w:line="200" w:lineRule="exact"/>
              <w:ind w:firstLineChars="250" w:firstLine="60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VS</w:t>
            </w:r>
          </w:p>
          <w:p w14:paraId="7755C048" w14:textId="77777777" w:rsidR="001B7364" w:rsidRPr="00C92EFD" w:rsidRDefault="001B7364" w:rsidP="001B736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2" w:type="pct"/>
          </w:tcPr>
          <w:p w14:paraId="2FBE734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Model F</w:t>
            </w:r>
          </w:p>
          <w:p w14:paraId="38596500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P-value)</w:t>
            </w:r>
          </w:p>
        </w:tc>
        <w:tc>
          <w:tcPr>
            <w:tcW w:w="711" w:type="pct"/>
          </w:tcPr>
          <w:p w14:paraId="588494A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5.535 (0.019)</w:t>
            </w:r>
          </w:p>
        </w:tc>
        <w:tc>
          <w:tcPr>
            <w:tcW w:w="817" w:type="pct"/>
          </w:tcPr>
          <w:p w14:paraId="7147BAD5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8.721</w:t>
            </w:r>
          </w:p>
          <w:p w14:paraId="67D77A5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07" w:type="pct"/>
          </w:tcPr>
          <w:p w14:paraId="507DF45C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20.67</w:t>
            </w:r>
          </w:p>
          <w:p w14:paraId="0B145E9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277C9ECB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35.62</w:t>
            </w:r>
          </w:p>
          <w:p w14:paraId="72E49B79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009D234C" w14:textId="77777777" w:rsidTr="001D0722">
        <w:trPr>
          <w:trHeight w:val="58"/>
        </w:trPr>
        <w:tc>
          <w:tcPr>
            <w:tcW w:w="880" w:type="pct"/>
            <w:vMerge/>
          </w:tcPr>
          <w:p w14:paraId="33D4153B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A3F49C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  <w:p w14:paraId="18FF47B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46F163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04B3200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6E19326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  <w:p w14:paraId="76D6FF61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  <w:tc>
          <w:tcPr>
            <w:tcW w:w="763" w:type="pct"/>
          </w:tcPr>
          <w:p w14:paraId="31101FA1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62</w:t>
            </w:r>
          </w:p>
          <w:p w14:paraId="529A32D6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4B21CBD9" w14:textId="77777777" w:rsidTr="001D0722">
        <w:trPr>
          <w:trHeight w:val="58"/>
        </w:trPr>
        <w:tc>
          <w:tcPr>
            <w:tcW w:w="880" w:type="pct"/>
            <w:vMerge/>
          </w:tcPr>
          <w:p w14:paraId="275FCF23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19A31D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3377701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8151105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4.648</w:t>
            </w:r>
          </w:p>
          <w:p w14:paraId="2B3AAE0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19)</w:t>
            </w:r>
          </w:p>
        </w:tc>
        <w:tc>
          <w:tcPr>
            <w:tcW w:w="817" w:type="pct"/>
          </w:tcPr>
          <w:p w14:paraId="0533A731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  <w:p w14:paraId="29A1ADB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1)</w:t>
            </w:r>
          </w:p>
        </w:tc>
        <w:tc>
          <w:tcPr>
            <w:tcW w:w="707" w:type="pct"/>
          </w:tcPr>
          <w:p w14:paraId="3A917246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78D9B923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  <w:p w14:paraId="53A063CF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15)</w:t>
            </w:r>
          </w:p>
        </w:tc>
      </w:tr>
      <w:tr w:rsidR="001B7364" w:rsidRPr="00803214" w14:paraId="690ABC35" w14:textId="77777777" w:rsidTr="001D0722">
        <w:trPr>
          <w:trHeight w:val="58"/>
        </w:trPr>
        <w:tc>
          <w:tcPr>
            <w:tcW w:w="880" w:type="pct"/>
            <w:vMerge/>
          </w:tcPr>
          <w:p w14:paraId="6A9620E4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C78BB99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5EC19E3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4DFA8A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356E8FC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834FA3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36FF4AF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1629D4EF" w14:textId="77777777" w:rsidTr="001D0722">
        <w:trPr>
          <w:trHeight w:val="58"/>
        </w:trPr>
        <w:tc>
          <w:tcPr>
            <w:tcW w:w="880" w:type="pct"/>
            <w:vMerge/>
          </w:tcPr>
          <w:p w14:paraId="5BE326E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4584A1B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  <w:p w14:paraId="3A1FADA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C5589D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28965427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2A271BA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95BE9EC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7791F57E" w14:textId="77777777" w:rsidTr="001D0722">
        <w:trPr>
          <w:trHeight w:val="58"/>
        </w:trPr>
        <w:tc>
          <w:tcPr>
            <w:tcW w:w="880" w:type="pct"/>
            <w:vMerge/>
          </w:tcPr>
          <w:p w14:paraId="5DDA9244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252A1272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  <w:p w14:paraId="5A126DC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00AB813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064474A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0B3B72D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02B1BC50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72C3D5CA" w14:textId="77777777" w:rsidTr="001D0722">
        <w:trPr>
          <w:trHeight w:val="58"/>
        </w:trPr>
        <w:tc>
          <w:tcPr>
            <w:tcW w:w="880" w:type="pct"/>
            <w:vMerge/>
          </w:tcPr>
          <w:p w14:paraId="3583D7F7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E00EC95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2480DF6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7F0752FF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5708060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9DB60D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201F7B24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001D510F" w14:textId="77777777" w:rsidTr="001D0722">
        <w:trPr>
          <w:trHeight w:val="58"/>
        </w:trPr>
        <w:tc>
          <w:tcPr>
            <w:tcW w:w="880" w:type="pct"/>
            <w:vMerge/>
          </w:tcPr>
          <w:p w14:paraId="5DED8BAF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7D14A89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BM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1C9497E7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B9433E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4F97636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7DCE563D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6FCF55D9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3F2D758B" w14:textId="77777777" w:rsidTr="001D0722">
        <w:trPr>
          <w:trHeight w:val="58"/>
        </w:trPr>
        <w:tc>
          <w:tcPr>
            <w:tcW w:w="880" w:type="pct"/>
            <w:vMerge/>
          </w:tcPr>
          <w:p w14:paraId="7FBB5D39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51F45D6D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</w:p>
          <w:p w14:paraId="26B1014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F8AE31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3E371BE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63368DC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EEA578C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7BA7BEF7" w14:textId="77777777" w:rsidTr="001D0722">
        <w:trPr>
          <w:trHeight w:val="58"/>
        </w:trPr>
        <w:tc>
          <w:tcPr>
            <w:tcW w:w="880" w:type="pct"/>
            <w:vMerge/>
          </w:tcPr>
          <w:p w14:paraId="4E032D9C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6AF9AAE3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4D7D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×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A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4D7D7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</w:p>
          <w:p w14:paraId="071DB1EA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193F23C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264BF42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AE2C08E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7801E47E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55177A68" w14:textId="77777777" w:rsidTr="001D0722">
        <w:trPr>
          <w:trHeight w:val="58"/>
        </w:trPr>
        <w:tc>
          <w:tcPr>
            <w:tcW w:w="880" w:type="pct"/>
            <w:vMerge/>
          </w:tcPr>
          <w:p w14:paraId="6D55FA0C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166682FE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14:paraId="75BBFBA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47B2040B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351F3D7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  <w:p w14:paraId="4A042A6A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707" w:type="pct"/>
          </w:tcPr>
          <w:p w14:paraId="1CDBFDE6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3EA82EC8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3411B9C3" w14:textId="77777777" w:rsidTr="001D0722">
        <w:trPr>
          <w:trHeight w:val="58"/>
        </w:trPr>
        <w:tc>
          <w:tcPr>
            <w:tcW w:w="880" w:type="pct"/>
            <w:vMerge/>
          </w:tcPr>
          <w:p w14:paraId="00BFDA20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5B1FB825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  <w:p w14:paraId="6AE837F6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69B7B979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4853406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3CD9B8E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0796824F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1B7364" w:rsidRPr="00803214" w14:paraId="2454CDC2" w14:textId="77777777" w:rsidTr="001D0722">
        <w:trPr>
          <w:trHeight w:val="58"/>
        </w:trPr>
        <w:tc>
          <w:tcPr>
            <w:tcW w:w="880" w:type="pct"/>
            <w:vMerge/>
          </w:tcPr>
          <w:p w14:paraId="271035FF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33F44E68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Edu</w:t>
            </w:r>
          </w:p>
          <w:p w14:paraId="3E70AC4C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038EA226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11EF4AAC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  <w:p w14:paraId="24106B2C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6)</w:t>
            </w:r>
          </w:p>
        </w:tc>
        <w:tc>
          <w:tcPr>
            <w:tcW w:w="707" w:type="pct"/>
          </w:tcPr>
          <w:p w14:paraId="24EC43CA" w14:textId="77777777" w:rsidR="001B7364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14:paraId="16F156D4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0.002)</w:t>
            </w:r>
          </w:p>
        </w:tc>
        <w:tc>
          <w:tcPr>
            <w:tcW w:w="763" w:type="pct"/>
          </w:tcPr>
          <w:p w14:paraId="439CD091" w14:textId="77777777" w:rsidR="001B7364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71FA2470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(&lt;0.0005)</w:t>
            </w:r>
          </w:p>
        </w:tc>
      </w:tr>
      <w:tr w:rsidR="001B7364" w:rsidRPr="00803214" w14:paraId="616909FB" w14:textId="77777777" w:rsidTr="001D0722">
        <w:trPr>
          <w:trHeight w:val="58"/>
        </w:trPr>
        <w:tc>
          <w:tcPr>
            <w:tcW w:w="880" w:type="pct"/>
            <w:vMerge/>
          </w:tcPr>
          <w:p w14:paraId="646642B2" w14:textId="77777777" w:rsidR="001B7364" w:rsidRPr="008B3979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22" w:type="pct"/>
          </w:tcPr>
          <w:p w14:paraId="4219A1D9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TIV</w:t>
            </w:r>
          </w:p>
          <w:p w14:paraId="6C62CCFC" w14:textId="77777777" w:rsidR="001B7364" w:rsidRPr="004D7D73" w:rsidRDefault="001B7364" w:rsidP="001B7364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8"/>
                <w:szCs w:val="18"/>
              </w:rPr>
              <w:t>β (P-value)</w:t>
            </w:r>
          </w:p>
        </w:tc>
        <w:tc>
          <w:tcPr>
            <w:tcW w:w="711" w:type="pct"/>
          </w:tcPr>
          <w:p w14:paraId="255EC082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817" w:type="pct"/>
          </w:tcPr>
          <w:p w14:paraId="3F0BF080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7" w:type="pct"/>
          </w:tcPr>
          <w:p w14:paraId="48163DF5" w14:textId="77777777" w:rsidR="001B7364" w:rsidRPr="004D7D73" w:rsidRDefault="001B7364" w:rsidP="00D77248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63" w:type="pct"/>
          </w:tcPr>
          <w:p w14:paraId="1853C995" w14:textId="77777777" w:rsidR="001B7364" w:rsidRPr="004D7D73" w:rsidRDefault="001B7364" w:rsidP="00D77248">
            <w:pPr>
              <w:tabs>
                <w:tab w:val="left" w:pos="1005"/>
              </w:tabs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7D73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14:paraId="3CAC8A98" w14:textId="77777777" w:rsidR="00E435FE" w:rsidRDefault="00E435FE" w:rsidP="00D731D6">
      <w:pPr>
        <w:rPr>
          <w:rFonts w:ascii="Times New Roman" w:hAnsi="Times New Roman" w:cs="Times New Roman"/>
          <w:sz w:val="24"/>
          <w:szCs w:val="24"/>
        </w:rPr>
      </w:pPr>
    </w:p>
    <w:p w14:paraId="6C0C8453" w14:textId="67BDC0C0" w:rsidR="006C1D92" w:rsidRPr="000B067D" w:rsidRDefault="00D27F74" w:rsidP="00D731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067D">
        <w:rPr>
          <w:rFonts w:ascii="Times New Roman" w:hAnsi="Times New Roman" w:cs="Times New Roman"/>
          <w:sz w:val="24"/>
          <w:szCs w:val="24"/>
        </w:rPr>
        <w:t>NS: not significant</w:t>
      </w:r>
      <w:r w:rsidR="000B067D" w:rsidRPr="000B067D">
        <w:rPr>
          <w:rFonts w:ascii="Times New Roman" w:hAnsi="Times New Roman" w:cs="Times New Roman"/>
          <w:sz w:val="24"/>
          <w:szCs w:val="24"/>
        </w:rPr>
        <w:t xml:space="preserve">. </w:t>
      </w:r>
      <w:r w:rsidR="000B067D" w:rsidRPr="000B067D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C569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731D6" w:rsidRPr="000B067D">
        <w:rPr>
          <w:rFonts w:ascii="Times New Roman" w:hAnsi="Times New Roman" w:cs="Times New Roman"/>
          <w:sz w:val="24"/>
          <w:szCs w:val="24"/>
          <w:lang w:val="en-US"/>
        </w:rPr>
        <w:t>ignificant</w:t>
      </w:r>
      <w:r w:rsidR="000B067D" w:rsidRPr="000B067D">
        <w:rPr>
          <w:rFonts w:ascii="Times New Roman" w:hAnsi="Times New Roman" w:cs="Times New Roman"/>
          <w:sz w:val="24"/>
          <w:szCs w:val="24"/>
          <w:lang w:val="en-US"/>
        </w:rPr>
        <w:t xml:space="preserve"> interaction term of </w:t>
      </w:r>
      <w:r w:rsidR="000B067D" w:rsidRPr="000B067D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group</w:t>
      </w:r>
      <w:r w:rsidR="000B067D" w:rsidRPr="000B067D">
        <w:rPr>
          <w:rFonts w:ascii="Times New Roman" w:hAnsi="Times New Roman" w:cs="Times New Roman"/>
          <w:sz w:val="24"/>
          <w:szCs w:val="24"/>
          <w:lang w:val="en-US"/>
        </w:rPr>
        <w:t xml:space="preserve"> × volumetric measurements indicat</w:t>
      </w:r>
      <w:r w:rsidR="000B067D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0B067D" w:rsidRPr="000B067D">
        <w:rPr>
          <w:rFonts w:ascii="Times New Roman" w:hAnsi="Times New Roman" w:cs="Times New Roman"/>
          <w:sz w:val="24"/>
          <w:szCs w:val="24"/>
          <w:lang w:val="en-US"/>
        </w:rPr>
        <w:t xml:space="preserve"> that the relationship between the volumetric changes in the cholinergic regions and neurocognitive performance is different in </w:t>
      </w:r>
      <w:r w:rsidR="000B067D" w:rsidRPr="000B067D">
        <w:rPr>
          <w:rStyle w:val="Emphasis"/>
          <w:rFonts w:ascii="Times New Roman" w:hAnsi="Times New Roman" w:cs="Times New Roman"/>
          <w:i w:val="0"/>
          <w:sz w:val="24"/>
          <w:szCs w:val="24"/>
          <w:lang w:val="en-US"/>
        </w:rPr>
        <w:t>disease group and cognitively normal subjects.</w:t>
      </w:r>
    </w:p>
    <w:sectPr w:rsidR="006C1D92" w:rsidRPr="000B067D" w:rsidSect="009A3052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455DD" w14:textId="77777777" w:rsidR="00F20480" w:rsidRDefault="00F20480" w:rsidP="00FC52D7">
      <w:pPr>
        <w:spacing w:after="0" w:line="240" w:lineRule="auto"/>
      </w:pPr>
      <w:r>
        <w:separator/>
      </w:r>
    </w:p>
  </w:endnote>
  <w:endnote w:type="continuationSeparator" w:id="0">
    <w:p w14:paraId="7868B8F3" w14:textId="77777777" w:rsidR="00F20480" w:rsidRDefault="00F20480" w:rsidP="00FC5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8608a8d1+2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微軟正黑體"/>
    <w:charset w:val="88"/>
    <w:family w:val="auto"/>
    <w:pitch w:val="default"/>
    <w:sig w:usb0="00000001" w:usb1="080F0000" w:usb2="00000010" w:usb3="00000000" w:csb0="0012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23C48" w14:textId="77777777" w:rsidR="00F20480" w:rsidRDefault="00F20480" w:rsidP="00FC52D7">
      <w:pPr>
        <w:spacing w:after="0" w:line="240" w:lineRule="auto"/>
      </w:pPr>
      <w:r>
        <w:separator/>
      </w:r>
    </w:p>
  </w:footnote>
  <w:footnote w:type="continuationSeparator" w:id="0">
    <w:p w14:paraId="39313B3D" w14:textId="77777777" w:rsidR="00F20480" w:rsidRDefault="00F20480" w:rsidP="00FC52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B74F92"/>
    <w:multiLevelType w:val="hybridMultilevel"/>
    <w:tmpl w:val="8918050C"/>
    <w:lvl w:ilvl="0" w:tplc="05EA3EAE">
      <w:start w:val="1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  <w:color w:val="auto"/>
        <w:lang w:val="en-AU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MDMzMjY1MjAwMjRQ0lEKTi0uzszPAykwrgUAelcvwiwAAAA=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7A55"/>
    <w:rsid w:val="00012087"/>
    <w:rsid w:val="00017826"/>
    <w:rsid w:val="00056D91"/>
    <w:rsid w:val="00065765"/>
    <w:rsid w:val="00081A47"/>
    <w:rsid w:val="000A0765"/>
    <w:rsid w:val="000A210F"/>
    <w:rsid w:val="000A33F1"/>
    <w:rsid w:val="000B067D"/>
    <w:rsid w:val="000E060B"/>
    <w:rsid w:val="000E77E4"/>
    <w:rsid w:val="000F1D28"/>
    <w:rsid w:val="00104623"/>
    <w:rsid w:val="00123F61"/>
    <w:rsid w:val="00125315"/>
    <w:rsid w:val="00140615"/>
    <w:rsid w:val="001B2855"/>
    <w:rsid w:val="001B7364"/>
    <w:rsid w:val="001D0722"/>
    <w:rsid w:val="001E15D2"/>
    <w:rsid w:val="001F6061"/>
    <w:rsid w:val="002043C9"/>
    <w:rsid w:val="00207DD6"/>
    <w:rsid w:val="00217599"/>
    <w:rsid w:val="002361A8"/>
    <w:rsid w:val="00242A79"/>
    <w:rsid w:val="00255DDA"/>
    <w:rsid w:val="002605BA"/>
    <w:rsid w:val="00292577"/>
    <w:rsid w:val="002B3E4C"/>
    <w:rsid w:val="002D6B98"/>
    <w:rsid w:val="002F574C"/>
    <w:rsid w:val="002F5821"/>
    <w:rsid w:val="00312F6D"/>
    <w:rsid w:val="00313693"/>
    <w:rsid w:val="0033543F"/>
    <w:rsid w:val="0034637D"/>
    <w:rsid w:val="0035507D"/>
    <w:rsid w:val="00374C7C"/>
    <w:rsid w:val="003C5D59"/>
    <w:rsid w:val="003C74F8"/>
    <w:rsid w:val="003E10DC"/>
    <w:rsid w:val="003E2178"/>
    <w:rsid w:val="003E22BA"/>
    <w:rsid w:val="003F1A14"/>
    <w:rsid w:val="003F34AE"/>
    <w:rsid w:val="00406298"/>
    <w:rsid w:val="00417A5F"/>
    <w:rsid w:val="00435BD8"/>
    <w:rsid w:val="00437CF0"/>
    <w:rsid w:val="0048703C"/>
    <w:rsid w:val="00491AC2"/>
    <w:rsid w:val="004A3FC0"/>
    <w:rsid w:val="004A54E2"/>
    <w:rsid w:val="004C58C6"/>
    <w:rsid w:val="004D5C53"/>
    <w:rsid w:val="005023BE"/>
    <w:rsid w:val="00511105"/>
    <w:rsid w:val="00517DB4"/>
    <w:rsid w:val="00531228"/>
    <w:rsid w:val="00532FD2"/>
    <w:rsid w:val="0055710B"/>
    <w:rsid w:val="005814DC"/>
    <w:rsid w:val="00586633"/>
    <w:rsid w:val="00587089"/>
    <w:rsid w:val="005A146C"/>
    <w:rsid w:val="005A6216"/>
    <w:rsid w:val="005A654F"/>
    <w:rsid w:val="005C3483"/>
    <w:rsid w:val="005D34E3"/>
    <w:rsid w:val="005D700D"/>
    <w:rsid w:val="00637A1D"/>
    <w:rsid w:val="00641179"/>
    <w:rsid w:val="0065266E"/>
    <w:rsid w:val="00657F08"/>
    <w:rsid w:val="006647C9"/>
    <w:rsid w:val="006678D8"/>
    <w:rsid w:val="0067089D"/>
    <w:rsid w:val="006C1D92"/>
    <w:rsid w:val="006C333B"/>
    <w:rsid w:val="006D5B8A"/>
    <w:rsid w:val="006E45DD"/>
    <w:rsid w:val="006F215C"/>
    <w:rsid w:val="007004F3"/>
    <w:rsid w:val="00703BF5"/>
    <w:rsid w:val="00707FDB"/>
    <w:rsid w:val="0071386C"/>
    <w:rsid w:val="0072049A"/>
    <w:rsid w:val="00743207"/>
    <w:rsid w:val="00780B3C"/>
    <w:rsid w:val="007C12B8"/>
    <w:rsid w:val="007C593A"/>
    <w:rsid w:val="007E5EE0"/>
    <w:rsid w:val="00804339"/>
    <w:rsid w:val="00805326"/>
    <w:rsid w:val="00813D21"/>
    <w:rsid w:val="00817400"/>
    <w:rsid w:val="00820662"/>
    <w:rsid w:val="00826A79"/>
    <w:rsid w:val="00835AE9"/>
    <w:rsid w:val="00837963"/>
    <w:rsid w:val="00866B04"/>
    <w:rsid w:val="00867A55"/>
    <w:rsid w:val="00870A25"/>
    <w:rsid w:val="0087668B"/>
    <w:rsid w:val="008805F0"/>
    <w:rsid w:val="00880FD8"/>
    <w:rsid w:val="00882B6B"/>
    <w:rsid w:val="008A358F"/>
    <w:rsid w:val="009023C3"/>
    <w:rsid w:val="009267A3"/>
    <w:rsid w:val="00927762"/>
    <w:rsid w:val="00930D41"/>
    <w:rsid w:val="0094421F"/>
    <w:rsid w:val="009567FB"/>
    <w:rsid w:val="0097111A"/>
    <w:rsid w:val="00973686"/>
    <w:rsid w:val="00977598"/>
    <w:rsid w:val="00981BE8"/>
    <w:rsid w:val="009A2B85"/>
    <w:rsid w:val="009A3052"/>
    <w:rsid w:val="009B6140"/>
    <w:rsid w:val="009C11B7"/>
    <w:rsid w:val="009E50AF"/>
    <w:rsid w:val="009F5F0C"/>
    <w:rsid w:val="009F6463"/>
    <w:rsid w:val="00A301BF"/>
    <w:rsid w:val="00A37DE5"/>
    <w:rsid w:val="00A66A63"/>
    <w:rsid w:val="00A83C99"/>
    <w:rsid w:val="00A91204"/>
    <w:rsid w:val="00AA01EA"/>
    <w:rsid w:val="00AA3A8A"/>
    <w:rsid w:val="00AF634C"/>
    <w:rsid w:val="00B05181"/>
    <w:rsid w:val="00B11CDE"/>
    <w:rsid w:val="00B27F73"/>
    <w:rsid w:val="00B37E5C"/>
    <w:rsid w:val="00B52FE8"/>
    <w:rsid w:val="00B54254"/>
    <w:rsid w:val="00B70C4B"/>
    <w:rsid w:val="00B94655"/>
    <w:rsid w:val="00BB1938"/>
    <w:rsid w:val="00BD201E"/>
    <w:rsid w:val="00BE5CC7"/>
    <w:rsid w:val="00BE730A"/>
    <w:rsid w:val="00BF7DEB"/>
    <w:rsid w:val="00C00DD7"/>
    <w:rsid w:val="00C21807"/>
    <w:rsid w:val="00C35E97"/>
    <w:rsid w:val="00C37698"/>
    <w:rsid w:val="00C40017"/>
    <w:rsid w:val="00C43416"/>
    <w:rsid w:val="00C43E4F"/>
    <w:rsid w:val="00C56999"/>
    <w:rsid w:val="00C80BA0"/>
    <w:rsid w:val="00C82601"/>
    <w:rsid w:val="00C84242"/>
    <w:rsid w:val="00CA5B64"/>
    <w:rsid w:val="00CA76FB"/>
    <w:rsid w:val="00CB64A1"/>
    <w:rsid w:val="00CD3992"/>
    <w:rsid w:val="00CE6CE3"/>
    <w:rsid w:val="00D0491C"/>
    <w:rsid w:val="00D23E0D"/>
    <w:rsid w:val="00D24EC4"/>
    <w:rsid w:val="00D27F74"/>
    <w:rsid w:val="00D5007C"/>
    <w:rsid w:val="00D7308C"/>
    <w:rsid w:val="00D731D6"/>
    <w:rsid w:val="00D74D54"/>
    <w:rsid w:val="00D77248"/>
    <w:rsid w:val="00D9377B"/>
    <w:rsid w:val="00D9581F"/>
    <w:rsid w:val="00DC39F1"/>
    <w:rsid w:val="00DE6DD5"/>
    <w:rsid w:val="00DF2327"/>
    <w:rsid w:val="00E0296E"/>
    <w:rsid w:val="00E20E2D"/>
    <w:rsid w:val="00E216A1"/>
    <w:rsid w:val="00E22C65"/>
    <w:rsid w:val="00E435FE"/>
    <w:rsid w:val="00E444C5"/>
    <w:rsid w:val="00E457A5"/>
    <w:rsid w:val="00E51C1D"/>
    <w:rsid w:val="00E60CD3"/>
    <w:rsid w:val="00E72450"/>
    <w:rsid w:val="00E82020"/>
    <w:rsid w:val="00E952C5"/>
    <w:rsid w:val="00E95E09"/>
    <w:rsid w:val="00EB5D52"/>
    <w:rsid w:val="00EC63AF"/>
    <w:rsid w:val="00EE3231"/>
    <w:rsid w:val="00EF5258"/>
    <w:rsid w:val="00F20480"/>
    <w:rsid w:val="00F50321"/>
    <w:rsid w:val="00FA2629"/>
    <w:rsid w:val="00FC52D7"/>
    <w:rsid w:val="00FE23B1"/>
    <w:rsid w:val="00FE26B5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3F881"/>
  <w15:chartTrackingRefBased/>
  <w15:docId w15:val="{F234B7C7-12D5-4ADD-AB08-DCFB15A2B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A55"/>
    <w:pPr>
      <w:spacing w:after="160" w:line="259" w:lineRule="auto"/>
    </w:pPr>
    <w:rPr>
      <w:kern w:val="0"/>
      <w:sz w:val="22"/>
      <w:lang w:val="en-AU"/>
    </w:rPr>
  </w:style>
  <w:style w:type="paragraph" w:styleId="Heading3">
    <w:name w:val="heading 3"/>
    <w:basedOn w:val="Normal"/>
    <w:link w:val="Heading3Char"/>
    <w:uiPriority w:val="9"/>
    <w:qFormat/>
    <w:rsid w:val="00E72450"/>
    <w:pPr>
      <w:spacing w:before="100" w:beforeAutospacing="1" w:after="100" w:afterAutospacing="1" w:line="240" w:lineRule="auto"/>
      <w:outlineLvl w:val="2"/>
    </w:pPr>
    <w:rPr>
      <w:rFonts w:ascii="新細明體" w:eastAsia="新細明體" w:hAnsi="新細明體" w:cs="新細明體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52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C52D7"/>
    <w:rPr>
      <w:kern w:val="0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C52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C52D7"/>
    <w:rPr>
      <w:kern w:val="0"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417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純表格 22"/>
    <w:basedOn w:val="TableNormal"/>
    <w:uiPriority w:val="42"/>
    <w:rsid w:val="00BE5CC7"/>
    <w:rPr>
      <w:rFonts w:eastAsia="Times New Roman"/>
      <w:kern w:val="0"/>
      <w:sz w:val="22"/>
      <w:lang w:val="en-AU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27F74"/>
    <w:rPr>
      <w:i/>
      <w:iCs/>
    </w:rPr>
  </w:style>
  <w:style w:type="table" w:customStyle="1" w:styleId="PlainTable21">
    <w:name w:val="Plain Table 21"/>
    <w:basedOn w:val="TableNormal"/>
    <w:uiPriority w:val="42"/>
    <w:rsid w:val="00B94655"/>
    <w:rPr>
      <w:rFonts w:ascii="Times New Roman" w:eastAsia="Times New Roman" w:hAnsi="Times New Roman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72450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7245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B1938"/>
    <w:rPr>
      <w:b/>
      <w:bCs/>
    </w:rPr>
  </w:style>
  <w:style w:type="table" w:styleId="PlainTable2">
    <w:name w:val="Plain Table 2"/>
    <w:basedOn w:val="TableNormal"/>
    <w:uiPriority w:val="42"/>
    <w:rsid w:val="00BB193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62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98"/>
    <w:rPr>
      <w:rFonts w:asciiTheme="majorHAnsi" w:eastAsiaTheme="majorEastAsia" w:hAnsiTheme="majorHAnsi" w:cstheme="majorBidi"/>
      <w:kern w:val="0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0"/>
    <w:rsid w:val="00707FD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707FDB"/>
    <w:rPr>
      <w:rFonts w:ascii="Calibri" w:hAnsi="Calibri"/>
      <w:noProof/>
      <w:kern w:val="0"/>
      <w:sz w:val="22"/>
      <w:lang w:val="en-AU"/>
    </w:rPr>
  </w:style>
  <w:style w:type="paragraph" w:customStyle="1" w:styleId="EndNoteBibliography">
    <w:name w:val="EndNote Bibliography"/>
    <w:basedOn w:val="Normal"/>
    <w:link w:val="EndNoteBibliography0"/>
    <w:rsid w:val="00707FDB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707FDB"/>
    <w:rPr>
      <w:rFonts w:ascii="Calibri" w:hAnsi="Calibri"/>
      <w:noProof/>
      <w:kern w:val="0"/>
      <w:sz w:val="22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6F21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mini-mental-state-examination" TargetMode="External"/><Relationship Id="rId13" Type="http://schemas.openxmlformats.org/officeDocument/2006/relationships/hyperlink" Target="https://www.sciencedirect.com/topics/medicine-and-dentistry/clinical-dementia-rating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dni.loni.usc.edu/methods/documents/" TargetMode="External"/><Relationship Id="rId12" Type="http://schemas.openxmlformats.org/officeDocument/2006/relationships/hyperlink" Target="https://www.sciencedirect.com/topics/medicine-and-dentistry/mini-mental-state-examination" TargetMode="External"/><Relationship Id="rId17" Type="http://schemas.openxmlformats.org/officeDocument/2006/relationships/hyperlink" Target="https://www.sciencedirect.com/topics/medicine-and-dentistry/clinical-dementia-rating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iencedirect.com/topics/medicine-and-dentistry/mini-mental-state-examination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medicine-and-dentistry/clinical-dementia-rating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topics/medicine-and-dentistry/clinical-dementia-rating" TargetMode="External"/><Relationship Id="rId10" Type="http://schemas.openxmlformats.org/officeDocument/2006/relationships/hyperlink" Target="https://www.sciencedirect.com/topics/medicine-and-dentistry/mini-mental-state-examination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clinical-dementia-rating" TargetMode="External"/><Relationship Id="rId14" Type="http://schemas.openxmlformats.org/officeDocument/2006/relationships/hyperlink" Target="https://www.sciencedirect.com/topics/medicine-and-dentistry/mini-mental-state-examination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220</Words>
  <Characters>18354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賴映良</cp:lastModifiedBy>
  <cp:revision>4</cp:revision>
  <dcterms:created xsi:type="dcterms:W3CDTF">2021-09-22T13:30:00Z</dcterms:created>
  <dcterms:modified xsi:type="dcterms:W3CDTF">2021-09-22T16:50:00Z</dcterms:modified>
</cp:coreProperties>
</file>